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93E" w:rsidRDefault="0008793E">
      <w:pPr>
        <w:rPr>
          <w:sz w:val="20"/>
          <w:szCs w:val="20"/>
        </w:rPr>
      </w:pPr>
    </w:p>
    <w:p w:rsidR="00705923" w:rsidRDefault="00705923" w:rsidP="00705923">
      <w:pPr>
        <w:rPr>
          <w:sz w:val="22"/>
          <w:szCs w:val="22"/>
        </w:rPr>
      </w:pPr>
    </w:p>
    <w:p w:rsidR="00705923" w:rsidRDefault="00705923" w:rsidP="00705923">
      <w:pPr>
        <w:rPr>
          <w:sz w:val="22"/>
          <w:szCs w:val="22"/>
        </w:rPr>
      </w:pPr>
    </w:p>
    <w:p w:rsidR="00705923" w:rsidRDefault="00705923" w:rsidP="00705923">
      <w:pPr>
        <w:rPr>
          <w:sz w:val="22"/>
          <w:szCs w:val="22"/>
        </w:rPr>
      </w:pPr>
    </w:p>
    <w:p w:rsidR="00705923" w:rsidRDefault="00705923" w:rsidP="00705923">
      <w:pPr>
        <w:rPr>
          <w:sz w:val="22"/>
          <w:szCs w:val="22"/>
        </w:rPr>
      </w:pPr>
    </w:p>
    <w:p w:rsidR="00367288" w:rsidRPr="006205D6" w:rsidRDefault="00367288" w:rsidP="00367288">
      <w:pPr>
        <w:pStyle w:val="Caption"/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 w:val="0"/>
          <w:sz w:val="24"/>
          <w:szCs w:val="24"/>
        </w:rPr>
        <w:t xml:space="preserve">Supplemental 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 xml:space="preserve">Table </w:t>
      </w:r>
      <w:r w:rsidR="00D2056B" w:rsidRPr="006205D6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Pr="006205D6">
        <w:rPr>
          <w:rFonts w:ascii="Times New Roman" w:hAnsi="Times New Roman" w:cs="Times New Roman"/>
          <w:b w:val="0"/>
          <w:sz w:val="24"/>
          <w:szCs w:val="24"/>
        </w:rPr>
        <w:instrText xml:space="preserve"> SEQ Table \* ARABIC \s 1 </w:instrText>
      </w:r>
      <w:r w:rsidR="00D2056B" w:rsidRPr="006205D6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noProof/>
          <w:sz w:val="24"/>
          <w:szCs w:val="24"/>
        </w:rPr>
        <w:t>1</w:t>
      </w:r>
      <w:r w:rsidR="00D2056B" w:rsidRPr="006205D6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 xml:space="preserve">Pharmacokinetic </w:t>
      </w:r>
      <w:r>
        <w:rPr>
          <w:rFonts w:ascii="Times New Roman" w:hAnsi="Times New Roman" w:cs="Times New Roman"/>
          <w:b w:val="0"/>
          <w:sz w:val="24"/>
          <w:szCs w:val="24"/>
        </w:rPr>
        <w:t>p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>arameters of FGF21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variants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>f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>ollo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wing </w:t>
      </w:r>
      <w:proofErr w:type="gramStart"/>
      <w:r>
        <w:rPr>
          <w:rFonts w:ascii="Times New Roman" w:hAnsi="Times New Roman" w:cs="Times New Roman"/>
          <w:b w:val="0"/>
          <w:sz w:val="24"/>
          <w:szCs w:val="24"/>
        </w:rPr>
        <w:t>iv</w:t>
      </w:r>
      <w:proofErr w:type="gramEnd"/>
      <w:r>
        <w:rPr>
          <w:rFonts w:ascii="Times New Roman" w:hAnsi="Times New Roman" w:cs="Times New Roman"/>
          <w:b w:val="0"/>
          <w:sz w:val="24"/>
          <w:szCs w:val="24"/>
        </w:rPr>
        <w:t xml:space="preserve"> or sc admini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tration to male C57BL6 mice or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</w:rPr>
        <w:t>cynomolgus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 monkeys</w:t>
      </w:r>
      <w:r w:rsidRPr="006205D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FB4144" w:rsidRDefault="00FB4144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29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488"/>
        <w:gridCol w:w="1488"/>
        <w:gridCol w:w="1488"/>
        <w:gridCol w:w="1488"/>
        <w:gridCol w:w="1488"/>
      </w:tblGrid>
      <w:tr w:rsidR="00FB4144" w:rsidTr="00FB4144">
        <w:tc>
          <w:tcPr>
            <w:tcW w:w="1560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</w:rPr>
            </w:pPr>
            <w:r w:rsidRPr="00FB4144">
              <w:rPr>
                <w:rFonts w:ascii="Times New Roman" w:hAnsi="Times New Roman"/>
                <w:b w:val="0"/>
              </w:rPr>
              <w:t>Pharmacokinetic</w:t>
            </w:r>
          </w:p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Parameter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proofErr w:type="spellStart"/>
            <w:r w:rsidRPr="00FB4144">
              <w:rPr>
                <w:sz w:val="20"/>
                <w:szCs w:val="20"/>
              </w:rPr>
              <w:t>Cynomolgus</w:t>
            </w:r>
            <w:proofErr w:type="spellEnd"/>
            <w:r w:rsidRPr="00FB4144">
              <w:rPr>
                <w:sz w:val="20"/>
                <w:szCs w:val="20"/>
              </w:rPr>
              <w:t xml:space="preserve"> monkey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C57BL6 mic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</w:p>
        </w:tc>
      </w:tr>
      <w:tr w:rsidR="00FB4144" w:rsidTr="00FB4144">
        <w:tc>
          <w:tcPr>
            <w:tcW w:w="1560" w:type="dxa"/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FGF2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</w:rPr>
            </w:pPr>
            <w:r w:rsidRPr="00FB4144">
              <w:rPr>
                <w:rFonts w:ascii="Times New Roman" w:hAnsi="Times New Roman"/>
                <w:b w:val="0"/>
              </w:rPr>
              <w:t>Fc-FGF2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Fc-FGF21(RG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</w:rPr>
            </w:pPr>
            <w:r w:rsidRPr="00FB4144">
              <w:rPr>
                <w:rFonts w:ascii="Times New Roman" w:hAnsi="Times New Roman"/>
                <w:b w:val="0"/>
              </w:rPr>
              <w:t>Fc-FGF21(RG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Fc-FGF21(RG)</w:t>
            </w:r>
          </w:p>
        </w:tc>
      </w:tr>
      <w:tr w:rsidR="00FB4144" w:rsidTr="00FB4144">
        <w:tc>
          <w:tcPr>
            <w:tcW w:w="1560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10mg/kg, iv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23.5mg/kg, iv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23.5mg/kg, iv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20mg/kg, iv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20mg/kg, sc</w:t>
            </w:r>
          </w:p>
        </w:tc>
      </w:tr>
      <w:tr w:rsidR="00FB4144" w:rsidTr="00FB4144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t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>max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 xml:space="preserve"> </w:t>
            </w:r>
            <w:r w:rsidRPr="00FB4144">
              <w:rPr>
                <w:rFonts w:ascii="Times New Roman" w:hAnsi="Times New Roman"/>
                <w:b w:val="0"/>
                <w:bCs/>
              </w:rPr>
              <w:t>(hr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6.0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r w:rsidRPr="00FB4144">
              <w:rPr>
                <w:rFonts w:ascii="Times New Roman" w:hAnsi="Times New Roman"/>
                <w:b w:val="0"/>
                <w:bCs/>
              </w:rPr>
              <w:t>C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>0</w:t>
            </w:r>
            <w:r w:rsidRPr="00FB4144">
              <w:rPr>
                <w:rFonts w:ascii="Times New Roman" w:hAnsi="Times New Roman"/>
                <w:b w:val="0"/>
                <w:bCs/>
              </w:rPr>
              <w:t xml:space="preserve"> or </w:t>
            </w: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C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>max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 xml:space="preserve"> </w:t>
            </w:r>
            <w:r w:rsidRPr="00FB4144">
              <w:rPr>
                <w:rFonts w:ascii="Times New Roman" w:hAnsi="Times New Roman"/>
                <w:b w:val="0"/>
                <w:bCs/>
              </w:rPr>
              <w:t>(</w:t>
            </w: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μM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</w:rPr>
              <w:t>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11.1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8.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sz w:val="20"/>
                <w:szCs w:val="20"/>
              </w:rPr>
            </w:pPr>
            <w:r w:rsidRPr="00FB4144">
              <w:rPr>
                <w:sz w:val="20"/>
                <w:szCs w:val="20"/>
              </w:rPr>
              <w:t>1.8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  <w:lang w:val="de-DE"/>
              </w:rPr>
            </w:pPr>
            <w:r w:rsidRPr="00FB4144">
              <w:rPr>
                <w:rFonts w:ascii="Times New Roman" w:hAnsi="Times New Roman"/>
                <w:b w:val="0"/>
                <w:bCs/>
                <w:lang w:val="de-DE"/>
              </w:rPr>
              <w:t>AUC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  <w:lang w:val="de-DE"/>
              </w:rPr>
              <w:t xml:space="preserve">0-inf  </w:t>
            </w:r>
            <w:r w:rsidRPr="00FB4144">
              <w:rPr>
                <w:rFonts w:ascii="Times New Roman" w:hAnsi="Times New Roman"/>
                <w:b w:val="0"/>
                <w:bCs/>
                <w:lang w:val="de-DE"/>
              </w:rPr>
              <w:t>(μM•hr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r w:rsidRPr="00FB4144">
              <w:rPr>
                <w:rFonts w:ascii="Times New Roman" w:hAnsi="Times New Roman"/>
                <w:b w:val="0"/>
                <w:bCs/>
              </w:rPr>
              <w:t>t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 xml:space="preserve">1/2,z </w:t>
            </w:r>
            <w:r w:rsidRPr="00FB4144">
              <w:rPr>
                <w:rFonts w:ascii="Times New Roman" w:hAnsi="Times New Roman"/>
                <w:b w:val="0"/>
                <w:bCs/>
              </w:rPr>
              <w:t>(hr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2.0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r w:rsidRPr="00FB4144">
              <w:rPr>
                <w:rFonts w:ascii="Times New Roman" w:hAnsi="Times New Roman"/>
                <w:b w:val="0"/>
                <w:bCs/>
              </w:rPr>
              <w:t>CL (</w:t>
            </w: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mL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</w:rPr>
              <w:t>/hr/kg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r w:rsidRPr="00FB4144">
              <w:rPr>
                <w:rFonts w:ascii="Times New Roman" w:hAnsi="Times New Roman"/>
                <w:b w:val="0"/>
                <w:bCs/>
              </w:rPr>
              <w:t>V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>0</w:t>
            </w:r>
            <w:r w:rsidRPr="00FB4144">
              <w:rPr>
                <w:rFonts w:ascii="Times New Roman" w:hAnsi="Times New Roman"/>
                <w:b w:val="0"/>
                <w:bCs/>
              </w:rPr>
              <w:t xml:space="preserve"> (</w:t>
            </w: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mL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</w:rPr>
              <w:t>/kg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NA</w:t>
            </w:r>
          </w:p>
        </w:tc>
      </w:tr>
      <w:tr w:rsidR="00FB4144" w:rsidTr="00FB4144">
        <w:tc>
          <w:tcPr>
            <w:tcW w:w="1560" w:type="dxa"/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V</w:t>
            </w:r>
            <w:r w:rsidRPr="00FB4144">
              <w:rPr>
                <w:rFonts w:ascii="Times New Roman" w:hAnsi="Times New Roman"/>
                <w:b w:val="0"/>
                <w:bCs/>
                <w:vertAlign w:val="subscript"/>
              </w:rPr>
              <w:t>ss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</w:rPr>
              <w:t xml:space="preserve"> (</w:t>
            </w:r>
            <w:proofErr w:type="spellStart"/>
            <w:r w:rsidRPr="00FB4144">
              <w:rPr>
                <w:rFonts w:ascii="Times New Roman" w:hAnsi="Times New Roman"/>
                <w:b w:val="0"/>
                <w:bCs/>
              </w:rPr>
              <w:t>mL</w:t>
            </w:r>
            <w:proofErr w:type="spellEnd"/>
            <w:r w:rsidRPr="00FB4144">
              <w:rPr>
                <w:rFonts w:ascii="Times New Roman" w:hAnsi="Times New Roman"/>
                <w:b w:val="0"/>
                <w:bCs/>
              </w:rPr>
              <w:t>/kg)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FB4144">
              <w:rPr>
                <w:rFonts w:eastAsia="Arial Unicode MS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eastAsia="Arial Unicode MS" w:hAnsi="Times New Roman"/>
                <w:sz w:val="20"/>
                <w:szCs w:val="20"/>
              </w:rPr>
              <w:t>27.7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eastAsia="Arial Unicode MS" w:hAnsi="Times New Roman"/>
                <w:sz w:val="20"/>
                <w:szCs w:val="20"/>
              </w:rPr>
              <w:t>60.2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eastAsia="Arial Unicode MS" w:hAnsi="Times New Roman"/>
                <w:sz w:val="20"/>
                <w:szCs w:val="20"/>
              </w:rPr>
              <w:t>83.9</w:t>
            </w:r>
          </w:p>
        </w:tc>
        <w:tc>
          <w:tcPr>
            <w:tcW w:w="1488" w:type="dxa"/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eastAsia="Arial Unicode MS" w:hAnsi="Times New Roman"/>
                <w:sz w:val="20"/>
                <w:szCs w:val="20"/>
              </w:rPr>
              <w:t>NA</w:t>
            </w:r>
          </w:p>
        </w:tc>
      </w:tr>
      <w:tr w:rsidR="00FB4144" w:rsidTr="00FB4144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TableLeftBold"/>
              <w:spacing w:before="0"/>
              <w:rPr>
                <w:rFonts w:ascii="Times New Roman" w:hAnsi="Times New Roman"/>
                <w:b w:val="0"/>
                <w:bCs/>
              </w:rPr>
            </w:pPr>
            <w:r w:rsidRPr="00FB4144">
              <w:rPr>
                <w:rFonts w:ascii="Times New Roman" w:hAnsi="Times New Roman"/>
                <w:b w:val="0"/>
                <w:bCs/>
              </w:rPr>
              <w:t>F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FB414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FB4144" w:rsidRPr="00FB4144" w:rsidRDefault="00FB4144" w:rsidP="00FB4144">
            <w:pPr>
              <w:pStyle w:val="xl22"/>
              <w:spacing w:before="0" w:beforeAutospacing="0" w:after="0" w:afterAutospacing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B4144">
              <w:rPr>
                <w:rFonts w:ascii="Times New Roman" w:eastAsia="Arial Unicode MS" w:hAnsi="Times New Roman"/>
                <w:sz w:val="20"/>
                <w:szCs w:val="20"/>
              </w:rPr>
              <w:t>52.5</w:t>
            </w:r>
          </w:p>
        </w:tc>
      </w:tr>
    </w:tbl>
    <w:p w:rsidR="00FB4144" w:rsidRDefault="00FB4144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NA: Not Applicable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C</w:t>
      </w:r>
      <w:r>
        <w:rPr>
          <w:rFonts w:cs="Arial"/>
          <w:sz w:val="10"/>
          <w:szCs w:val="10"/>
        </w:rPr>
        <w:t xml:space="preserve">0 </w:t>
      </w:r>
      <w:r>
        <w:rPr>
          <w:rFonts w:cs="Arial"/>
          <w:sz w:val="16"/>
          <w:szCs w:val="16"/>
        </w:rPr>
        <w:t>= extrapolated plasma concentration at time zero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</w:rPr>
        <w:t>C</w:t>
      </w:r>
      <w:r>
        <w:rPr>
          <w:rFonts w:cs="Arial"/>
          <w:sz w:val="10"/>
          <w:szCs w:val="10"/>
        </w:rPr>
        <w:t>max</w:t>
      </w:r>
      <w:proofErr w:type="spellEnd"/>
      <w:r>
        <w:rPr>
          <w:rFonts w:cs="Arial"/>
          <w:sz w:val="10"/>
          <w:szCs w:val="10"/>
        </w:rPr>
        <w:t xml:space="preserve"> </w:t>
      </w:r>
      <w:r>
        <w:rPr>
          <w:rFonts w:cs="Arial"/>
          <w:sz w:val="16"/>
          <w:szCs w:val="16"/>
        </w:rPr>
        <w:t>= maximum plasma concentration after SC administration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AUC</w:t>
      </w:r>
      <w:r>
        <w:rPr>
          <w:rFonts w:cs="Arial"/>
          <w:sz w:val="10"/>
          <w:szCs w:val="10"/>
        </w:rPr>
        <w:t xml:space="preserve">0-inf </w:t>
      </w:r>
      <w:r>
        <w:rPr>
          <w:rFonts w:cs="Arial"/>
          <w:sz w:val="16"/>
          <w:szCs w:val="16"/>
        </w:rPr>
        <w:t>= area under the concentration-time curve from zero to infinity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proofErr w:type="gramStart"/>
      <w:r>
        <w:rPr>
          <w:rFonts w:cs="Arial"/>
          <w:sz w:val="16"/>
          <w:szCs w:val="16"/>
        </w:rPr>
        <w:t>t</w:t>
      </w:r>
      <w:r>
        <w:rPr>
          <w:rFonts w:cs="Arial"/>
          <w:sz w:val="10"/>
          <w:szCs w:val="10"/>
        </w:rPr>
        <w:t>1/2,</w:t>
      </w:r>
      <w:proofErr w:type="gramEnd"/>
      <w:r>
        <w:rPr>
          <w:rFonts w:cs="Arial"/>
          <w:sz w:val="10"/>
          <w:szCs w:val="10"/>
        </w:rPr>
        <w:t xml:space="preserve">z </w:t>
      </w:r>
      <w:r>
        <w:rPr>
          <w:rFonts w:cs="Arial"/>
          <w:sz w:val="16"/>
          <w:szCs w:val="16"/>
        </w:rPr>
        <w:t>= half-life associated with the terminal phase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CL = clearance rate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V</w:t>
      </w:r>
      <w:r>
        <w:rPr>
          <w:rFonts w:cs="Arial"/>
          <w:sz w:val="10"/>
          <w:szCs w:val="10"/>
        </w:rPr>
        <w:t xml:space="preserve">0 </w:t>
      </w:r>
      <w:r>
        <w:rPr>
          <w:rFonts w:cs="Arial"/>
          <w:sz w:val="16"/>
          <w:szCs w:val="16"/>
        </w:rPr>
        <w:t>= initial volume of distribution</w:t>
      </w:r>
    </w:p>
    <w:p w:rsidR="00367288" w:rsidRDefault="00367288" w:rsidP="00367288">
      <w:pPr>
        <w:autoSpaceDE w:val="0"/>
        <w:autoSpaceDN w:val="0"/>
        <w:adjustRightInd w:val="0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</w:rPr>
        <w:t>V</w:t>
      </w:r>
      <w:r>
        <w:rPr>
          <w:rFonts w:cs="Arial"/>
          <w:sz w:val="10"/>
          <w:szCs w:val="10"/>
        </w:rPr>
        <w:t>ss</w:t>
      </w:r>
      <w:proofErr w:type="spellEnd"/>
      <w:r>
        <w:rPr>
          <w:rFonts w:cs="Arial"/>
          <w:sz w:val="10"/>
          <w:szCs w:val="10"/>
        </w:rPr>
        <w:t xml:space="preserve"> </w:t>
      </w:r>
      <w:r>
        <w:rPr>
          <w:rFonts w:cs="Arial"/>
          <w:sz w:val="16"/>
          <w:szCs w:val="16"/>
        </w:rPr>
        <w:t>= volume of distribution at steady state</w:t>
      </w:r>
    </w:p>
    <w:p w:rsidR="00367288" w:rsidRDefault="00367288" w:rsidP="00367288">
      <w:pPr>
        <w:spacing w:line="480" w:lineRule="auto"/>
        <w:rPr>
          <w:sz w:val="22"/>
          <w:szCs w:val="22"/>
        </w:rPr>
      </w:pPr>
      <w:r>
        <w:rPr>
          <w:rFonts w:cs="Arial"/>
          <w:sz w:val="16"/>
          <w:szCs w:val="16"/>
        </w:rPr>
        <w:t>F= Bioavailability relative to mean AUC</w:t>
      </w:r>
      <w:r>
        <w:rPr>
          <w:rFonts w:cs="Arial"/>
          <w:sz w:val="13"/>
          <w:szCs w:val="13"/>
        </w:rPr>
        <w:t xml:space="preserve">0-inf </w:t>
      </w:r>
      <w:r>
        <w:rPr>
          <w:rFonts w:cs="Arial"/>
          <w:sz w:val="16"/>
          <w:szCs w:val="16"/>
        </w:rPr>
        <w:t xml:space="preserve">of </w:t>
      </w:r>
      <w:proofErr w:type="gramStart"/>
      <w:r>
        <w:rPr>
          <w:rFonts w:cs="Arial"/>
          <w:sz w:val="16"/>
          <w:szCs w:val="16"/>
        </w:rPr>
        <w:t>iv</w:t>
      </w:r>
      <w:proofErr w:type="gramEnd"/>
      <w:r>
        <w:rPr>
          <w:rFonts w:cs="Arial"/>
          <w:sz w:val="16"/>
          <w:szCs w:val="16"/>
        </w:rPr>
        <w:t xml:space="preserve"> dose group</w:t>
      </w:r>
      <w:r w:rsidRPr="002F15DE">
        <w:rPr>
          <w:sz w:val="22"/>
          <w:szCs w:val="22"/>
        </w:rPr>
        <w:t xml:space="preserve"> </w:t>
      </w:r>
    </w:p>
    <w:p w:rsidR="00367288" w:rsidRPr="00E67B14" w:rsidRDefault="00367288" w:rsidP="00705923">
      <w:pPr>
        <w:rPr>
          <w:sz w:val="20"/>
          <w:szCs w:val="20"/>
        </w:rPr>
      </w:pPr>
    </w:p>
    <w:sectPr w:rsidR="00367288" w:rsidRPr="00E67B14" w:rsidSect="009761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9B72D6"/>
    <w:rsid w:val="00000380"/>
    <w:rsid w:val="00000550"/>
    <w:rsid w:val="00000FBB"/>
    <w:rsid w:val="00001005"/>
    <w:rsid w:val="0000113C"/>
    <w:rsid w:val="00001206"/>
    <w:rsid w:val="00001398"/>
    <w:rsid w:val="000015CA"/>
    <w:rsid w:val="00001B4F"/>
    <w:rsid w:val="0000275A"/>
    <w:rsid w:val="000030C9"/>
    <w:rsid w:val="00004ECF"/>
    <w:rsid w:val="00005974"/>
    <w:rsid w:val="00005BB7"/>
    <w:rsid w:val="00007A57"/>
    <w:rsid w:val="00010336"/>
    <w:rsid w:val="0001061D"/>
    <w:rsid w:val="00010BDC"/>
    <w:rsid w:val="00011227"/>
    <w:rsid w:val="00011733"/>
    <w:rsid w:val="00011BE6"/>
    <w:rsid w:val="00011D2F"/>
    <w:rsid w:val="00012045"/>
    <w:rsid w:val="00012B0D"/>
    <w:rsid w:val="00013D7E"/>
    <w:rsid w:val="00014097"/>
    <w:rsid w:val="00014248"/>
    <w:rsid w:val="00014417"/>
    <w:rsid w:val="000145A7"/>
    <w:rsid w:val="00014961"/>
    <w:rsid w:val="00014C78"/>
    <w:rsid w:val="00014FAD"/>
    <w:rsid w:val="00014FD3"/>
    <w:rsid w:val="00016122"/>
    <w:rsid w:val="000163CC"/>
    <w:rsid w:val="00016450"/>
    <w:rsid w:val="000177B5"/>
    <w:rsid w:val="00020A64"/>
    <w:rsid w:val="00020F61"/>
    <w:rsid w:val="000210D2"/>
    <w:rsid w:val="0002141E"/>
    <w:rsid w:val="00021FBE"/>
    <w:rsid w:val="000229CC"/>
    <w:rsid w:val="00024588"/>
    <w:rsid w:val="00025C06"/>
    <w:rsid w:val="00025DE9"/>
    <w:rsid w:val="00026C52"/>
    <w:rsid w:val="00026D12"/>
    <w:rsid w:val="00026F68"/>
    <w:rsid w:val="00026F6C"/>
    <w:rsid w:val="0002786F"/>
    <w:rsid w:val="00027CFF"/>
    <w:rsid w:val="00030073"/>
    <w:rsid w:val="00030810"/>
    <w:rsid w:val="00030DF2"/>
    <w:rsid w:val="0003106D"/>
    <w:rsid w:val="00031070"/>
    <w:rsid w:val="0003185A"/>
    <w:rsid w:val="000319EE"/>
    <w:rsid w:val="00031CF6"/>
    <w:rsid w:val="00031ECB"/>
    <w:rsid w:val="00032286"/>
    <w:rsid w:val="00032455"/>
    <w:rsid w:val="000331D0"/>
    <w:rsid w:val="00033F72"/>
    <w:rsid w:val="000350E8"/>
    <w:rsid w:val="000352CB"/>
    <w:rsid w:val="00035382"/>
    <w:rsid w:val="00036462"/>
    <w:rsid w:val="000379B5"/>
    <w:rsid w:val="00037AF7"/>
    <w:rsid w:val="000408F4"/>
    <w:rsid w:val="00041050"/>
    <w:rsid w:val="000419A4"/>
    <w:rsid w:val="000419C7"/>
    <w:rsid w:val="00042264"/>
    <w:rsid w:val="00043112"/>
    <w:rsid w:val="00043C9D"/>
    <w:rsid w:val="000445BA"/>
    <w:rsid w:val="00044832"/>
    <w:rsid w:val="000452E0"/>
    <w:rsid w:val="00045AC5"/>
    <w:rsid w:val="000471D9"/>
    <w:rsid w:val="000474A1"/>
    <w:rsid w:val="00047558"/>
    <w:rsid w:val="00050303"/>
    <w:rsid w:val="00051473"/>
    <w:rsid w:val="000514D6"/>
    <w:rsid w:val="00051B07"/>
    <w:rsid w:val="00051CC0"/>
    <w:rsid w:val="00052CEB"/>
    <w:rsid w:val="00053724"/>
    <w:rsid w:val="00053AEF"/>
    <w:rsid w:val="00054F28"/>
    <w:rsid w:val="00057A41"/>
    <w:rsid w:val="00057D43"/>
    <w:rsid w:val="00057E92"/>
    <w:rsid w:val="0006287E"/>
    <w:rsid w:val="000629A0"/>
    <w:rsid w:val="00063696"/>
    <w:rsid w:val="00063D6F"/>
    <w:rsid w:val="0006479C"/>
    <w:rsid w:val="00065DD4"/>
    <w:rsid w:val="0006752B"/>
    <w:rsid w:val="00067EEE"/>
    <w:rsid w:val="0007027E"/>
    <w:rsid w:val="000714FC"/>
    <w:rsid w:val="00072030"/>
    <w:rsid w:val="00072483"/>
    <w:rsid w:val="00072C43"/>
    <w:rsid w:val="00072CA9"/>
    <w:rsid w:val="00073730"/>
    <w:rsid w:val="00073C08"/>
    <w:rsid w:val="00073D33"/>
    <w:rsid w:val="00074184"/>
    <w:rsid w:val="000742F0"/>
    <w:rsid w:val="000749CD"/>
    <w:rsid w:val="00074C89"/>
    <w:rsid w:val="00074DED"/>
    <w:rsid w:val="000760AD"/>
    <w:rsid w:val="0007696D"/>
    <w:rsid w:val="0007759F"/>
    <w:rsid w:val="00077FCE"/>
    <w:rsid w:val="00080771"/>
    <w:rsid w:val="000807F6"/>
    <w:rsid w:val="000808F0"/>
    <w:rsid w:val="00080BCA"/>
    <w:rsid w:val="00080C8C"/>
    <w:rsid w:val="0008102F"/>
    <w:rsid w:val="00081AA3"/>
    <w:rsid w:val="000823A1"/>
    <w:rsid w:val="00082551"/>
    <w:rsid w:val="00082E93"/>
    <w:rsid w:val="00083034"/>
    <w:rsid w:val="00083D30"/>
    <w:rsid w:val="00084DC6"/>
    <w:rsid w:val="00085126"/>
    <w:rsid w:val="00085939"/>
    <w:rsid w:val="000859B0"/>
    <w:rsid w:val="00085BFE"/>
    <w:rsid w:val="00086663"/>
    <w:rsid w:val="00086B2A"/>
    <w:rsid w:val="00086B42"/>
    <w:rsid w:val="0008793E"/>
    <w:rsid w:val="00087A7F"/>
    <w:rsid w:val="00087DCD"/>
    <w:rsid w:val="00087F83"/>
    <w:rsid w:val="000901F5"/>
    <w:rsid w:val="00090373"/>
    <w:rsid w:val="00090C2C"/>
    <w:rsid w:val="00091188"/>
    <w:rsid w:val="000916E2"/>
    <w:rsid w:val="00092328"/>
    <w:rsid w:val="00092776"/>
    <w:rsid w:val="00093567"/>
    <w:rsid w:val="00094100"/>
    <w:rsid w:val="00094238"/>
    <w:rsid w:val="00094648"/>
    <w:rsid w:val="00094CD3"/>
    <w:rsid w:val="00095696"/>
    <w:rsid w:val="00095FAD"/>
    <w:rsid w:val="00096477"/>
    <w:rsid w:val="000965DC"/>
    <w:rsid w:val="00097FC3"/>
    <w:rsid w:val="000A03BF"/>
    <w:rsid w:val="000A131A"/>
    <w:rsid w:val="000A1C21"/>
    <w:rsid w:val="000A1F8F"/>
    <w:rsid w:val="000A2149"/>
    <w:rsid w:val="000A3387"/>
    <w:rsid w:val="000A35CF"/>
    <w:rsid w:val="000A3D22"/>
    <w:rsid w:val="000A4223"/>
    <w:rsid w:val="000A4369"/>
    <w:rsid w:val="000A4EDA"/>
    <w:rsid w:val="000A6C61"/>
    <w:rsid w:val="000A7CA8"/>
    <w:rsid w:val="000B00DA"/>
    <w:rsid w:val="000B0709"/>
    <w:rsid w:val="000B1683"/>
    <w:rsid w:val="000B1C1A"/>
    <w:rsid w:val="000B2113"/>
    <w:rsid w:val="000B2928"/>
    <w:rsid w:val="000B2DEF"/>
    <w:rsid w:val="000B3331"/>
    <w:rsid w:val="000B3932"/>
    <w:rsid w:val="000B4CA5"/>
    <w:rsid w:val="000B4CFC"/>
    <w:rsid w:val="000B4F55"/>
    <w:rsid w:val="000B5409"/>
    <w:rsid w:val="000B5B80"/>
    <w:rsid w:val="000B5BF3"/>
    <w:rsid w:val="000B61DB"/>
    <w:rsid w:val="000B6BBA"/>
    <w:rsid w:val="000B6EEA"/>
    <w:rsid w:val="000B7FB2"/>
    <w:rsid w:val="000C0EDF"/>
    <w:rsid w:val="000C1A71"/>
    <w:rsid w:val="000C1C66"/>
    <w:rsid w:val="000C1F42"/>
    <w:rsid w:val="000C27D7"/>
    <w:rsid w:val="000C2EF4"/>
    <w:rsid w:val="000C3D68"/>
    <w:rsid w:val="000C4468"/>
    <w:rsid w:val="000C4D71"/>
    <w:rsid w:val="000C66F9"/>
    <w:rsid w:val="000C7108"/>
    <w:rsid w:val="000C78E7"/>
    <w:rsid w:val="000C7BB8"/>
    <w:rsid w:val="000D0304"/>
    <w:rsid w:val="000D0F0C"/>
    <w:rsid w:val="000D15AC"/>
    <w:rsid w:val="000D184C"/>
    <w:rsid w:val="000D196E"/>
    <w:rsid w:val="000D22FC"/>
    <w:rsid w:val="000D2F33"/>
    <w:rsid w:val="000D37FB"/>
    <w:rsid w:val="000D3C09"/>
    <w:rsid w:val="000D3C5E"/>
    <w:rsid w:val="000D438A"/>
    <w:rsid w:val="000D511E"/>
    <w:rsid w:val="000D51D7"/>
    <w:rsid w:val="000D5895"/>
    <w:rsid w:val="000D5D63"/>
    <w:rsid w:val="000D7027"/>
    <w:rsid w:val="000D7935"/>
    <w:rsid w:val="000E0464"/>
    <w:rsid w:val="000E0507"/>
    <w:rsid w:val="000E0830"/>
    <w:rsid w:val="000E0AB4"/>
    <w:rsid w:val="000E16E0"/>
    <w:rsid w:val="000E1C5F"/>
    <w:rsid w:val="000E2178"/>
    <w:rsid w:val="000E312C"/>
    <w:rsid w:val="000E3F9D"/>
    <w:rsid w:val="000E456C"/>
    <w:rsid w:val="000E4EEF"/>
    <w:rsid w:val="000E5642"/>
    <w:rsid w:val="000E5BB4"/>
    <w:rsid w:val="000E5E68"/>
    <w:rsid w:val="000E6EE4"/>
    <w:rsid w:val="000E7675"/>
    <w:rsid w:val="000E7FCE"/>
    <w:rsid w:val="000F0034"/>
    <w:rsid w:val="000F11DE"/>
    <w:rsid w:val="000F13BB"/>
    <w:rsid w:val="000F3311"/>
    <w:rsid w:val="000F3B32"/>
    <w:rsid w:val="000F3D71"/>
    <w:rsid w:val="000F3E35"/>
    <w:rsid w:val="000F443E"/>
    <w:rsid w:val="000F5236"/>
    <w:rsid w:val="000F70E1"/>
    <w:rsid w:val="000F73B7"/>
    <w:rsid w:val="000F7FD0"/>
    <w:rsid w:val="001016CE"/>
    <w:rsid w:val="00101FD5"/>
    <w:rsid w:val="00102C6A"/>
    <w:rsid w:val="001033DB"/>
    <w:rsid w:val="00103816"/>
    <w:rsid w:val="00103C40"/>
    <w:rsid w:val="00104787"/>
    <w:rsid w:val="00104C0F"/>
    <w:rsid w:val="00106673"/>
    <w:rsid w:val="00106E41"/>
    <w:rsid w:val="0010766B"/>
    <w:rsid w:val="00107B65"/>
    <w:rsid w:val="00110312"/>
    <w:rsid w:val="00111530"/>
    <w:rsid w:val="0011217C"/>
    <w:rsid w:val="00112831"/>
    <w:rsid w:val="00113259"/>
    <w:rsid w:val="00113877"/>
    <w:rsid w:val="001139CD"/>
    <w:rsid w:val="00113DF1"/>
    <w:rsid w:val="001141A3"/>
    <w:rsid w:val="001148F5"/>
    <w:rsid w:val="00114BD5"/>
    <w:rsid w:val="001156B7"/>
    <w:rsid w:val="00115AD2"/>
    <w:rsid w:val="00116153"/>
    <w:rsid w:val="0011685A"/>
    <w:rsid w:val="001169C3"/>
    <w:rsid w:val="00117F84"/>
    <w:rsid w:val="00120975"/>
    <w:rsid w:val="00121C53"/>
    <w:rsid w:val="0012241C"/>
    <w:rsid w:val="00123110"/>
    <w:rsid w:val="00123803"/>
    <w:rsid w:val="001245DD"/>
    <w:rsid w:val="001254FA"/>
    <w:rsid w:val="00125F06"/>
    <w:rsid w:val="00125FC6"/>
    <w:rsid w:val="00126368"/>
    <w:rsid w:val="00127AE6"/>
    <w:rsid w:val="001300B8"/>
    <w:rsid w:val="001301A9"/>
    <w:rsid w:val="00130316"/>
    <w:rsid w:val="0013058B"/>
    <w:rsid w:val="00130F5B"/>
    <w:rsid w:val="00131BFB"/>
    <w:rsid w:val="001321A9"/>
    <w:rsid w:val="00132586"/>
    <w:rsid w:val="00132D18"/>
    <w:rsid w:val="00133484"/>
    <w:rsid w:val="00134FC4"/>
    <w:rsid w:val="001353C4"/>
    <w:rsid w:val="00136B3D"/>
    <w:rsid w:val="00136BF8"/>
    <w:rsid w:val="00136FF7"/>
    <w:rsid w:val="00137629"/>
    <w:rsid w:val="00137D7E"/>
    <w:rsid w:val="001405BC"/>
    <w:rsid w:val="00141BB9"/>
    <w:rsid w:val="00141C87"/>
    <w:rsid w:val="0014236D"/>
    <w:rsid w:val="001425FF"/>
    <w:rsid w:val="00142E3C"/>
    <w:rsid w:val="001432D4"/>
    <w:rsid w:val="001434F8"/>
    <w:rsid w:val="001439B3"/>
    <w:rsid w:val="00143A4E"/>
    <w:rsid w:val="00143E7E"/>
    <w:rsid w:val="00143F67"/>
    <w:rsid w:val="0014564B"/>
    <w:rsid w:val="00145AD2"/>
    <w:rsid w:val="00145CB5"/>
    <w:rsid w:val="001462CD"/>
    <w:rsid w:val="001471D9"/>
    <w:rsid w:val="0014768C"/>
    <w:rsid w:val="00150B3E"/>
    <w:rsid w:val="0015140C"/>
    <w:rsid w:val="00151657"/>
    <w:rsid w:val="00151DC2"/>
    <w:rsid w:val="00152F8D"/>
    <w:rsid w:val="00153909"/>
    <w:rsid w:val="001541BF"/>
    <w:rsid w:val="001543CC"/>
    <w:rsid w:val="001549C3"/>
    <w:rsid w:val="00154A64"/>
    <w:rsid w:val="001555A5"/>
    <w:rsid w:val="00155BA3"/>
    <w:rsid w:val="00156655"/>
    <w:rsid w:val="00156667"/>
    <w:rsid w:val="00157276"/>
    <w:rsid w:val="00157D9C"/>
    <w:rsid w:val="001602FD"/>
    <w:rsid w:val="001619D0"/>
    <w:rsid w:val="0016288B"/>
    <w:rsid w:val="00162AEE"/>
    <w:rsid w:val="00162E5D"/>
    <w:rsid w:val="00162EAD"/>
    <w:rsid w:val="00163BED"/>
    <w:rsid w:val="001647E2"/>
    <w:rsid w:val="00164902"/>
    <w:rsid w:val="00165390"/>
    <w:rsid w:val="00166248"/>
    <w:rsid w:val="0016681F"/>
    <w:rsid w:val="00166A9D"/>
    <w:rsid w:val="00167175"/>
    <w:rsid w:val="001671A8"/>
    <w:rsid w:val="001700B3"/>
    <w:rsid w:val="0017217C"/>
    <w:rsid w:val="001722DF"/>
    <w:rsid w:val="001725E8"/>
    <w:rsid w:val="001731E3"/>
    <w:rsid w:val="0017395E"/>
    <w:rsid w:val="00174855"/>
    <w:rsid w:val="001748C9"/>
    <w:rsid w:val="00176715"/>
    <w:rsid w:val="00177274"/>
    <w:rsid w:val="001773DE"/>
    <w:rsid w:val="00177C32"/>
    <w:rsid w:val="0018026F"/>
    <w:rsid w:val="00180278"/>
    <w:rsid w:val="00180B4A"/>
    <w:rsid w:val="001824B0"/>
    <w:rsid w:val="00182DD3"/>
    <w:rsid w:val="001832C6"/>
    <w:rsid w:val="00183702"/>
    <w:rsid w:val="001837D3"/>
    <w:rsid w:val="001839ED"/>
    <w:rsid w:val="00184196"/>
    <w:rsid w:val="001843DA"/>
    <w:rsid w:val="00184C77"/>
    <w:rsid w:val="00185209"/>
    <w:rsid w:val="00185708"/>
    <w:rsid w:val="001859EE"/>
    <w:rsid w:val="001860D9"/>
    <w:rsid w:val="00186E2E"/>
    <w:rsid w:val="00190226"/>
    <w:rsid w:val="0019042E"/>
    <w:rsid w:val="00190700"/>
    <w:rsid w:val="00190803"/>
    <w:rsid w:val="00191024"/>
    <w:rsid w:val="00191083"/>
    <w:rsid w:val="00192267"/>
    <w:rsid w:val="00192D00"/>
    <w:rsid w:val="00192D6E"/>
    <w:rsid w:val="001942FF"/>
    <w:rsid w:val="00194B39"/>
    <w:rsid w:val="00194D72"/>
    <w:rsid w:val="00195BFC"/>
    <w:rsid w:val="00195C7E"/>
    <w:rsid w:val="001964E5"/>
    <w:rsid w:val="00196ADC"/>
    <w:rsid w:val="00196C15"/>
    <w:rsid w:val="0019724D"/>
    <w:rsid w:val="001972B4"/>
    <w:rsid w:val="00197866"/>
    <w:rsid w:val="00197925"/>
    <w:rsid w:val="00197C53"/>
    <w:rsid w:val="001A0AA6"/>
    <w:rsid w:val="001A1916"/>
    <w:rsid w:val="001A1BAE"/>
    <w:rsid w:val="001A1E15"/>
    <w:rsid w:val="001A20AA"/>
    <w:rsid w:val="001A2836"/>
    <w:rsid w:val="001A317B"/>
    <w:rsid w:val="001A3983"/>
    <w:rsid w:val="001A4F44"/>
    <w:rsid w:val="001A54A9"/>
    <w:rsid w:val="001A62FC"/>
    <w:rsid w:val="001A6BCF"/>
    <w:rsid w:val="001A6D94"/>
    <w:rsid w:val="001B003B"/>
    <w:rsid w:val="001B0902"/>
    <w:rsid w:val="001B0AA7"/>
    <w:rsid w:val="001B0C8E"/>
    <w:rsid w:val="001B1905"/>
    <w:rsid w:val="001B1C4C"/>
    <w:rsid w:val="001B21D7"/>
    <w:rsid w:val="001B2F1A"/>
    <w:rsid w:val="001B2FF3"/>
    <w:rsid w:val="001B3387"/>
    <w:rsid w:val="001B4051"/>
    <w:rsid w:val="001B48C5"/>
    <w:rsid w:val="001B51C0"/>
    <w:rsid w:val="001B688E"/>
    <w:rsid w:val="001B6ABB"/>
    <w:rsid w:val="001B742C"/>
    <w:rsid w:val="001C00D4"/>
    <w:rsid w:val="001C05D1"/>
    <w:rsid w:val="001C2CCB"/>
    <w:rsid w:val="001C5152"/>
    <w:rsid w:val="001C52BE"/>
    <w:rsid w:val="001C5F42"/>
    <w:rsid w:val="001C5F51"/>
    <w:rsid w:val="001C6206"/>
    <w:rsid w:val="001C63DE"/>
    <w:rsid w:val="001C67EC"/>
    <w:rsid w:val="001C6F05"/>
    <w:rsid w:val="001C7209"/>
    <w:rsid w:val="001C7A41"/>
    <w:rsid w:val="001D00E9"/>
    <w:rsid w:val="001D012A"/>
    <w:rsid w:val="001D0832"/>
    <w:rsid w:val="001D09E3"/>
    <w:rsid w:val="001D12F1"/>
    <w:rsid w:val="001D13DB"/>
    <w:rsid w:val="001D1E07"/>
    <w:rsid w:val="001D2584"/>
    <w:rsid w:val="001D2CAB"/>
    <w:rsid w:val="001D36B9"/>
    <w:rsid w:val="001D4ACD"/>
    <w:rsid w:val="001D510D"/>
    <w:rsid w:val="001D5720"/>
    <w:rsid w:val="001D5ADC"/>
    <w:rsid w:val="001D63B1"/>
    <w:rsid w:val="001D6DF0"/>
    <w:rsid w:val="001D75F4"/>
    <w:rsid w:val="001E1644"/>
    <w:rsid w:val="001E1752"/>
    <w:rsid w:val="001E1805"/>
    <w:rsid w:val="001E232A"/>
    <w:rsid w:val="001E2A91"/>
    <w:rsid w:val="001E2DC8"/>
    <w:rsid w:val="001E3009"/>
    <w:rsid w:val="001E31AC"/>
    <w:rsid w:val="001E31AF"/>
    <w:rsid w:val="001E3640"/>
    <w:rsid w:val="001E3AAA"/>
    <w:rsid w:val="001E42A0"/>
    <w:rsid w:val="001E4667"/>
    <w:rsid w:val="001E46A8"/>
    <w:rsid w:val="001E4AA6"/>
    <w:rsid w:val="001E687A"/>
    <w:rsid w:val="001E699D"/>
    <w:rsid w:val="001E72E8"/>
    <w:rsid w:val="001E74D2"/>
    <w:rsid w:val="001E7697"/>
    <w:rsid w:val="001E7982"/>
    <w:rsid w:val="001E798C"/>
    <w:rsid w:val="001F0003"/>
    <w:rsid w:val="001F0ED9"/>
    <w:rsid w:val="001F13AC"/>
    <w:rsid w:val="001F1537"/>
    <w:rsid w:val="001F158C"/>
    <w:rsid w:val="001F1EE6"/>
    <w:rsid w:val="001F2196"/>
    <w:rsid w:val="001F252F"/>
    <w:rsid w:val="001F2959"/>
    <w:rsid w:val="001F2DA6"/>
    <w:rsid w:val="001F3F1B"/>
    <w:rsid w:val="001F5D41"/>
    <w:rsid w:val="001F60F3"/>
    <w:rsid w:val="002000C3"/>
    <w:rsid w:val="0020015F"/>
    <w:rsid w:val="002001AC"/>
    <w:rsid w:val="002002C6"/>
    <w:rsid w:val="00200508"/>
    <w:rsid w:val="0020265E"/>
    <w:rsid w:val="00203FB5"/>
    <w:rsid w:val="00204024"/>
    <w:rsid w:val="00204291"/>
    <w:rsid w:val="002044D4"/>
    <w:rsid w:val="00206AFF"/>
    <w:rsid w:val="00207143"/>
    <w:rsid w:val="002072D0"/>
    <w:rsid w:val="00207490"/>
    <w:rsid w:val="00207749"/>
    <w:rsid w:val="002102EC"/>
    <w:rsid w:val="00210555"/>
    <w:rsid w:val="00210CC0"/>
    <w:rsid w:val="00213253"/>
    <w:rsid w:val="00215566"/>
    <w:rsid w:val="00215634"/>
    <w:rsid w:val="00215CAF"/>
    <w:rsid w:val="00216657"/>
    <w:rsid w:val="00216CC5"/>
    <w:rsid w:val="00216F91"/>
    <w:rsid w:val="0021798A"/>
    <w:rsid w:val="00220B66"/>
    <w:rsid w:val="00220BCC"/>
    <w:rsid w:val="00220BD3"/>
    <w:rsid w:val="00220CB1"/>
    <w:rsid w:val="00221595"/>
    <w:rsid w:val="00221B4F"/>
    <w:rsid w:val="00222050"/>
    <w:rsid w:val="0022396F"/>
    <w:rsid w:val="002240CA"/>
    <w:rsid w:val="0022457A"/>
    <w:rsid w:val="002247C9"/>
    <w:rsid w:val="00224AF3"/>
    <w:rsid w:val="00224CC3"/>
    <w:rsid w:val="00225083"/>
    <w:rsid w:val="00225CFC"/>
    <w:rsid w:val="002268E7"/>
    <w:rsid w:val="002273E1"/>
    <w:rsid w:val="00227AD6"/>
    <w:rsid w:val="00227BD6"/>
    <w:rsid w:val="00227CFD"/>
    <w:rsid w:val="00230536"/>
    <w:rsid w:val="002310F0"/>
    <w:rsid w:val="00232377"/>
    <w:rsid w:val="002323D3"/>
    <w:rsid w:val="00233187"/>
    <w:rsid w:val="00233322"/>
    <w:rsid w:val="002338C1"/>
    <w:rsid w:val="00233E52"/>
    <w:rsid w:val="0023444B"/>
    <w:rsid w:val="002344F9"/>
    <w:rsid w:val="00235915"/>
    <w:rsid w:val="00235FD8"/>
    <w:rsid w:val="002364DC"/>
    <w:rsid w:val="00236560"/>
    <w:rsid w:val="00237E54"/>
    <w:rsid w:val="00240067"/>
    <w:rsid w:val="00240839"/>
    <w:rsid w:val="0024121F"/>
    <w:rsid w:val="002415B5"/>
    <w:rsid w:val="00241F10"/>
    <w:rsid w:val="002423A1"/>
    <w:rsid w:val="0024244F"/>
    <w:rsid w:val="00243538"/>
    <w:rsid w:val="00243F0A"/>
    <w:rsid w:val="002443F5"/>
    <w:rsid w:val="00244414"/>
    <w:rsid w:val="002446CE"/>
    <w:rsid w:val="0024515A"/>
    <w:rsid w:val="0024515C"/>
    <w:rsid w:val="00245BF8"/>
    <w:rsid w:val="00246D4E"/>
    <w:rsid w:val="0024725A"/>
    <w:rsid w:val="002475F5"/>
    <w:rsid w:val="0024789F"/>
    <w:rsid w:val="00247DB4"/>
    <w:rsid w:val="00247FCB"/>
    <w:rsid w:val="002506CB"/>
    <w:rsid w:val="002509DA"/>
    <w:rsid w:val="0025245E"/>
    <w:rsid w:val="00252FB3"/>
    <w:rsid w:val="00253B5B"/>
    <w:rsid w:val="002541F6"/>
    <w:rsid w:val="0025432C"/>
    <w:rsid w:val="00254BEF"/>
    <w:rsid w:val="00255E80"/>
    <w:rsid w:val="00256352"/>
    <w:rsid w:val="0025671B"/>
    <w:rsid w:val="00257550"/>
    <w:rsid w:val="00257A66"/>
    <w:rsid w:val="00260A38"/>
    <w:rsid w:val="00260FAA"/>
    <w:rsid w:val="00261848"/>
    <w:rsid w:val="00261FED"/>
    <w:rsid w:val="0026287D"/>
    <w:rsid w:val="00262D2C"/>
    <w:rsid w:val="002631FB"/>
    <w:rsid w:val="002634E2"/>
    <w:rsid w:val="00264E5D"/>
    <w:rsid w:val="00265832"/>
    <w:rsid w:val="0026769D"/>
    <w:rsid w:val="00267727"/>
    <w:rsid w:val="00267914"/>
    <w:rsid w:val="00270906"/>
    <w:rsid w:val="00270A09"/>
    <w:rsid w:val="00270E21"/>
    <w:rsid w:val="00271CD9"/>
    <w:rsid w:val="00272EB7"/>
    <w:rsid w:val="002738D3"/>
    <w:rsid w:val="002740BB"/>
    <w:rsid w:val="002742FB"/>
    <w:rsid w:val="00274477"/>
    <w:rsid w:val="002747C0"/>
    <w:rsid w:val="00275BA2"/>
    <w:rsid w:val="002766D4"/>
    <w:rsid w:val="00276B98"/>
    <w:rsid w:val="00276E8E"/>
    <w:rsid w:val="002770AD"/>
    <w:rsid w:val="00277213"/>
    <w:rsid w:val="00277F38"/>
    <w:rsid w:val="00280088"/>
    <w:rsid w:val="00281234"/>
    <w:rsid w:val="0028161D"/>
    <w:rsid w:val="0028164E"/>
    <w:rsid w:val="00281E53"/>
    <w:rsid w:val="00282097"/>
    <w:rsid w:val="00282EF5"/>
    <w:rsid w:val="0028393E"/>
    <w:rsid w:val="00283EA9"/>
    <w:rsid w:val="002844FB"/>
    <w:rsid w:val="00284E8E"/>
    <w:rsid w:val="00285215"/>
    <w:rsid w:val="0028557E"/>
    <w:rsid w:val="002855E9"/>
    <w:rsid w:val="002866EA"/>
    <w:rsid w:val="00286D06"/>
    <w:rsid w:val="00286E89"/>
    <w:rsid w:val="00290558"/>
    <w:rsid w:val="002906BB"/>
    <w:rsid w:val="002908AD"/>
    <w:rsid w:val="00290CCE"/>
    <w:rsid w:val="00290F43"/>
    <w:rsid w:val="0029167A"/>
    <w:rsid w:val="00291EF8"/>
    <w:rsid w:val="00292A13"/>
    <w:rsid w:val="00292B01"/>
    <w:rsid w:val="00294371"/>
    <w:rsid w:val="002950E2"/>
    <w:rsid w:val="00297487"/>
    <w:rsid w:val="0029779C"/>
    <w:rsid w:val="00297C32"/>
    <w:rsid w:val="002A15B1"/>
    <w:rsid w:val="002A1E88"/>
    <w:rsid w:val="002A2D00"/>
    <w:rsid w:val="002A38B6"/>
    <w:rsid w:val="002A3BF5"/>
    <w:rsid w:val="002A44CB"/>
    <w:rsid w:val="002A49F7"/>
    <w:rsid w:val="002A577B"/>
    <w:rsid w:val="002A5F64"/>
    <w:rsid w:val="002A6BEC"/>
    <w:rsid w:val="002A6C57"/>
    <w:rsid w:val="002A73FE"/>
    <w:rsid w:val="002A7EFF"/>
    <w:rsid w:val="002B058D"/>
    <w:rsid w:val="002B19B6"/>
    <w:rsid w:val="002B1AAA"/>
    <w:rsid w:val="002B2CE3"/>
    <w:rsid w:val="002B30A0"/>
    <w:rsid w:val="002B3965"/>
    <w:rsid w:val="002B3BC7"/>
    <w:rsid w:val="002B3F81"/>
    <w:rsid w:val="002B4436"/>
    <w:rsid w:val="002B454F"/>
    <w:rsid w:val="002B47EB"/>
    <w:rsid w:val="002B4803"/>
    <w:rsid w:val="002B48BA"/>
    <w:rsid w:val="002B4AC5"/>
    <w:rsid w:val="002B4F69"/>
    <w:rsid w:val="002B5147"/>
    <w:rsid w:val="002B57C9"/>
    <w:rsid w:val="002B59CD"/>
    <w:rsid w:val="002B67A9"/>
    <w:rsid w:val="002B67D7"/>
    <w:rsid w:val="002B7144"/>
    <w:rsid w:val="002B74B4"/>
    <w:rsid w:val="002B7D1D"/>
    <w:rsid w:val="002C115A"/>
    <w:rsid w:val="002C131B"/>
    <w:rsid w:val="002C1547"/>
    <w:rsid w:val="002C16EB"/>
    <w:rsid w:val="002C239B"/>
    <w:rsid w:val="002C3CFE"/>
    <w:rsid w:val="002C3DD4"/>
    <w:rsid w:val="002C46BE"/>
    <w:rsid w:val="002C4CBF"/>
    <w:rsid w:val="002C586A"/>
    <w:rsid w:val="002C5E63"/>
    <w:rsid w:val="002C6076"/>
    <w:rsid w:val="002C6120"/>
    <w:rsid w:val="002C6A79"/>
    <w:rsid w:val="002C7344"/>
    <w:rsid w:val="002C7D9A"/>
    <w:rsid w:val="002D01EA"/>
    <w:rsid w:val="002D120B"/>
    <w:rsid w:val="002D1BD5"/>
    <w:rsid w:val="002D1DB7"/>
    <w:rsid w:val="002D31B4"/>
    <w:rsid w:val="002D3336"/>
    <w:rsid w:val="002D3A04"/>
    <w:rsid w:val="002D3B4A"/>
    <w:rsid w:val="002D3D67"/>
    <w:rsid w:val="002D4148"/>
    <w:rsid w:val="002D4400"/>
    <w:rsid w:val="002D5645"/>
    <w:rsid w:val="002D6E37"/>
    <w:rsid w:val="002E060D"/>
    <w:rsid w:val="002E165A"/>
    <w:rsid w:val="002E258A"/>
    <w:rsid w:val="002E2626"/>
    <w:rsid w:val="002E27D4"/>
    <w:rsid w:val="002E27FF"/>
    <w:rsid w:val="002E29BD"/>
    <w:rsid w:val="002E2ACD"/>
    <w:rsid w:val="002E2BBD"/>
    <w:rsid w:val="002E4117"/>
    <w:rsid w:val="002E4563"/>
    <w:rsid w:val="002E5AA2"/>
    <w:rsid w:val="002E67B4"/>
    <w:rsid w:val="002E6BDB"/>
    <w:rsid w:val="002E6E89"/>
    <w:rsid w:val="002E7193"/>
    <w:rsid w:val="002E7B02"/>
    <w:rsid w:val="002F10D9"/>
    <w:rsid w:val="002F1137"/>
    <w:rsid w:val="002F225F"/>
    <w:rsid w:val="002F24ED"/>
    <w:rsid w:val="002F2AF1"/>
    <w:rsid w:val="002F2BFB"/>
    <w:rsid w:val="002F2C9A"/>
    <w:rsid w:val="002F3D3F"/>
    <w:rsid w:val="002F5A2A"/>
    <w:rsid w:val="002F6772"/>
    <w:rsid w:val="002F7434"/>
    <w:rsid w:val="002F7CF9"/>
    <w:rsid w:val="002F7E29"/>
    <w:rsid w:val="0030198D"/>
    <w:rsid w:val="00301DC4"/>
    <w:rsid w:val="0030260C"/>
    <w:rsid w:val="00302717"/>
    <w:rsid w:val="00302D9D"/>
    <w:rsid w:val="003034A9"/>
    <w:rsid w:val="003042AE"/>
    <w:rsid w:val="00304BEF"/>
    <w:rsid w:val="00305923"/>
    <w:rsid w:val="00305CAB"/>
    <w:rsid w:val="00306170"/>
    <w:rsid w:val="003070D7"/>
    <w:rsid w:val="003073CA"/>
    <w:rsid w:val="00307D0F"/>
    <w:rsid w:val="0031031D"/>
    <w:rsid w:val="003104D1"/>
    <w:rsid w:val="003109A1"/>
    <w:rsid w:val="00311069"/>
    <w:rsid w:val="00311782"/>
    <w:rsid w:val="00311F0E"/>
    <w:rsid w:val="00311F7B"/>
    <w:rsid w:val="00313172"/>
    <w:rsid w:val="0031360F"/>
    <w:rsid w:val="003138B1"/>
    <w:rsid w:val="00313DC3"/>
    <w:rsid w:val="00313E0E"/>
    <w:rsid w:val="00314080"/>
    <w:rsid w:val="003146DA"/>
    <w:rsid w:val="00314B31"/>
    <w:rsid w:val="0031526C"/>
    <w:rsid w:val="00315402"/>
    <w:rsid w:val="00315EF3"/>
    <w:rsid w:val="00315FEA"/>
    <w:rsid w:val="0031641C"/>
    <w:rsid w:val="00316C09"/>
    <w:rsid w:val="00317C78"/>
    <w:rsid w:val="00320022"/>
    <w:rsid w:val="003206A2"/>
    <w:rsid w:val="003218A1"/>
    <w:rsid w:val="00321924"/>
    <w:rsid w:val="00322580"/>
    <w:rsid w:val="00323BAD"/>
    <w:rsid w:val="00323CCB"/>
    <w:rsid w:val="00324082"/>
    <w:rsid w:val="0032441F"/>
    <w:rsid w:val="00324526"/>
    <w:rsid w:val="003247FB"/>
    <w:rsid w:val="00325107"/>
    <w:rsid w:val="00325895"/>
    <w:rsid w:val="0032624F"/>
    <w:rsid w:val="00327332"/>
    <w:rsid w:val="0033000D"/>
    <w:rsid w:val="00330567"/>
    <w:rsid w:val="00330B21"/>
    <w:rsid w:val="003310ED"/>
    <w:rsid w:val="00331390"/>
    <w:rsid w:val="00331770"/>
    <w:rsid w:val="003319C4"/>
    <w:rsid w:val="00331DC1"/>
    <w:rsid w:val="003326CA"/>
    <w:rsid w:val="0033284E"/>
    <w:rsid w:val="0033296D"/>
    <w:rsid w:val="00332AE4"/>
    <w:rsid w:val="00332B42"/>
    <w:rsid w:val="00332EE3"/>
    <w:rsid w:val="00334CEA"/>
    <w:rsid w:val="0033564C"/>
    <w:rsid w:val="003356E7"/>
    <w:rsid w:val="00335D14"/>
    <w:rsid w:val="00335D92"/>
    <w:rsid w:val="00335E90"/>
    <w:rsid w:val="003364E0"/>
    <w:rsid w:val="00336968"/>
    <w:rsid w:val="00336CA8"/>
    <w:rsid w:val="0033731E"/>
    <w:rsid w:val="00341DF3"/>
    <w:rsid w:val="00343B86"/>
    <w:rsid w:val="00343CC0"/>
    <w:rsid w:val="00344046"/>
    <w:rsid w:val="00345509"/>
    <w:rsid w:val="003467EE"/>
    <w:rsid w:val="003475B9"/>
    <w:rsid w:val="00347728"/>
    <w:rsid w:val="00347F77"/>
    <w:rsid w:val="003507F0"/>
    <w:rsid w:val="003509E8"/>
    <w:rsid w:val="003516D3"/>
    <w:rsid w:val="00352D70"/>
    <w:rsid w:val="00353201"/>
    <w:rsid w:val="003535BF"/>
    <w:rsid w:val="003540D6"/>
    <w:rsid w:val="003542E5"/>
    <w:rsid w:val="003557F3"/>
    <w:rsid w:val="003560C4"/>
    <w:rsid w:val="0035616F"/>
    <w:rsid w:val="0035680A"/>
    <w:rsid w:val="0035692B"/>
    <w:rsid w:val="00357603"/>
    <w:rsid w:val="003577FD"/>
    <w:rsid w:val="00357CA2"/>
    <w:rsid w:val="00360138"/>
    <w:rsid w:val="00360634"/>
    <w:rsid w:val="003609BA"/>
    <w:rsid w:val="0036125E"/>
    <w:rsid w:val="00361657"/>
    <w:rsid w:val="003619D1"/>
    <w:rsid w:val="00361E2E"/>
    <w:rsid w:val="0036280F"/>
    <w:rsid w:val="00362CDE"/>
    <w:rsid w:val="00362E23"/>
    <w:rsid w:val="00362FAD"/>
    <w:rsid w:val="00362FC2"/>
    <w:rsid w:val="0036332A"/>
    <w:rsid w:val="003644E5"/>
    <w:rsid w:val="00364711"/>
    <w:rsid w:val="00364813"/>
    <w:rsid w:val="0036628E"/>
    <w:rsid w:val="0036657C"/>
    <w:rsid w:val="003669DE"/>
    <w:rsid w:val="00367288"/>
    <w:rsid w:val="003672DA"/>
    <w:rsid w:val="00367E89"/>
    <w:rsid w:val="003703C0"/>
    <w:rsid w:val="003704A9"/>
    <w:rsid w:val="003706A8"/>
    <w:rsid w:val="003709D3"/>
    <w:rsid w:val="00370B6B"/>
    <w:rsid w:val="0037179B"/>
    <w:rsid w:val="003720F9"/>
    <w:rsid w:val="00372BFA"/>
    <w:rsid w:val="00374F98"/>
    <w:rsid w:val="00375676"/>
    <w:rsid w:val="00375C57"/>
    <w:rsid w:val="00376011"/>
    <w:rsid w:val="00376378"/>
    <w:rsid w:val="003809FF"/>
    <w:rsid w:val="00380CB6"/>
    <w:rsid w:val="003810FE"/>
    <w:rsid w:val="0038199E"/>
    <w:rsid w:val="00381D1E"/>
    <w:rsid w:val="00382D95"/>
    <w:rsid w:val="0038309D"/>
    <w:rsid w:val="003837D2"/>
    <w:rsid w:val="00385168"/>
    <w:rsid w:val="003862E3"/>
    <w:rsid w:val="003866A9"/>
    <w:rsid w:val="00386984"/>
    <w:rsid w:val="00387439"/>
    <w:rsid w:val="003907D0"/>
    <w:rsid w:val="0039090B"/>
    <w:rsid w:val="0039152B"/>
    <w:rsid w:val="00391566"/>
    <w:rsid w:val="00392881"/>
    <w:rsid w:val="00393232"/>
    <w:rsid w:val="003934E8"/>
    <w:rsid w:val="0039370B"/>
    <w:rsid w:val="003940E0"/>
    <w:rsid w:val="00394136"/>
    <w:rsid w:val="00394304"/>
    <w:rsid w:val="003962A4"/>
    <w:rsid w:val="003965F7"/>
    <w:rsid w:val="00397C35"/>
    <w:rsid w:val="00397F0D"/>
    <w:rsid w:val="003A07A5"/>
    <w:rsid w:val="003A094B"/>
    <w:rsid w:val="003A163C"/>
    <w:rsid w:val="003A19C3"/>
    <w:rsid w:val="003A215A"/>
    <w:rsid w:val="003A222C"/>
    <w:rsid w:val="003A3325"/>
    <w:rsid w:val="003A3A3D"/>
    <w:rsid w:val="003A435C"/>
    <w:rsid w:val="003A4940"/>
    <w:rsid w:val="003A4F3B"/>
    <w:rsid w:val="003A536F"/>
    <w:rsid w:val="003A5701"/>
    <w:rsid w:val="003A64E2"/>
    <w:rsid w:val="003A6515"/>
    <w:rsid w:val="003A661C"/>
    <w:rsid w:val="003A7C03"/>
    <w:rsid w:val="003A7F42"/>
    <w:rsid w:val="003A7FAD"/>
    <w:rsid w:val="003B05B2"/>
    <w:rsid w:val="003B105E"/>
    <w:rsid w:val="003B1488"/>
    <w:rsid w:val="003B26C9"/>
    <w:rsid w:val="003B3130"/>
    <w:rsid w:val="003B444D"/>
    <w:rsid w:val="003B4E9E"/>
    <w:rsid w:val="003B4FF5"/>
    <w:rsid w:val="003B5636"/>
    <w:rsid w:val="003B5829"/>
    <w:rsid w:val="003B599E"/>
    <w:rsid w:val="003B59BF"/>
    <w:rsid w:val="003B5D1C"/>
    <w:rsid w:val="003B6BA4"/>
    <w:rsid w:val="003B6C4A"/>
    <w:rsid w:val="003B6F21"/>
    <w:rsid w:val="003C014A"/>
    <w:rsid w:val="003C0655"/>
    <w:rsid w:val="003C0E30"/>
    <w:rsid w:val="003C17C2"/>
    <w:rsid w:val="003C18BB"/>
    <w:rsid w:val="003C1BB7"/>
    <w:rsid w:val="003C2C5D"/>
    <w:rsid w:val="003C2E90"/>
    <w:rsid w:val="003C3AF3"/>
    <w:rsid w:val="003C4430"/>
    <w:rsid w:val="003C4AAB"/>
    <w:rsid w:val="003C5618"/>
    <w:rsid w:val="003C626C"/>
    <w:rsid w:val="003C64C0"/>
    <w:rsid w:val="003C6539"/>
    <w:rsid w:val="003C67BC"/>
    <w:rsid w:val="003C6AB5"/>
    <w:rsid w:val="003C7DAA"/>
    <w:rsid w:val="003D0DE6"/>
    <w:rsid w:val="003D1119"/>
    <w:rsid w:val="003D17A6"/>
    <w:rsid w:val="003D1A30"/>
    <w:rsid w:val="003D1A74"/>
    <w:rsid w:val="003D1CF7"/>
    <w:rsid w:val="003D26EB"/>
    <w:rsid w:val="003D2798"/>
    <w:rsid w:val="003D308E"/>
    <w:rsid w:val="003D3841"/>
    <w:rsid w:val="003D453B"/>
    <w:rsid w:val="003D46A6"/>
    <w:rsid w:val="003D50A2"/>
    <w:rsid w:val="003D511A"/>
    <w:rsid w:val="003D62C9"/>
    <w:rsid w:val="003D6621"/>
    <w:rsid w:val="003D67E9"/>
    <w:rsid w:val="003D689B"/>
    <w:rsid w:val="003D72D4"/>
    <w:rsid w:val="003D7675"/>
    <w:rsid w:val="003D7D74"/>
    <w:rsid w:val="003D7F6B"/>
    <w:rsid w:val="003E02BC"/>
    <w:rsid w:val="003E0539"/>
    <w:rsid w:val="003E0A3F"/>
    <w:rsid w:val="003E0EEF"/>
    <w:rsid w:val="003E0FC8"/>
    <w:rsid w:val="003E1234"/>
    <w:rsid w:val="003E28FB"/>
    <w:rsid w:val="003E42D1"/>
    <w:rsid w:val="003E4471"/>
    <w:rsid w:val="003E6C75"/>
    <w:rsid w:val="003E701B"/>
    <w:rsid w:val="003E70DB"/>
    <w:rsid w:val="003F0249"/>
    <w:rsid w:val="003F02FA"/>
    <w:rsid w:val="003F032C"/>
    <w:rsid w:val="003F11BC"/>
    <w:rsid w:val="003F16BA"/>
    <w:rsid w:val="003F1729"/>
    <w:rsid w:val="003F19D5"/>
    <w:rsid w:val="003F1C25"/>
    <w:rsid w:val="003F1F44"/>
    <w:rsid w:val="003F2AAD"/>
    <w:rsid w:val="003F2B2D"/>
    <w:rsid w:val="003F2BB2"/>
    <w:rsid w:val="003F5301"/>
    <w:rsid w:val="003F61D0"/>
    <w:rsid w:val="003F620A"/>
    <w:rsid w:val="003F6790"/>
    <w:rsid w:val="003F683B"/>
    <w:rsid w:val="003F6ACA"/>
    <w:rsid w:val="003F6F82"/>
    <w:rsid w:val="004005A7"/>
    <w:rsid w:val="00401F83"/>
    <w:rsid w:val="0040204A"/>
    <w:rsid w:val="00402F55"/>
    <w:rsid w:val="00402FC2"/>
    <w:rsid w:val="00403267"/>
    <w:rsid w:val="004040EE"/>
    <w:rsid w:val="00405388"/>
    <w:rsid w:val="00405650"/>
    <w:rsid w:val="004058CF"/>
    <w:rsid w:val="004066D8"/>
    <w:rsid w:val="004076EE"/>
    <w:rsid w:val="004078A8"/>
    <w:rsid w:val="00407CE5"/>
    <w:rsid w:val="004100F8"/>
    <w:rsid w:val="004108E5"/>
    <w:rsid w:val="00411EF0"/>
    <w:rsid w:val="0041313F"/>
    <w:rsid w:val="004138CC"/>
    <w:rsid w:val="0041448C"/>
    <w:rsid w:val="00414570"/>
    <w:rsid w:val="004155FF"/>
    <w:rsid w:val="00415840"/>
    <w:rsid w:val="00416049"/>
    <w:rsid w:val="0041660B"/>
    <w:rsid w:val="004166ED"/>
    <w:rsid w:val="00416921"/>
    <w:rsid w:val="00416FC6"/>
    <w:rsid w:val="004172D6"/>
    <w:rsid w:val="00417853"/>
    <w:rsid w:val="00417AEE"/>
    <w:rsid w:val="00417D69"/>
    <w:rsid w:val="00420A0E"/>
    <w:rsid w:val="00421332"/>
    <w:rsid w:val="0042195D"/>
    <w:rsid w:val="00422220"/>
    <w:rsid w:val="004225B7"/>
    <w:rsid w:val="004226BE"/>
    <w:rsid w:val="004229F3"/>
    <w:rsid w:val="00422F96"/>
    <w:rsid w:val="00425112"/>
    <w:rsid w:val="0042563B"/>
    <w:rsid w:val="00425C1F"/>
    <w:rsid w:val="00426F6D"/>
    <w:rsid w:val="004273D3"/>
    <w:rsid w:val="00427DE6"/>
    <w:rsid w:val="00430A0A"/>
    <w:rsid w:val="0043213D"/>
    <w:rsid w:val="0043281A"/>
    <w:rsid w:val="004330E1"/>
    <w:rsid w:val="004336DA"/>
    <w:rsid w:val="00433A38"/>
    <w:rsid w:val="00433D19"/>
    <w:rsid w:val="00434AA2"/>
    <w:rsid w:val="00434AFF"/>
    <w:rsid w:val="00434B90"/>
    <w:rsid w:val="00435133"/>
    <w:rsid w:val="00435A8B"/>
    <w:rsid w:val="00435B56"/>
    <w:rsid w:val="00435CB4"/>
    <w:rsid w:val="00436156"/>
    <w:rsid w:val="004377F8"/>
    <w:rsid w:val="00441142"/>
    <w:rsid w:val="00441898"/>
    <w:rsid w:val="00441ABD"/>
    <w:rsid w:val="004420DD"/>
    <w:rsid w:val="0044271B"/>
    <w:rsid w:val="0044316B"/>
    <w:rsid w:val="00443BF4"/>
    <w:rsid w:val="00444270"/>
    <w:rsid w:val="004444F6"/>
    <w:rsid w:val="004445BE"/>
    <w:rsid w:val="004445F1"/>
    <w:rsid w:val="00444650"/>
    <w:rsid w:val="00445493"/>
    <w:rsid w:val="00445602"/>
    <w:rsid w:val="00446045"/>
    <w:rsid w:val="00446432"/>
    <w:rsid w:val="004470D1"/>
    <w:rsid w:val="00447142"/>
    <w:rsid w:val="0044727C"/>
    <w:rsid w:val="0044753A"/>
    <w:rsid w:val="00447574"/>
    <w:rsid w:val="00450C7C"/>
    <w:rsid w:val="00450FD6"/>
    <w:rsid w:val="004510BC"/>
    <w:rsid w:val="004512E8"/>
    <w:rsid w:val="00451CA4"/>
    <w:rsid w:val="0045257C"/>
    <w:rsid w:val="00452600"/>
    <w:rsid w:val="00453C1C"/>
    <w:rsid w:val="00453E8D"/>
    <w:rsid w:val="00454CB6"/>
    <w:rsid w:val="004552A6"/>
    <w:rsid w:val="00456E01"/>
    <w:rsid w:val="00456E43"/>
    <w:rsid w:val="00457539"/>
    <w:rsid w:val="004579E7"/>
    <w:rsid w:val="00457C10"/>
    <w:rsid w:val="004604CD"/>
    <w:rsid w:val="0046105B"/>
    <w:rsid w:val="00461B78"/>
    <w:rsid w:val="0046273B"/>
    <w:rsid w:val="00462D26"/>
    <w:rsid w:val="004631C9"/>
    <w:rsid w:val="0046349D"/>
    <w:rsid w:val="00463649"/>
    <w:rsid w:val="004650E2"/>
    <w:rsid w:val="004659EA"/>
    <w:rsid w:val="00465E48"/>
    <w:rsid w:val="00465E72"/>
    <w:rsid w:val="00466266"/>
    <w:rsid w:val="0046691D"/>
    <w:rsid w:val="00467EA4"/>
    <w:rsid w:val="00470958"/>
    <w:rsid w:val="004709B5"/>
    <w:rsid w:val="00471544"/>
    <w:rsid w:val="004724FB"/>
    <w:rsid w:val="00472A6C"/>
    <w:rsid w:val="00473B6B"/>
    <w:rsid w:val="00473F12"/>
    <w:rsid w:val="0047402A"/>
    <w:rsid w:val="0047410C"/>
    <w:rsid w:val="00475AEC"/>
    <w:rsid w:val="00476170"/>
    <w:rsid w:val="004804C6"/>
    <w:rsid w:val="0048073E"/>
    <w:rsid w:val="0048075E"/>
    <w:rsid w:val="00482920"/>
    <w:rsid w:val="00482D8B"/>
    <w:rsid w:val="004832BB"/>
    <w:rsid w:val="00483674"/>
    <w:rsid w:val="0048374A"/>
    <w:rsid w:val="00483B5A"/>
    <w:rsid w:val="00483DA8"/>
    <w:rsid w:val="00483FBE"/>
    <w:rsid w:val="0048439A"/>
    <w:rsid w:val="00484642"/>
    <w:rsid w:val="00484F8A"/>
    <w:rsid w:val="00485569"/>
    <w:rsid w:val="0048581F"/>
    <w:rsid w:val="00487305"/>
    <w:rsid w:val="00487528"/>
    <w:rsid w:val="004875A2"/>
    <w:rsid w:val="00487638"/>
    <w:rsid w:val="00487C10"/>
    <w:rsid w:val="00487C84"/>
    <w:rsid w:val="0049029D"/>
    <w:rsid w:val="00491087"/>
    <w:rsid w:val="0049127F"/>
    <w:rsid w:val="00491A9E"/>
    <w:rsid w:val="00492A30"/>
    <w:rsid w:val="00492D63"/>
    <w:rsid w:val="004935B7"/>
    <w:rsid w:val="004952A7"/>
    <w:rsid w:val="00495499"/>
    <w:rsid w:val="00496223"/>
    <w:rsid w:val="0049687B"/>
    <w:rsid w:val="00496D32"/>
    <w:rsid w:val="00497D31"/>
    <w:rsid w:val="004A02EE"/>
    <w:rsid w:val="004A0712"/>
    <w:rsid w:val="004A0CCC"/>
    <w:rsid w:val="004A1299"/>
    <w:rsid w:val="004A1332"/>
    <w:rsid w:val="004A14B9"/>
    <w:rsid w:val="004A163A"/>
    <w:rsid w:val="004A2675"/>
    <w:rsid w:val="004A2845"/>
    <w:rsid w:val="004A2A32"/>
    <w:rsid w:val="004A2EEB"/>
    <w:rsid w:val="004A3A52"/>
    <w:rsid w:val="004A42E8"/>
    <w:rsid w:val="004A447D"/>
    <w:rsid w:val="004A44B5"/>
    <w:rsid w:val="004A4881"/>
    <w:rsid w:val="004A530B"/>
    <w:rsid w:val="004A5357"/>
    <w:rsid w:val="004A57A6"/>
    <w:rsid w:val="004A5E21"/>
    <w:rsid w:val="004A68C9"/>
    <w:rsid w:val="004A768D"/>
    <w:rsid w:val="004A7D13"/>
    <w:rsid w:val="004B05DD"/>
    <w:rsid w:val="004B1195"/>
    <w:rsid w:val="004B16E4"/>
    <w:rsid w:val="004B1A3B"/>
    <w:rsid w:val="004B2E1F"/>
    <w:rsid w:val="004B37A0"/>
    <w:rsid w:val="004B3CB7"/>
    <w:rsid w:val="004B460C"/>
    <w:rsid w:val="004B534C"/>
    <w:rsid w:val="004B542F"/>
    <w:rsid w:val="004B5777"/>
    <w:rsid w:val="004B5896"/>
    <w:rsid w:val="004B638D"/>
    <w:rsid w:val="004B6504"/>
    <w:rsid w:val="004B6734"/>
    <w:rsid w:val="004B6C86"/>
    <w:rsid w:val="004B6D23"/>
    <w:rsid w:val="004B6D95"/>
    <w:rsid w:val="004B7429"/>
    <w:rsid w:val="004B7675"/>
    <w:rsid w:val="004C0037"/>
    <w:rsid w:val="004C1CEB"/>
    <w:rsid w:val="004C3A23"/>
    <w:rsid w:val="004C4FC2"/>
    <w:rsid w:val="004C50D7"/>
    <w:rsid w:val="004C54A1"/>
    <w:rsid w:val="004C5905"/>
    <w:rsid w:val="004C5CE8"/>
    <w:rsid w:val="004C677E"/>
    <w:rsid w:val="004C6B83"/>
    <w:rsid w:val="004C6BA8"/>
    <w:rsid w:val="004C6F6D"/>
    <w:rsid w:val="004C7669"/>
    <w:rsid w:val="004C7A02"/>
    <w:rsid w:val="004C7C51"/>
    <w:rsid w:val="004C7E07"/>
    <w:rsid w:val="004C7EB9"/>
    <w:rsid w:val="004D03D6"/>
    <w:rsid w:val="004D0F8C"/>
    <w:rsid w:val="004D1214"/>
    <w:rsid w:val="004D12DF"/>
    <w:rsid w:val="004D1430"/>
    <w:rsid w:val="004D1B35"/>
    <w:rsid w:val="004D258F"/>
    <w:rsid w:val="004D27D2"/>
    <w:rsid w:val="004D2EF4"/>
    <w:rsid w:val="004D3FE0"/>
    <w:rsid w:val="004D4C85"/>
    <w:rsid w:val="004D4D1E"/>
    <w:rsid w:val="004D5235"/>
    <w:rsid w:val="004D6762"/>
    <w:rsid w:val="004D69FC"/>
    <w:rsid w:val="004D6E23"/>
    <w:rsid w:val="004D7552"/>
    <w:rsid w:val="004E0015"/>
    <w:rsid w:val="004E017C"/>
    <w:rsid w:val="004E0F68"/>
    <w:rsid w:val="004E18EE"/>
    <w:rsid w:val="004E1BC3"/>
    <w:rsid w:val="004E300A"/>
    <w:rsid w:val="004E3054"/>
    <w:rsid w:val="004E3777"/>
    <w:rsid w:val="004E3AFB"/>
    <w:rsid w:val="004E3C9A"/>
    <w:rsid w:val="004E4E9F"/>
    <w:rsid w:val="004E57BD"/>
    <w:rsid w:val="004E6134"/>
    <w:rsid w:val="004E7068"/>
    <w:rsid w:val="004E745F"/>
    <w:rsid w:val="004E7E5E"/>
    <w:rsid w:val="004F0236"/>
    <w:rsid w:val="004F0F66"/>
    <w:rsid w:val="004F1A2F"/>
    <w:rsid w:val="004F1C24"/>
    <w:rsid w:val="004F3AFC"/>
    <w:rsid w:val="004F3BB9"/>
    <w:rsid w:val="004F3D7A"/>
    <w:rsid w:val="004F3EAB"/>
    <w:rsid w:val="004F3FCF"/>
    <w:rsid w:val="004F44A0"/>
    <w:rsid w:val="004F55E8"/>
    <w:rsid w:val="004F5DB2"/>
    <w:rsid w:val="004F5EC1"/>
    <w:rsid w:val="004F61A0"/>
    <w:rsid w:val="004F6564"/>
    <w:rsid w:val="004F6CE4"/>
    <w:rsid w:val="004F7359"/>
    <w:rsid w:val="004F7482"/>
    <w:rsid w:val="00500530"/>
    <w:rsid w:val="00501548"/>
    <w:rsid w:val="00501679"/>
    <w:rsid w:val="00501972"/>
    <w:rsid w:val="00501A13"/>
    <w:rsid w:val="00501BEE"/>
    <w:rsid w:val="00501FB0"/>
    <w:rsid w:val="005020A9"/>
    <w:rsid w:val="005024CA"/>
    <w:rsid w:val="005030C1"/>
    <w:rsid w:val="005072EA"/>
    <w:rsid w:val="00510481"/>
    <w:rsid w:val="0051083D"/>
    <w:rsid w:val="0051085A"/>
    <w:rsid w:val="00510AA7"/>
    <w:rsid w:val="005110B1"/>
    <w:rsid w:val="00514F22"/>
    <w:rsid w:val="0051527B"/>
    <w:rsid w:val="00515D1A"/>
    <w:rsid w:val="0051610D"/>
    <w:rsid w:val="00516511"/>
    <w:rsid w:val="00516F8A"/>
    <w:rsid w:val="00517205"/>
    <w:rsid w:val="00517656"/>
    <w:rsid w:val="00520A66"/>
    <w:rsid w:val="00520D9D"/>
    <w:rsid w:val="005216C1"/>
    <w:rsid w:val="00521CF4"/>
    <w:rsid w:val="005220E5"/>
    <w:rsid w:val="00522CDB"/>
    <w:rsid w:val="005232D4"/>
    <w:rsid w:val="00523672"/>
    <w:rsid w:val="005238B4"/>
    <w:rsid w:val="00523B12"/>
    <w:rsid w:val="00523B2A"/>
    <w:rsid w:val="005240BF"/>
    <w:rsid w:val="00524751"/>
    <w:rsid w:val="00524902"/>
    <w:rsid w:val="00524EFF"/>
    <w:rsid w:val="00524F29"/>
    <w:rsid w:val="0052525C"/>
    <w:rsid w:val="005259B4"/>
    <w:rsid w:val="00525CE2"/>
    <w:rsid w:val="00526C40"/>
    <w:rsid w:val="005277B4"/>
    <w:rsid w:val="00527E0D"/>
    <w:rsid w:val="005300FD"/>
    <w:rsid w:val="00532913"/>
    <w:rsid w:val="00532925"/>
    <w:rsid w:val="00532C44"/>
    <w:rsid w:val="0053347D"/>
    <w:rsid w:val="00534256"/>
    <w:rsid w:val="005357D9"/>
    <w:rsid w:val="00535992"/>
    <w:rsid w:val="00535F76"/>
    <w:rsid w:val="005360E9"/>
    <w:rsid w:val="005361A4"/>
    <w:rsid w:val="005365B0"/>
    <w:rsid w:val="00536AC8"/>
    <w:rsid w:val="005371D2"/>
    <w:rsid w:val="005374B3"/>
    <w:rsid w:val="0053762A"/>
    <w:rsid w:val="00537CB1"/>
    <w:rsid w:val="00540419"/>
    <w:rsid w:val="00540A5F"/>
    <w:rsid w:val="00540D21"/>
    <w:rsid w:val="00540E31"/>
    <w:rsid w:val="00540E69"/>
    <w:rsid w:val="00540EBE"/>
    <w:rsid w:val="00540FC8"/>
    <w:rsid w:val="00541A28"/>
    <w:rsid w:val="00541F3F"/>
    <w:rsid w:val="00542C50"/>
    <w:rsid w:val="00542D6F"/>
    <w:rsid w:val="005430DE"/>
    <w:rsid w:val="005437FD"/>
    <w:rsid w:val="00543DBA"/>
    <w:rsid w:val="005444B6"/>
    <w:rsid w:val="005444DC"/>
    <w:rsid w:val="00544982"/>
    <w:rsid w:val="00544A30"/>
    <w:rsid w:val="00544B72"/>
    <w:rsid w:val="00545597"/>
    <w:rsid w:val="00545DC0"/>
    <w:rsid w:val="005466E2"/>
    <w:rsid w:val="00546C0D"/>
    <w:rsid w:val="00546CF5"/>
    <w:rsid w:val="005500B1"/>
    <w:rsid w:val="005503C7"/>
    <w:rsid w:val="005505EE"/>
    <w:rsid w:val="005507A3"/>
    <w:rsid w:val="00550CCB"/>
    <w:rsid w:val="00551097"/>
    <w:rsid w:val="005513F7"/>
    <w:rsid w:val="005528AF"/>
    <w:rsid w:val="00555033"/>
    <w:rsid w:val="005551B1"/>
    <w:rsid w:val="00555EF2"/>
    <w:rsid w:val="005561B3"/>
    <w:rsid w:val="00556C7F"/>
    <w:rsid w:val="005572B9"/>
    <w:rsid w:val="0055744C"/>
    <w:rsid w:val="00560030"/>
    <w:rsid w:val="00560080"/>
    <w:rsid w:val="005603D8"/>
    <w:rsid w:val="005603F7"/>
    <w:rsid w:val="00561E38"/>
    <w:rsid w:val="00561FAE"/>
    <w:rsid w:val="005627B4"/>
    <w:rsid w:val="00562819"/>
    <w:rsid w:val="00562C69"/>
    <w:rsid w:val="00563219"/>
    <w:rsid w:val="005634A5"/>
    <w:rsid w:val="00564410"/>
    <w:rsid w:val="00564AEE"/>
    <w:rsid w:val="00564EA6"/>
    <w:rsid w:val="00565063"/>
    <w:rsid w:val="005652AD"/>
    <w:rsid w:val="00565467"/>
    <w:rsid w:val="00570283"/>
    <w:rsid w:val="00570723"/>
    <w:rsid w:val="0057120A"/>
    <w:rsid w:val="00571867"/>
    <w:rsid w:val="0057248A"/>
    <w:rsid w:val="00573270"/>
    <w:rsid w:val="00573F31"/>
    <w:rsid w:val="00574531"/>
    <w:rsid w:val="00574C05"/>
    <w:rsid w:val="0057574D"/>
    <w:rsid w:val="00575E50"/>
    <w:rsid w:val="00575EE4"/>
    <w:rsid w:val="00576922"/>
    <w:rsid w:val="00576BF5"/>
    <w:rsid w:val="005775B1"/>
    <w:rsid w:val="00577C6E"/>
    <w:rsid w:val="00577D62"/>
    <w:rsid w:val="00577EAB"/>
    <w:rsid w:val="00577F58"/>
    <w:rsid w:val="0058097C"/>
    <w:rsid w:val="00580C2B"/>
    <w:rsid w:val="00580D16"/>
    <w:rsid w:val="00581215"/>
    <w:rsid w:val="005819D5"/>
    <w:rsid w:val="00581BE1"/>
    <w:rsid w:val="00583F3C"/>
    <w:rsid w:val="00583F64"/>
    <w:rsid w:val="0058446C"/>
    <w:rsid w:val="005846C7"/>
    <w:rsid w:val="00584A1F"/>
    <w:rsid w:val="00586191"/>
    <w:rsid w:val="00586494"/>
    <w:rsid w:val="005864C5"/>
    <w:rsid w:val="005869D7"/>
    <w:rsid w:val="00586A81"/>
    <w:rsid w:val="00586E35"/>
    <w:rsid w:val="0058704C"/>
    <w:rsid w:val="005872A3"/>
    <w:rsid w:val="0058798B"/>
    <w:rsid w:val="00587E01"/>
    <w:rsid w:val="00590552"/>
    <w:rsid w:val="0059080C"/>
    <w:rsid w:val="00590D38"/>
    <w:rsid w:val="0059153E"/>
    <w:rsid w:val="005926B8"/>
    <w:rsid w:val="00592980"/>
    <w:rsid w:val="0059356F"/>
    <w:rsid w:val="00594DFB"/>
    <w:rsid w:val="0059636C"/>
    <w:rsid w:val="00596A89"/>
    <w:rsid w:val="00596E6B"/>
    <w:rsid w:val="00597091"/>
    <w:rsid w:val="00597645"/>
    <w:rsid w:val="00597A56"/>
    <w:rsid w:val="005A12EE"/>
    <w:rsid w:val="005A162F"/>
    <w:rsid w:val="005A1AB8"/>
    <w:rsid w:val="005A1B58"/>
    <w:rsid w:val="005A1C8B"/>
    <w:rsid w:val="005A1CAB"/>
    <w:rsid w:val="005A2115"/>
    <w:rsid w:val="005A26EB"/>
    <w:rsid w:val="005A33A5"/>
    <w:rsid w:val="005A3946"/>
    <w:rsid w:val="005A398A"/>
    <w:rsid w:val="005A4C24"/>
    <w:rsid w:val="005A4F2A"/>
    <w:rsid w:val="005A6049"/>
    <w:rsid w:val="005A62BE"/>
    <w:rsid w:val="005A733E"/>
    <w:rsid w:val="005A7DE9"/>
    <w:rsid w:val="005B0615"/>
    <w:rsid w:val="005B0D2F"/>
    <w:rsid w:val="005B10E3"/>
    <w:rsid w:val="005B11B8"/>
    <w:rsid w:val="005B235A"/>
    <w:rsid w:val="005B24B6"/>
    <w:rsid w:val="005B25D3"/>
    <w:rsid w:val="005B260D"/>
    <w:rsid w:val="005B2B03"/>
    <w:rsid w:val="005B305B"/>
    <w:rsid w:val="005B33D0"/>
    <w:rsid w:val="005B3754"/>
    <w:rsid w:val="005B41ED"/>
    <w:rsid w:val="005B477F"/>
    <w:rsid w:val="005B4881"/>
    <w:rsid w:val="005B4DD8"/>
    <w:rsid w:val="005B4FB1"/>
    <w:rsid w:val="005B508E"/>
    <w:rsid w:val="005B57E0"/>
    <w:rsid w:val="005B5873"/>
    <w:rsid w:val="005B58DF"/>
    <w:rsid w:val="005B5A2F"/>
    <w:rsid w:val="005B5B0B"/>
    <w:rsid w:val="005B65AC"/>
    <w:rsid w:val="005B73A2"/>
    <w:rsid w:val="005B755A"/>
    <w:rsid w:val="005B7A5F"/>
    <w:rsid w:val="005B7AD5"/>
    <w:rsid w:val="005B7B97"/>
    <w:rsid w:val="005C0CD3"/>
    <w:rsid w:val="005C19FD"/>
    <w:rsid w:val="005C2148"/>
    <w:rsid w:val="005C2762"/>
    <w:rsid w:val="005C29A0"/>
    <w:rsid w:val="005C4AAE"/>
    <w:rsid w:val="005C5314"/>
    <w:rsid w:val="005C5512"/>
    <w:rsid w:val="005C616E"/>
    <w:rsid w:val="005C639C"/>
    <w:rsid w:val="005C63AC"/>
    <w:rsid w:val="005C687E"/>
    <w:rsid w:val="005C6ADE"/>
    <w:rsid w:val="005C6D17"/>
    <w:rsid w:val="005C7759"/>
    <w:rsid w:val="005C7D80"/>
    <w:rsid w:val="005D058C"/>
    <w:rsid w:val="005D2663"/>
    <w:rsid w:val="005D2738"/>
    <w:rsid w:val="005D2834"/>
    <w:rsid w:val="005D29E0"/>
    <w:rsid w:val="005D2B52"/>
    <w:rsid w:val="005D3051"/>
    <w:rsid w:val="005D3CEB"/>
    <w:rsid w:val="005D40CC"/>
    <w:rsid w:val="005D467B"/>
    <w:rsid w:val="005D7125"/>
    <w:rsid w:val="005D7326"/>
    <w:rsid w:val="005D7A5E"/>
    <w:rsid w:val="005E07D4"/>
    <w:rsid w:val="005E1286"/>
    <w:rsid w:val="005E1591"/>
    <w:rsid w:val="005E18FC"/>
    <w:rsid w:val="005E3DCA"/>
    <w:rsid w:val="005E3F7E"/>
    <w:rsid w:val="005E45AB"/>
    <w:rsid w:val="005E5375"/>
    <w:rsid w:val="005E55E4"/>
    <w:rsid w:val="005E57F4"/>
    <w:rsid w:val="005E583B"/>
    <w:rsid w:val="005E5DF7"/>
    <w:rsid w:val="005E681B"/>
    <w:rsid w:val="005E68A9"/>
    <w:rsid w:val="005E7DBA"/>
    <w:rsid w:val="005F0080"/>
    <w:rsid w:val="005F01E9"/>
    <w:rsid w:val="005F02EA"/>
    <w:rsid w:val="005F042E"/>
    <w:rsid w:val="005F066F"/>
    <w:rsid w:val="005F07D9"/>
    <w:rsid w:val="005F0F84"/>
    <w:rsid w:val="005F1036"/>
    <w:rsid w:val="005F1358"/>
    <w:rsid w:val="005F2608"/>
    <w:rsid w:val="005F29D9"/>
    <w:rsid w:val="005F40EF"/>
    <w:rsid w:val="005F4B4F"/>
    <w:rsid w:val="005F4DF7"/>
    <w:rsid w:val="005F535C"/>
    <w:rsid w:val="005F5C9B"/>
    <w:rsid w:val="005F5FC0"/>
    <w:rsid w:val="005F6B74"/>
    <w:rsid w:val="005F6C21"/>
    <w:rsid w:val="005F6DC9"/>
    <w:rsid w:val="005F6F15"/>
    <w:rsid w:val="005F7168"/>
    <w:rsid w:val="005F750B"/>
    <w:rsid w:val="005F772D"/>
    <w:rsid w:val="00601BD6"/>
    <w:rsid w:val="006021A3"/>
    <w:rsid w:val="00602F43"/>
    <w:rsid w:val="006032AA"/>
    <w:rsid w:val="00603BEA"/>
    <w:rsid w:val="00603D86"/>
    <w:rsid w:val="00604249"/>
    <w:rsid w:val="0060492D"/>
    <w:rsid w:val="006064C6"/>
    <w:rsid w:val="00606AD6"/>
    <w:rsid w:val="00607D41"/>
    <w:rsid w:val="00607F91"/>
    <w:rsid w:val="00610877"/>
    <w:rsid w:val="006117FF"/>
    <w:rsid w:val="00611BCC"/>
    <w:rsid w:val="00612248"/>
    <w:rsid w:val="00612C79"/>
    <w:rsid w:val="006136BD"/>
    <w:rsid w:val="006136F5"/>
    <w:rsid w:val="00613B81"/>
    <w:rsid w:val="00613E29"/>
    <w:rsid w:val="0061408C"/>
    <w:rsid w:val="006144A1"/>
    <w:rsid w:val="00614F24"/>
    <w:rsid w:val="006151C9"/>
    <w:rsid w:val="00615853"/>
    <w:rsid w:val="00615CB6"/>
    <w:rsid w:val="0061697B"/>
    <w:rsid w:val="0061729B"/>
    <w:rsid w:val="006173F8"/>
    <w:rsid w:val="006177A5"/>
    <w:rsid w:val="00617840"/>
    <w:rsid w:val="006179D5"/>
    <w:rsid w:val="00617A2C"/>
    <w:rsid w:val="00620021"/>
    <w:rsid w:val="006206A7"/>
    <w:rsid w:val="00620D97"/>
    <w:rsid w:val="00621441"/>
    <w:rsid w:val="00622194"/>
    <w:rsid w:val="00622326"/>
    <w:rsid w:val="00622788"/>
    <w:rsid w:val="00623896"/>
    <w:rsid w:val="00624504"/>
    <w:rsid w:val="0062456F"/>
    <w:rsid w:val="00624B3B"/>
    <w:rsid w:val="006250FE"/>
    <w:rsid w:val="006276EE"/>
    <w:rsid w:val="00627E22"/>
    <w:rsid w:val="00627ED3"/>
    <w:rsid w:val="00630349"/>
    <w:rsid w:val="0063091C"/>
    <w:rsid w:val="0063103D"/>
    <w:rsid w:val="0063387C"/>
    <w:rsid w:val="00633BD4"/>
    <w:rsid w:val="00633F07"/>
    <w:rsid w:val="006342AD"/>
    <w:rsid w:val="00634724"/>
    <w:rsid w:val="006348ED"/>
    <w:rsid w:val="00634DB7"/>
    <w:rsid w:val="00636646"/>
    <w:rsid w:val="0063691C"/>
    <w:rsid w:val="00636BF0"/>
    <w:rsid w:val="00636D47"/>
    <w:rsid w:val="0063738D"/>
    <w:rsid w:val="006378DE"/>
    <w:rsid w:val="00637C6D"/>
    <w:rsid w:val="00637DED"/>
    <w:rsid w:val="006409A8"/>
    <w:rsid w:val="00640FF2"/>
    <w:rsid w:val="006410EC"/>
    <w:rsid w:val="00642C1E"/>
    <w:rsid w:val="00643261"/>
    <w:rsid w:val="006437A1"/>
    <w:rsid w:val="006437DF"/>
    <w:rsid w:val="006448F5"/>
    <w:rsid w:val="00644D7B"/>
    <w:rsid w:val="0064620E"/>
    <w:rsid w:val="006501B7"/>
    <w:rsid w:val="006504ED"/>
    <w:rsid w:val="006518BB"/>
    <w:rsid w:val="0065192F"/>
    <w:rsid w:val="00651F24"/>
    <w:rsid w:val="00652280"/>
    <w:rsid w:val="00652365"/>
    <w:rsid w:val="00652D45"/>
    <w:rsid w:val="006536B1"/>
    <w:rsid w:val="00653778"/>
    <w:rsid w:val="0065384E"/>
    <w:rsid w:val="00655111"/>
    <w:rsid w:val="006558C9"/>
    <w:rsid w:val="006561BC"/>
    <w:rsid w:val="00656DD7"/>
    <w:rsid w:val="00657716"/>
    <w:rsid w:val="00657800"/>
    <w:rsid w:val="00660B27"/>
    <w:rsid w:val="00660B5B"/>
    <w:rsid w:val="00660F77"/>
    <w:rsid w:val="00660FEC"/>
    <w:rsid w:val="00661262"/>
    <w:rsid w:val="0066196B"/>
    <w:rsid w:val="00661E8B"/>
    <w:rsid w:val="00661F2E"/>
    <w:rsid w:val="00661F71"/>
    <w:rsid w:val="006621FC"/>
    <w:rsid w:val="00662545"/>
    <w:rsid w:val="006625B6"/>
    <w:rsid w:val="006636A5"/>
    <w:rsid w:val="00663BCE"/>
    <w:rsid w:val="00663E6B"/>
    <w:rsid w:val="00663F68"/>
    <w:rsid w:val="00665EE8"/>
    <w:rsid w:val="00666B74"/>
    <w:rsid w:val="00666DC5"/>
    <w:rsid w:val="00666DF3"/>
    <w:rsid w:val="00666F00"/>
    <w:rsid w:val="0066756C"/>
    <w:rsid w:val="00670CA0"/>
    <w:rsid w:val="00670D68"/>
    <w:rsid w:val="00670F4E"/>
    <w:rsid w:val="00671155"/>
    <w:rsid w:val="00671590"/>
    <w:rsid w:val="00672144"/>
    <w:rsid w:val="006727CB"/>
    <w:rsid w:val="006730EA"/>
    <w:rsid w:val="006731E7"/>
    <w:rsid w:val="00674989"/>
    <w:rsid w:val="00674A6F"/>
    <w:rsid w:val="00674C42"/>
    <w:rsid w:val="00674D96"/>
    <w:rsid w:val="006757FD"/>
    <w:rsid w:val="00675A92"/>
    <w:rsid w:val="00675F32"/>
    <w:rsid w:val="00676D96"/>
    <w:rsid w:val="00677989"/>
    <w:rsid w:val="00677A08"/>
    <w:rsid w:val="00680459"/>
    <w:rsid w:val="00680997"/>
    <w:rsid w:val="00680AC4"/>
    <w:rsid w:val="006829E6"/>
    <w:rsid w:val="00683DBF"/>
    <w:rsid w:val="006845A3"/>
    <w:rsid w:val="0068621F"/>
    <w:rsid w:val="00686287"/>
    <w:rsid w:val="006866E3"/>
    <w:rsid w:val="0069250F"/>
    <w:rsid w:val="00692525"/>
    <w:rsid w:val="0069290F"/>
    <w:rsid w:val="00692D6C"/>
    <w:rsid w:val="006937C6"/>
    <w:rsid w:val="00693ADE"/>
    <w:rsid w:val="00693E2B"/>
    <w:rsid w:val="006942D5"/>
    <w:rsid w:val="00695452"/>
    <w:rsid w:val="00695AD2"/>
    <w:rsid w:val="00695B4B"/>
    <w:rsid w:val="00695DD8"/>
    <w:rsid w:val="00696158"/>
    <w:rsid w:val="006961B4"/>
    <w:rsid w:val="006966C5"/>
    <w:rsid w:val="006969EF"/>
    <w:rsid w:val="00697E35"/>
    <w:rsid w:val="006A0328"/>
    <w:rsid w:val="006A1589"/>
    <w:rsid w:val="006A1B47"/>
    <w:rsid w:val="006A220B"/>
    <w:rsid w:val="006A289E"/>
    <w:rsid w:val="006A28DA"/>
    <w:rsid w:val="006A2AD5"/>
    <w:rsid w:val="006A3308"/>
    <w:rsid w:val="006A39F3"/>
    <w:rsid w:val="006A5394"/>
    <w:rsid w:val="006A5962"/>
    <w:rsid w:val="006A5DD5"/>
    <w:rsid w:val="006A67D1"/>
    <w:rsid w:val="006A706A"/>
    <w:rsid w:val="006B03DD"/>
    <w:rsid w:val="006B0483"/>
    <w:rsid w:val="006B04A2"/>
    <w:rsid w:val="006B0555"/>
    <w:rsid w:val="006B068D"/>
    <w:rsid w:val="006B08AE"/>
    <w:rsid w:val="006B0A27"/>
    <w:rsid w:val="006B206D"/>
    <w:rsid w:val="006B2B19"/>
    <w:rsid w:val="006B2D6C"/>
    <w:rsid w:val="006B31F5"/>
    <w:rsid w:val="006B3793"/>
    <w:rsid w:val="006B37DC"/>
    <w:rsid w:val="006B396A"/>
    <w:rsid w:val="006B4401"/>
    <w:rsid w:val="006B49DD"/>
    <w:rsid w:val="006B4C46"/>
    <w:rsid w:val="006B4ECA"/>
    <w:rsid w:val="006B5000"/>
    <w:rsid w:val="006B538C"/>
    <w:rsid w:val="006B5A94"/>
    <w:rsid w:val="006B5E41"/>
    <w:rsid w:val="006B60B3"/>
    <w:rsid w:val="006B638B"/>
    <w:rsid w:val="006B7D43"/>
    <w:rsid w:val="006C0479"/>
    <w:rsid w:val="006C0E19"/>
    <w:rsid w:val="006C0F7E"/>
    <w:rsid w:val="006C0F90"/>
    <w:rsid w:val="006C1186"/>
    <w:rsid w:val="006C145F"/>
    <w:rsid w:val="006C28C5"/>
    <w:rsid w:val="006C2A44"/>
    <w:rsid w:val="006C311E"/>
    <w:rsid w:val="006C347B"/>
    <w:rsid w:val="006C3C70"/>
    <w:rsid w:val="006C42EB"/>
    <w:rsid w:val="006C4663"/>
    <w:rsid w:val="006C5B30"/>
    <w:rsid w:val="006C616C"/>
    <w:rsid w:val="006C6574"/>
    <w:rsid w:val="006D17A5"/>
    <w:rsid w:val="006D1D8C"/>
    <w:rsid w:val="006D1EB2"/>
    <w:rsid w:val="006D235B"/>
    <w:rsid w:val="006D2B10"/>
    <w:rsid w:val="006D2EB9"/>
    <w:rsid w:val="006D3046"/>
    <w:rsid w:val="006D31EB"/>
    <w:rsid w:val="006D33F1"/>
    <w:rsid w:val="006D3A7E"/>
    <w:rsid w:val="006D4456"/>
    <w:rsid w:val="006D531F"/>
    <w:rsid w:val="006D53AD"/>
    <w:rsid w:val="006D550E"/>
    <w:rsid w:val="006D5A3B"/>
    <w:rsid w:val="006D5B9D"/>
    <w:rsid w:val="006D7037"/>
    <w:rsid w:val="006D744F"/>
    <w:rsid w:val="006D79B4"/>
    <w:rsid w:val="006E288A"/>
    <w:rsid w:val="006E2896"/>
    <w:rsid w:val="006E2AB3"/>
    <w:rsid w:val="006E2BA0"/>
    <w:rsid w:val="006E2D1C"/>
    <w:rsid w:val="006E3D86"/>
    <w:rsid w:val="006E4449"/>
    <w:rsid w:val="006F0746"/>
    <w:rsid w:val="006F0B49"/>
    <w:rsid w:val="006F0DC1"/>
    <w:rsid w:val="006F0E0B"/>
    <w:rsid w:val="006F10E9"/>
    <w:rsid w:val="006F1385"/>
    <w:rsid w:val="006F2BB0"/>
    <w:rsid w:val="006F2CA0"/>
    <w:rsid w:val="006F31E0"/>
    <w:rsid w:val="006F32B4"/>
    <w:rsid w:val="006F35AA"/>
    <w:rsid w:val="006F363E"/>
    <w:rsid w:val="006F3D46"/>
    <w:rsid w:val="006F3E3B"/>
    <w:rsid w:val="006F40B2"/>
    <w:rsid w:val="006F4813"/>
    <w:rsid w:val="006F4A56"/>
    <w:rsid w:val="006F4AA6"/>
    <w:rsid w:val="006F5072"/>
    <w:rsid w:val="006F5150"/>
    <w:rsid w:val="006F51C1"/>
    <w:rsid w:val="006F53E8"/>
    <w:rsid w:val="006F56E0"/>
    <w:rsid w:val="006F5E20"/>
    <w:rsid w:val="006F5E25"/>
    <w:rsid w:val="006F6027"/>
    <w:rsid w:val="006F6399"/>
    <w:rsid w:val="006F6865"/>
    <w:rsid w:val="006F6BA9"/>
    <w:rsid w:val="006F7EBF"/>
    <w:rsid w:val="00701458"/>
    <w:rsid w:val="00701B4D"/>
    <w:rsid w:val="00702515"/>
    <w:rsid w:val="00704296"/>
    <w:rsid w:val="00704366"/>
    <w:rsid w:val="007043C2"/>
    <w:rsid w:val="00704545"/>
    <w:rsid w:val="00704E01"/>
    <w:rsid w:val="00704EF8"/>
    <w:rsid w:val="00705923"/>
    <w:rsid w:val="00705A24"/>
    <w:rsid w:val="0070629C"/>
    <w:rsid w:val="007064D7"/>
    <w:rsid w:val="00706820"/>
    <w:rsid w:val="00706F7B"/>
    <w:rsid w:val="0070734A"/>
    <w:rsid w:val="0070738C"/>
    <w:rsid w:val="00707F1B"/>
    <w:rsid w:val="00710A87"/>
    <w:rsid w:val="00710C56"/>
    <w:rsid w:val="0071170E"/>
    <w:rsid w:val="00712226"/>
    <w:rsid w:val="007123DA"/>
    <w:rsid w:val="00713A18"/>
    <w:rsid w:val="00713AC9"/>
    <w:rsid w:val="00714447"/>
    <w:rsid w:val="007144BA"/>
    <w:rsid w:val="00714F80"/>
    <w:rsid w:val="00715526"/>
    <w:rsid w:val="007158CF"/>
    <w:rsid w:val="00717D5D"/>
    <w:rsid w:val="0072087F"/>
    <w:rsid w:val="00720ED9"/>
    <w:rsid w:val="007211F6"/>
    <w:rsid w:val="00722146"/>
    <w:rsid w:val="007234DD"/>
    <w:rsid w:val="00723D2D"/>
    <w:rsid w:val="0072441A"/>
    <w:rsid w:val="00724FD0"/>
    <w:rsid w:val="0072517E"/>
    <w:rsid w:val="007254E9"/>
    <w:rsid w:val="0072553F"/>
    <w:rsid w:val="00725FFB"/>
    <w:rsid w:val="00726270"/>
    <w:rsid w:val="00726277"/>
    <w:rsid w:val="007262CE"/>
    <w:rsid w:val="00726838"/>
    <w:rsid w:val="00726ED0"/>
    <w:rsid w:val="0072702D"/>
    <w:rsid w:val="007270F9"/>
    <w:rsid w:val="007279F1"/>
    <w:rsid w:val="00731245"/>
    <w:rsid w:val="007328DD"/>
    <w:rsid w:val="00732AB6"/>
    <w:rsid w:val="007342B8"/>
    <w:rsid w:val="00735B75"/>
    <w:rsid w:val="00735C69"/>
    <w:rsid w:val="00735D47"/>
    <w:rsid w:val="00736EF5"/>
    <w:rsid w:val="00736F49"/>
    <w:rsid w:val="00737A12"/>
    <w:rsid w:val="00740679"/>
    <w:rsid w:val="00740837"/>
    <w:rsid w:val="00741BFD"/>
    <w:rsid w:val="00742F95"/>
    <w:rsid w:val="007430C4"/>
    <w:rsid w:val="00743373"/>
    <w:rsid w:val="00743B29"/>
    <w:rsid w:val="00744176"/>
    <w:rsid w:val="007449D8"/>
    <w:rsid w:val="007450A7"/>
    <w:rsid w:val="00746EC6"/>
    <w:rsid w:val="00747349"/>
    <w:rsid w:val="0074775F"/>
    <w:rsid w:val="00747F06"/>
    <w:rsid w:val="00750DC2"/>
    <w:rsid w:val="007513EF"/>
    <w:rsid w:val="00751994"/>
    <w:rsid w:val="007523B1"/>
    <w:rsid w:val="007523F4"/>
    <w:rsid w:val="00753336"/>
    <w:rsid w:val="0075349E"/>
    <w:rsid w:val="00753B4D"/>
    <w:rsid w:val="00753B7B"/>
    <w:rsid w:val="00753C9A"/>
    <w:rsid w:val="00753DD4"/>
    <w:rsid w:val="00754AFF"/>
    <w:rsid w:val="00754C31"/>
    <w:rsid w:val="00756321"/>
    <w:rsid w:val="007564E3"/>
    <w:rsid w:val="007566CF"/>
    <w:rsid w:val="00756D4B"/>
    <w:rsid w:val="0075749F"/>
    <w:rsid w:val="00757A7E"/>
    <w:rsid w:val="007604F0"/>
    <w:rsid w:val="0076148A"/>
    <w:rsid w:val="00762258"/>
    <w:rsid w:val="00762738"/>
    <w:rsid w:val="007630D4"/>
    <w:rsid w:val="00764146"/>
    <w:rsid w:val="00764491"/>
    <w:rsid w:val="00764D70"/>
    <w:rsid w:val="00764D85"/>
    <w:rsid w:val="00764F0B"/>
    <w:rsid w:val="00765525"/>
    <w:rsid w:val="00765FCA"/>
    <w:rsid w:val="00766B83"/>
    <w:rsid w:val="00766BE2"/>
    <w:rsid w:val="00766CFA"/>
    <w:rsid w:val="0077086C"/>
    <w:rsid w:val="00770CA7"/>
    <w:rsid w:val="0077141D"/>
    <w:rsid w:val="00773B70"/>
    <w:rsid w:val="00773CB9"/>
    <w:rsid w:val="00774433"/>
    <w:rsid w:val="007748AD"/>
    <w:rsid w:val="00774A33"/>
    <w:rsid w:val="00775322"/>
    <w:rsid w:val="00775889"/>
    <w:rsid w:val="00776104"/>
    <w:rsid w:val="007763B8"/>
    <w:rsid w:val="007763D3"/>
    <w:rsid w:val="00776588"/>
    <w:rsid w:val="00777FD4"/>
    <w:rsid w:val="00780255"/>
    <w:rsid w:val="007805E0"/>
    <w:rsid w:val="0078176F"/>
    <w:rsid w:val="00782CAD"/>
    <w:rsid w:val="0078353F"/>
    <w:rsid w:val="007836C7"/>
    <w:rsid w:val="007838C3"/>
    <w:rsid w:val="0078399A"/>
    <w:rsid w:val="00783ABB"/>
    <w:rsid w:val="00784865"/>
    <w:rsid w:val="0078554F"/>
    <w:rsid w:val="0078575D"/>
    <w:rsid w:val="00785D89"/>
    <w:rsid w:val="00785E3F"/>
    <w:rsid w:val="00785E7A"/>
    <w:rsid w:val="007865F8"/>
    <w:rsid w:val="0078676E"/>
    <w:rsid w:val="007868B7"/>
    <w:rsid w:val="0078778D"/>
    <w:rsid w:val="00787894"/>
    <w:rsid w:val="00787981"/>
    <w:rsid w:val="00787B1A"/>
    <w:rsid w:val="00787CA4"/>
    <w:rsid w:val="0079008B"/>
    <w:rsid w:val="00790A1E"/>
    <w:rsid w:val="00790C00"/>
    <w:rsid w:val="00791A2F"/>
    <w:rsid w:val="00791B74"/>
    <w:rsid w:val="00792470"/>
    <w:rsid w:val="007924E2"/>
    <w:rsid w:val="00792E88"/>
    <w:rsid w:val="00793493"/>
    <w:rsid w:val="00793C1A"/>
    <w:rsid w:val="00793EBA"/>
    <w:rsid w:val="00793F27"/>
    <w:rsid w:val="00795B0D"/>
    <w:rsid w:val="007963C8"/>
    <w:rsid w:val="007968D4"/>
    <w:rsid w:val="00796B99"/>
    <w:rsid w:val="00796D80"/>
    <w:rsid w:val="007976FC"/>
    <w:rsid w:val="007A051C"/>
    <w:rsid w:val="007A0537"/>
    <w:rsid w:val="007A0E81"/>
    <w:rsid w:val="007A1AE8"/>
    <w:rsid w:val="007A307E"/>
    <w:rsid w:val="007A343A"/>
    <w:rsid w:val="007A4495"/>
    <w:rsid w:val="007A4AE8"/>
    <w:rsid w:val="007A560B"/>
    <w:rsid w:val="007A5CAB"/>
    <w:rsid w:val="007A5FB3"/>
    <w:rsid w:val="007A6546"/>
    <w:rsid w:val="007A65FC"/>
    <w:rsid w:val="007A6F38"/>
    <w:rsid w:val="007A7B41"/>
    <w:rsid w:val="007B00D5"/>
    <w:rsid w:val="007B0156"/>
    <w:rsid w:val="007B02AC"/>
    <w:rsid w:val="007B03BF"/>
    <w:rsid w:val="007B0EF5"/>
    <w:rsid w:val="007B11D2"/>
    <w:rsid w:val="007B1B18"/>
    <w:rsid w:val="007B1E98"/>
    <w:rsid w:val="007B203D"/>
    <w:rsid w:val="007B2056"/>
    <w:rsid w:val="007B20B0"/>
    <w:rsid w:val="007B258A"/>
    <w:rsid w:val="007B355F"/>
    <w:rsid w:val="007B37EF"/>
    <w:rsid w:val="007B3940"/>
    <w:rsid w:val="007B4063"/>
    <w:rsid w:val="007B453A"/>
    <w:rsid w:val="007B4BA5"/>
    <w:rsid w:val="007B5586"/>
    <w:rsid w:val="007B56D4"/>
    <w:rsid w:val="007B5826"/>
    <w:rsid w:val="007B6119"/>
    <w:rsid w:val="007B6714"/>
    <w:rsid w:val="007B73D5"/>
    <w:rsid w:val="007B7663"/>
    <w:rsid w:val="007B77B1"/>
    <w:rsid w:val="007B7CE0"/>
    <w:rsid w:val="007C072E"/>
    <w:rsid w:val="007C0A71"/>
    <w:rsid w:val="007C2648"/>
    <w:rsid w:val="007C2770"/>
    <w:rsid w:val="007C40B4"/>
    <w:rsid w:val="007C43FB"/>
    <w:rsid w:val="007C4892"/>
    <w:rsid w:val="007C4924"/>
    <w:rsid w:val="007C4B90"/>
    <w:rsid w:val="007C6B47"/>
    <w:rsid w:val="007C6C0D"/>
    <w:rsid w:val="007C7E31"/>
    <w:rsid w:val="007C7EBE"/>
    <w:rsid w:val="007D11D7"/>
    <w:rsid w:val="007D1484"/>
    <w:rsid w:val="007D1848"/>
    <w:rsid w:val="007D19BC"/>
    <w:rsid w:val="007D1B4D"/>
    <w:rsid w:val="007D2CBF"/>
    <w:rsid w:val="007D2ED3"/>
    <w:rsid w:val="007D361D"/>
    <w:rsid w:val="007D3B20"/>
    <w:rsid w:val="007D3E35"/>
    <w:rsid w:val="007D4408"/>
    <w:rsid w:val="007D4FFD"/>
    <w:rsid w:val="007D5511"/>
    <w:rsid w:val="007D55C5"/>
    <w:rsid w:val="007D5855"/>
    <w:rsid w:val="007D58B4"/>
    <w:rsid w:val="007D5E97"/>
    <w:rsid w:val="007D6836"/>
    <w:rsid w:val="007D6D08"/>
    <w:rsid w:val="007D7465"/>
    <w:rsid w:val="007D78E4"/>
    <w:rsid w:val="007D7B8C"/>
    <w:rsid w:val="007E05E8"/>
    <w:rsid w:val="007E2358"/>
    <w:rsid w:val="007E23A5"/>
    <w:rsid w:val="007E3577"/>
    <w:rsid w:val="007E3614"/>
    <w:rsid w:val="007E39D2"/>
    <w:rsid w:val="007E4551"/>
    <w:rsid w:val="007E4675"/>
    <w:rsid w:val="007E4A7E"/>
    <w:rsid w:val="007E4B0F"/>
    <w:rsid w:val="007E4BAC"/>
    <w:rsid w:val="007E4D4A"/>
    <w:rsid w:val="007E5845"/>
    <w:rsid w:val="007E59B1"/>
    <w:rsid w:val="007E5C11"/>
    <w:rsid w:val="007E5E32"/>
    <w:rsid w:val="007E694F"/>
    <w:rsid w:val="007E791E"/>
    <w:rsid w:val="007E7E56"/>
    <w:rsid w:val="007F131B"/>
    <w:rsid w:val="007F13BB"/>
    <w:rsid w:val="007F1E13"/>
    <w:rsid w:val="007F249A"/>
    <w:rsid w:val="007F24CC"/>
    <w:rsid w:val="007F26ED"/>
    <w:rsid w:val="007F2E61"/>
    <w:rsid w:val="007F396D"/>
    <w:rsid w:val="007F49AB"/>
    <w:rsid w:val="007F5080"/>
    <w:rsid w:val="007F524F"/>
    <w:rsid w:val="007F5429"/>
    <w:rsid w:val="007F59FD"/>
    <w:rsid w:val="007F5D68"/>
    <w:rsid w:val="007F60AC"/>
    <w:rsid w:val="007F6454"/>
    <w:rsid w:val="007F6630"/>
    <w:rsid w:val="007F6883"/>
    <w:rsid w:val="007F7590"/>
    <w:rsid w:val="007F7758"/>
    <w:rsid w:val="007F7A82"/>
    <w:rsid w:val="00800368"/>
    <w:rsid w:val="0080106C"/>
    <w:rsid w:val="008012AC"/>
    <w:rsid w:val="00801314"/>
    <w:rsid w:val="0080141B"/>
    <w:rsid w:val="0080142D"/>
    <w:rsid w:val="008015F9"/>
    <w:rsid w:val="008016CD"/>
    <w:rsid w:val="00801C5F"/>
    <w:rsid w:val="00802205"/>
    <w:rsid w:val="008031BE"/>
    <w:rsid w:val="0080339D"/>
    <w:rsid w:val="0080394C"/>
    <w:rsid w:val="0080466A"/>
    <w:rsid w:val="008050D8"/>
    <w:rsid w:val="00805A6E"/>
    <w:rsid w:val="00806394"/>
    <w:rsid w:val="00806830"/>
    <w:rsid w:val="00806D16"/>
    <w:rsid w:val="00806DA3"/>
    <w:rsid w:val="00806E4D"/>
    <w:rsid w:val="00806F1E"/>
    <w:rsid w:val="00810FF2"/>
    <w:rsid w:val="00812717"/>
    <w:rsid w:val="008127E4"/>
    <w:rsid w:val="00812CC1"/>
    <w:rsid w:val="008137EC"/>
    <w:rsid w:val="008142D0"/>
    <w:rsid w:val="00814625"/>
    <w:rsid w:val="008150CB"/>
    <w:rsid w:val="008151AC"/>
    <w:rsid w:val="00815E12"/>
    <w:rsid w:val="00815FC1"/>
    <w:rsid w:val="00816B66"/>
    <w:rsid w:val="008171D7"/>
    <w:rsid w:val="00817437"/>
    <w:rsid w:val="00820358"/>
    <w:rsid w:val="00820594"/>
    <w:rsid w:val="00820B83"/>
    <w:rsid w:val="00820DEB"/>
    <w:rsid w:val="00820E8A"/>
    <w:rsid w:val="00821330"/>
    <w:rsid w:val="00821415"/>
    <w:rsid w:val="00821690"/>
    <w:rsid w:val="00821CAE"/>
    <w:rsid w:val="00821E3A"/>
    <w:rsid w:val="00822D51"/>
    <w:rsid w:val="008232DF"/>
    <w:rsid w:val="0082390E"/>
    <w:rsid w:val="00824216"/>
    <w:rsid w:val="00824B8F"/>
    <w:rsid w:val="00825855"/>
    <w:rsid w:val="00825F82"/>
    <w:rsid w:val="00826059"/>
    <w:rsid w:val="00826805"/>
    <w:rsid w:val="00826EC6"/>
    <w:rsid w:val="008270B6"/>
    <w:rsid w:val="00827542"/>
    <w:rsid w:val="00830839"/>
    <w:rsid w:val="00830FA7"/>
    <w:rsid w:val="00831F0A"/>
    <w:rsid w:val="00831FFB"/>
    <w:rsid w:val="00832A43"/>
    <w:rsid w:val="00832AA0"/>
    <w:rsid w:val="00832C6C"/>
    <w:rsid w:val="00832E69"/>
    <w:rsid w:val="00833613"/>
    <w:rsid w:val="0083387C"/>
    <w:rsid w:val="008340C2"/>
    <w:rsid w:val="00836D7B"/>
    <w:rsid w:val="0083756E"/>
    <w:rsid w:val="00837B22"/>
    <w:rsid w:val="00837F1B"/>
    <w:rsid w:val="00840326"/>
    <w:rsid w:val="008409CD"/>
    <w:rsid w:val="008414ED"/>
    <w:rsid w:val="00841C27"/>
    <w:rsid w:val="00844F01"/>
    <w:rsid w:val="00844FBA"/>
    <w:rsid w:val="008454E3"/>
    <w:rsid w:val="00845683"/>
    <w:rsid w:val="00846917"/>
    <w:rsid w:val="00846A22"/>
    <w:rsid w:val="00850016"/>
    <w:rsid w:val="00850D11"/>
    <w:rsid w:val="00850E56"/>
    <w:rsid w:val="008515F3"/>
    <w:rsid w:val="008517E8"/>
    <w:rsid w:val="00851A4B"/>
    <w:rsid w:val="0085310B"/>
    <w:rsid w:val="0085349E"/>
    <w:rsid w:val="00853513"/>
    <w:rsid w:val="008535F0"/>
    <w:rsid w:val="00853770"/>
    <w:rsid w:val="00853DFC"/>
    <w:rsid w:val="0085449D"/>
    <w:rsid w:val="008545B7"/>
    <w:rsid w:val="00854B5D"/>
    <w:rsid w:val="008554BF"/>
    <w:rsid w:val="00855E1F"/>
    <w:rsid w:val="00856090"/>
    <w:rsid w:val="00856D6E"/>
    <w:rsid w:val="00857443"/>
    <w:rsid w:val="00857E8C"/>
    <w:rsid w:val="008601D9"/>
    <w:rsid w:val="008602B3"/>
    <w:rsid w:val="00860C30"/>
    <w:rsid w:val="008619C1"/>
    <w:rsid w:val="0086254B"/>
    <w:rsid w:val="008636FA"/>
    <w:rsid w:val="00866BE7"/>
    <w:rsid w:val="00866CA1"/>
    <w:rsid w:val="00866E18"/>
    <w:rsid w:val="008671B8"/>
    <w:rsid w:val="00867524"/>
    <w:rsid w:val="00867692"/>
    <w:rsid w:val="008712B6"/>
    <w:rsid w:val="0087197F"/>
    <w:rsid w:val="00871E34"/>
    <w:rsid w:val="00872C96"/>
    <w:rsid w:val="008737C6"/>
    <w:rsid w:val="00873974"/>
    <w:rsid w:val="00874864"/>
    <w:rsid w:val="00875305"/>
    <w:rsid w:val="00875E75"/>
    <w:rsid w:val="008760BB"/>
    <w:rsid w:val="008764A5"/>
    <w:rsid w:val="00876C0C"/>
    <w:rsid w:val="00877172"/>
    <w:rsid w:val="00877269"/>
    <w:rsid w:val="00877465"/>
    <w:rsid w:val="00877B3E"/>
    <w:rsid w:val="00880A39"/>
    <w:rsid w:val="00881240"/>
    <w:rsid w:val="0088136D"/>
    <w:rsid w:val="0088157A"/>
    <w:rsid w:val="00882C98"/>
    <w:rsid w:val="00884613"/>
    <w:rsid w:val="008848F7"/>
    <w:rsid w:val="00885294"/>
    <w:rsid w:val="00885558"/>
    <w:rsid w:val="008865E7"/>
    <w:rsid w:val="008866BB"/>
    <w:rsid w:val="00887009"/>
    <w:rsid w:val="00887F81"/>
    <w:rsid w:val="008908B5"/>
    <w:rsid w:val="0089093C"/>
    <w:rsid w:val="00891435"/>
    <w:rsid w:val="00892FFD"/>
    <w:rsid w:val="0089300C"/>
    <w:rsid w:val="0089304B"/>
    <w:rsid w:val="00893236"/>
    <w:rsid w:val="0089326A"/>
    <w:rsid w:val="008932A3"/>
    <w:rsid w:val="008936D9"/>
    <w:rsid w:val="00893AF8"/>
    <w:rsid w:val="00893D7A"/>
    <w:rsid w:val="008940F1"/>
    <w:rsid w:val="0089476C"/>
    <w:rsid w:val="0089584A"/>
    <w:rsid w:val="00895D9B"/>
    <w:rsid w:val="0089615F"/>
    <w:rsid w:val="00897361"/>
    <w:rsid w:val="008975EC"/>
    <w:rsid w:val="00897A1E"/>
    <w:rsid w:val="008A040C"/>
    <w:rsid w:val="008A063A"/>
    <w:rsid w:val="008A0A42"/>
    <w:rsid w:val="008A13F8"/>
    <w:rsid w:val="008A1C3D"/>
    <w:rsid w:val="008A1C44"/>
    <w:rsid w:val="008A1E52"/>
    <w:rsid w:val="008A23C3"/>
    <w:rsid w:val="008A2A46"/>
    <w:rsid w:val="008A3411"/>
    <w:rsid w:val="008A3F3C"/>
    <w:rsid w:val="008A449F"/>
    <w:rsid w:val="008A5A8D"/>
    <w:rsid w:val="008A5ACD"/>
    <w:rsid w:val="008A5EA5"/>
    <w:rsid w:val="008A620E"/>
    <w:rsid w:val="008A627F"/>
    <w:rsid w:val="008A69BD"/>
    <w:rsid w:val="008A6DC9"/>
    <w:rsid w:val="008A736C"/>
    <w:rsid w:val="008A783C"/>
    <w:rsid w:val="008A7920"/>
    <w:rsid w:val="008A7A5A"/>
    <w:rsid w:val="008A7B2A"/>
    <w:rsid w:val="008A7C6E"/>
    <w:rsid w:val="008A7E0E"/>
    <w:rsid w:val="008B08F0"/>
    <w:rsid w:val="008B0EF3"/>
    <w:rsid w:val="008B1465"/>
    <w:rsid w:val="008B1F94"/>
    <w:rsid w:val="008B24E8"/>
    <w:rsid w:val="008B2868"/>
    <w:rsid w:val="008B2C88"/>
    <w:rsid w:val="008B33DD"/>
    <w:rsid w:val="008B3D1D"/>
    <w:rsid w:val="008B3D4A"/>
    <w:rsid w:val="008B3E77"/>
    <w:rsid w:val="008B463F"/>
    <w:rsid w:val="008B4F73"/>
    <w:rsid w:val="008B5BB4"/>
    <w:rsid w:val="008B5EED"/>
    <w:rsid w:val="008B6648"/>
    <w:rsid w:val="008B6C4F"/>
    <w:rsid w:val="008B6D06"/>
    <w:rsid w:val="008B7043"/>
    <w:rsid w:val="008B7129"/>
    <w:rsid w:val="008C0AA4"/>
    <w:rsid w:val="008C0D8D"/>
    <w:rsid w:val="008C11DB"/>
    <w:rsid w:val="008C14AB"/>
    <w:rsid w:val="008C16D1"/>
    <w:rsid w:val="008C1EBA"/>
    <w:rsid w:val="008C2178"/>
    <w:rsid w:val="008C2CF6"/>
    <w:rsid w:val="008C2DC8"/>
    <w:rsid w:val="008C43AB"/>
    <w:rsid w:val="008C5AD3"/>
    <w:rsid w:val="008C612C"/>
    <w:rsid w:val="008C660E"/>
    <w:rsid w:val="008C6822"/>
    <w:rsid w:val="008C6CE2"/>
    <w:rsid w:val="008C6E70"/>
    <w:rsid w:val="008C719B"/>
    <w:rsid w:val="008C7ADF"/>
    <w:rsid w:val="008C7BBD"/>
    <w:rsid w:val="008C7FD4"/>
    <w:rsid w:val="008D0780"/>
    <w:rsid w:val="008D0EF3"/>
    <w:rsid w:val="008D1E01"/>
    <w:rsid w:val="008D207B"/>
    <w:rsid w:val="008D29C9"/>
    <w:rsid w:val="008D4CFE"/>
    <w:rsid w:val="008D4D8C"/>
    <w:rsid w:val="008D4F67"/>
    <w:rsid w:val="008D5638"/>
    <w:rsid w:val="008D56F1"/>
    <w:rsid w:val="008D5CA2"/>
    <w:rsid w:val="008D6052"/>
    <w:rsid w:val="008D63B2"/>
    <w:rsid w:val="008D64AF"/>
    <w:rsid w:val="008D7175"/>
    <w:rsid w:val="008D7655"/>
    <w:rsid w:val="008D76AB"/>
    <w:rsid w:val="008D7F6B"/>
    <w:rsid w:val="008E017E"/>
    <w:rsid w:val="008E0797"/>
    <w:rsid w:val="008E09EE"/>
    <w:rsid w:val="008E0B64"/>
    <w:rsid w:val="008E11DE"/>
    <w:rsid w:val="008E16C9"/>
    <w:rsid w:val="008E1B2A"/>
    <w:rsid w:val="008E42CB"/>
    <w:rsid w:val="008E44AD"/>
    <w:rsid w:val="008E453D"/>
    <w:rsid w:val="008E4A1A"/>
    <w:rsid w:val="008E4FEE"/>
    <w:rsid w:val="008E549A"/>
    <w:rsid w:val="008E56DB"/>
    <w:rsid w:val="008E5C1C"/>
    <w:rsid w:val="008E5DCC"/>
    <w:rsid w:val="008E65C2"/>
    <w:rsid w:val="008E6858"/>
    <w:rsid w:val="008E6868"/>
    <w:rsid w:val="008E6A5D"/>
    <w:rsid w:val="008E6EA8"/>
    <w:rsid w:val="008E75BE"/>
    <w:rsid w:val="008E7BFB"/>
    <w:rsid w:val="008F1122"/>
    <w:rsid w:val="008F13BE"/>
    <w:rsid w:val="008F3003"/>
    <w:rsid w:val="008F3067"/>
    <w:rsid w:val="008F329D"/>
    <w:rsid w:val="008F3312"/>
    <w:rsid w:val="008F3D7E"/>
    <w:rsid w:val="008F41BA"/>
    <w:rsid w:val="008F4549"/>
    <w:rsid w:val="008F45A5"/>
    <w:rsid w:val="008F6C19"/>
    <w:rsid w:val="008F7583"/>
    <w:rsid w:val="00900C1B"/>
    <w:rsid w:val="00900E75"/>
    <w:rsid w:val="009017FC"/>
    <w:rsid w:val="0090282B"/>
    <w:rsid w:val="00902FBB"/>
    <w:rsid w:val="009033CB"/>
    <w:rsid w:val="009044D8"/>
    <w:rsid w:val="009053D3"/>
    <w:rsid w:val="009056F3"/>
    <w:rsid w:val="009069EA"/>
    <w:rsid w:val="009072BA"/>
    <w:rsid w:val="0091014A"/>
    <w:rsid w:val="009101D4"/>
    <w:rsid w:val="00910CB5"/>
    <w:rsid w:val="009115C6"/>
    <w:rsid w:val="00911CD8"/>
    <w:rsid w:val="00911D21"/>
    <w:rsid w:val="009125F0"/>
    <w:rsid w:val="00912610"/>
    <w:rsid w:val="00912A59"/>
    <w:rsid w:val="00912AC6"/>
    <w:rsid w:val="00912CEF"/>
    <w:rsid w:val="009130D5"/>
    <w:rsid w:val="00913996"/>
    <w:rsid w:val="00913A1C"/>
    <w:rsid w:val="0091531B"/>
    <w:rsid w:val="00915A21"/>
    <w:rsid w:val="00915FD4"/>
    <w:rsid w:val="009160AF"/>
    <w:rsid w:val="00916C92"/>
    <w:rsid w:val="00917159"/>
    <w:rsid w:val="009171FB"/>
    <w:rsid w:val="00917CD7"/>
    <w:rsid w:val="00917D95"/>
    <w:rsid w:val="0092013C"/>
    <w:rsid w:val="009202A4"/>
    <w:rsid w:val="009223D6"/>
    <w:rsid w:val="00922B12"/>
    <w:rsid w:val="00922B79"/>
    <w:rsid w:val="00922BE3"/>
    <w:rsid w:val="00923CB8"/>
    <w:rsid w:val="00924F78"/>
    <w:rsid w:val="00925CE6"/>
    <w:rsid w:val="0092709C"/>
    <w:rsid w:val="009274AD"/>
    <w:rsid w:val="009279BC"/>
    <w:rsid w:val="00927AA6"/>
    <w:rsid w:val="00930E2A"/>
    <w:rsid w:val="00930EDD"/>
    <w:rsid w:val="009312C0"/>
    <w:rsid w:val="009320B0"/>
    <w:rsid w:val="0093225A"/>
    <w:rsid w:val="00932EEF"/>
    <w:rsid w:val="00933D77"/>
    <w:rsid w:val="00933DAA"/>
    <w:rsid w:val="00933FB4"/>
    <w:rsid w:val="009342AD"/>
    <w:rsid w:val="00934738"/>
    <w:rsid w:val="00935EBD"/>
    <w:rsid w:val="00935FAD"/>
    <w:rsid w:val="009363EC"/>
    <w:rsid w:val="00936ADF"/>
    <w:rsid w:val="00937637"/>
    <w:rsid w:val="00940487"/>
    <w:rsid w:val="00940FBE"/>
    <w:rsid w:val="00940FFA"/>
    <w:rsid w:val="009410B7"/>
    <w:rsid w:val="00941820"/>
    <w:rsid w:val="00941E94"/>
    <w:rsid w:val="009424BD"/>
    <w:rsid w:val="00942A60"/>
    <w:rsid w:val="00942BFC"/>
    <w:rsid w:val="00942DDD"/>
    <w:rsid w:val="00943FC4"/>
    <w:rsid w:val="009440BB"/>
    <w:rsid w:val="00944AB6"/>
    <w:rsid w:val="0094503F"/>
    <w:rsid w:val="009459D4"/>
    <w:rsid w:val="00945AAE"/>
    <w:rsid w:val="0094675B"/>
    <w:rsid w:val="00947432"/>
    <w:rsid w:val="00947AB1"/>
    <w:rsid w:val="00947D04"/>
    <w:rsid w:val="00950D8A"/>
    <w:rsid w:val="00950FF3"/>
    <w:rsid w:val="00953A31"/>
    <w:rsid w:val="00954A38"/>
    <w:rsid w:val="00956964"/>
    <w:rsid w:val="00957FCE"/>
    <w:rsid w:val="009605B7"/>
    <w:rsid w:val="009608B4"/>
    <w:rsid w:val="0096127F"/>
    <w:rsid w:val="009612FC"/>
    <w:rsid w:val="00961A88"/>
    <w:rsid w:val="00962453"/>
    <w:rsid w:val="009638EE"/>
    <w:rsid w:val="0096508E"/>
    <w:rsid w:val="00965376"/>
    <w:rsid w:val="00965797"/>
    <w:rsid w:val="009659A7"/>
    <w:rsid w:val="00965C2F"/>
    <w:rsid w:val="00966B90"/>
    <w:rsid w:val="00966E67"/>
    <w:rsid w:val="00967202"/>
    <w:rsid w:val="00967737"/>
    <w:rsid w:val="0096779F"/>
    <w:rsid w:val="00967AB2"/>
    <w:rsid w:val="00967EEF"/>
    <w:rsid w:val="00971429"/>
    <w:rsid w:val="009715B7"/>
    <w:rsid w:val="00971E17"/>
    <w:rsid w:val="00972898"/>
    <w:rsid w:val="00972998"/>
    <w:rsid w:val="00973867"/>
    <w:rsid w:val="0097438D"/>
    <w:rsid w:val="009745BD"/>
    <w:rsid w:val="00974764"/>
    <w:rsid w:val="00974845"/>
    <w:rsid w:val="00975127"/>
    <w:rsid w:val="009753C6"/>
    <w:rsid w:val="009757EB"/>
    <w:rsid w:val="00975973"/>
    <w:rsid w:val="009761C6"/>
    <w:rsid w:val="00976601"/>
    <w:rsid w:val="0097739A"/>
    <w:rsid w:val="00977550"/>
    <w:rsid w:val="00977FDC"/>
    <w:rsid w:val="00980476"/>
    <w:rsid w:val="00980B5B"/>
    <w:rsid w:val="00981067"/>
    <w:rsid w:val="009811EB"/>
    <w:rsid w:val="00981E2E"/>
    <w:rsid w:val="009821E2"/>
    <w:rsid w:val="0098220D"/>
    <w:rsid w:val="00982303"/>
    <w:rsid w:val="00982F49"/>
    <w:rsid w:val="009832F8"/>
    <w:rsid w:val="00983863"/>
    <w:rsid w:val="009848B1"/>
    <w:rsid w:val="00984F2B"/>
    <w:rsid w:val="00985DE5"/>
    <w:rsid w:val="00985FFE"/>
    <w:rsid w:val="009866FC"/>
    <w:rsid w:val="00986CCF"/>
    <w:rsid w:val="00987BAD"/>
    <w:rsid w:val="00987EF8"/>
    <w:rsid w:val="00990A1E"/>
    <w:rsid w:val="00990B35"/>
    <w:rsid w:val="00990B4B"/>
    <w:rsid w:val="009922BB"/>
    <w:rsid w:val="009922D6"/>
    <w:rsid w:val="0099237C"/>
    <w:rsid w:val="0099259C"/>
    <w:rsid w:val="009928F5"/>
    <w:rsid w:val="00992C09"/>
    <w:rsid w:val="00992DC9"/>
    <w:rsid w:val="0099590C"/>
    <w:rsid w:val="00996199"/>
    <w:rsid w:val="009963CC"/>
    <w:rsid w:val="0099668D"/>
    <w:rsid w:val="00996B1C"/>
    <w:rsid w:val="009A08C8"/>
    <w:rsid w:val="009A0DF0"/>
    <w:rsid w:val="009A124B"/>
    <w:rsid w:val="009A18F6"/>
    <w:rsid w:val="009A1F25"/>
    <w:rsid w:val="009A1FE8"/>
    <w:rsid w:val="009A2188"/>
    <w:rsid w:val="009A2285"/>
    <w:rsid w:val="009A24CD"/>
    <w:rsid w:val="009A2A34"/>
    <w:rsid w:val="009A3148"/>
    <w:rsid w:val="009A3C75"/>
    <w:rsid w:val="009A3F64"/>
    <w:rsid w:val="009A406E"/>
    <w:rsid w:val="009A40AF"/>
    <w:rsid w:val="009A43EC"/>
    <w:rsid w:val="009A4F83"/>
    <w:rsid w:val="009A4FBE"/>
    <w:rsid w:val="009A4FF3"/>
    <w:rsid w:val="009A5F7C"/>
    <w:rsid w:val="009A67A1"/>
    <w:rsid w:val="009B04AE"/>
    <w:rsid w:val="009B058B"/>
    <w:rsid w:val="009B14A4"/>
    <w:rsid w:val="009B164D"/>
    <w:rsid w:val="009B215E"/>
    <w:rsid w:val="009B2411"/>
    <w:rsid w:val="009B30B9"/>
    <w:rsid w:val="009B37E8"/>
    <w:rsid w:val="009B5392"/>
    <w:rsid w:val="009B5F36"/>
    <w:rsid w:val="009B6720"/>
    <w:rsid w:val="009B6F1C"/>
    <w:rsid w:val="009B707C"/>
    <w:rsid w:val="009B70E1"/>
    <w:rsid w:val="009B72D6"/>
    <w:rsid w:val="009C07BB"/>
    <w:rsid w:val="009C0A5A"/>
    <w:rsid w:val="009C0B0E"/>
    <w:rsid w:val="009C0E7D"/>
    <w:rsid w:val="009C0EF3"/>
    <w:rsid w:val="009C23CD"/>
    <w:rsid w:val="009C2AC0"/>
    <w:rsid w:val="009C3035"/>
    <w:rsid w:val="009C411D"/>
    <w:rsid w:val="009C5C54"/>
    <w:rsid w:val="009C5E5C"/>
    <w:rsid w:val="009C69F2"/>
    <w:rsid w:val="009D0B30"/>
    <w:rsid w:val="009D14E5"/>
    <w:rsid w:val="009D1748"/>
    <w:rsid w:val="009D1905"/>
    <w:rsid w:val="009D1B93"/>
    <w:rsid w:val="009D1E7A"/>
    <w:rsid w:val="009D2872"/>
    <w:rsid w:val="009D4515"/>
    <w:rsid w:val="009D488E"/>
    <w:rsid w:val="009D4D7D"/>
    <w:rsid w:val="009D64D8"/>
    <w:rsid w:val="009D71DA"/>
    <w:rsid w:val="009D7831"/>
    <w:rsid w:val="009D7C17"/>
    <w:rsid w:val="009D7CC1"/>
    <w:rsid w:val="009E073E"/>
    <w:rsid w:val="009E0D5D"/>
    <w:rsid w:val="009E1DCD"/>
    <w:rsid w:val="009E1FD1"/>
    <w:rsid w:val="009E2484"/>
    <w:rsid w:val="009E24E5"/>
    <w:rsid w:val="009E2ECB"/>
    <w:rsid w:val="009E306C"/>
    <w:rsid w:val="009E3D56"/>
    <w:rsid w:val="009E4356"/>
    <w:rsid w:val="009E4674"/>
    <w:rsid w:val="009E497A"/>
    <w:rsid w:val="009E52D4"/>
    <w:rsid w:val="009E6572"/>
    <w:rsid w:val="009E67EC"/>
    <w:rsid w:val="009E6802"/>
    <w:rsid w:val="009E7DC6"/>
    <w:rsid w:val="009F119C"/>
    <w:rsid w:val="009F12CF"/>
    <w:rsid w:val="009F2F08"/>
    <w:rsid w:val="009F2FAE"/>
    <w:rsid w:val="009F324E"/>
    <w:rsid w:val="009F3621"/>
    <w:rsid w:val="009F3944"/>
    <w:rsid w:val="009F4E05"/>
    <w:rsid w:val="009F5176"/>
    <w:rsid w:val="009F590A"/>
    <w:rsid w:val="009F5E97"/>
    <w:rsid w:val="009F6F33"/>
    <w:rsid w:val="009F78A6"/>
    <w:rsid w:val="009F7A42"/>
    <w:rsid w:val="009F7D29"/>
    <w:rsid w:val="009F7E29"/>
    <w:rsid w:val="00A00FF1"/>
    <w:rsid w:val="00A01265"/>
    <w:rsid w:val="00A0176B"/>
    <w:rsid w:val="00A01F4E"/>
    <w:rsid w:val="00A0250B"/>
    <w:rsid w:val="00A025AC"/>
    <w:rsid w:val="00A03DFF"/>
    <w:rsid w:val="00A042BA"/>
    <w:rsid w:val="00A0437C"/>
    <w:rsid w:val="00A048BE"/>
    <w:rsid w:val="00A04A81"/>
    <w:rsid w:val="00A05D9C"/>
    <w:rsid w:val="00A06389"/>
    <w:rsid w:val="00A06B2A"/>
    <w:rsid w:val="00A0730A"/>
    <w:rsid w:val="00A0779F"/>
    <w:rsid w:val="00A102CC"/>
    <w:rsid w:val="00A11068"/>
    <w:rsid w:val="00A112F4"/>
    <w:rsid w:val="00A118A7"/>
    <w:rsid w:val="00A11AAD"/>
    <w:rsid w:val="00A13158"/>
    <w:rsid w:val="00A136FD"/>
    <w:rsid w:val="00A138AF"/>
    <w:rsid w:val="00A13E7F"/>
    <w:rsid w:val="00A13FD4"/>
    <w:rsid w:val="00A14775"/>
    <w:rsid w:val="00A14B96"/>
    <w:rsid w:val="00A15413"/>
    <w:rsid w:val="00A157B8"/>
    <w:rsid w:val="00A162AB"/>
    <w:rsid w:val="00A16628"/>
    <w:rsid w:val="00A17B00"/>
    <w:rsid w:val="00A17D1E"/>
    <w:rsid w:val="00A17DD3"/>
    <w:rsid w:val="00A20191"/>
    <w:rsid w:val="00A203CD"/>
    <w:rsid w:val="00A20416"/>
    <w:rsid w:val="00A21016"/>
    <w:rsid w:val="00A213BB"/>
    <w:rsid w:val="00A2147A"/>
    <w:rsid w:val="00A23358"/>
    <w:rsid w:val="00A23B22"/>
    <w:rsid w:val="00A24615"/>
    <w:rsid w:val="00A24991"/>
    <w:rsid w:val="00A24EA7"/>
    <w:rsid w:val="00A25649"/>
    <w:rsid w:val="00A26315"/>
    <w:rsid w:val="00A26325"/>
    <w:rsid w:val="00A26841"/>
    <w:rsid w:val="00A274D9"/>
    <w:rsid w:val="00A2791F"/>
    <w:rsid w:val="00A3060D"/>
    <w:rsid w:val="00A30772"/>
    <w:rsid w:val="00A309B0"/>
    <w:rsid w:val="00A30ACE"/>
    <w:rsid w:val="00A30E0E"/>
    <w:rsid w:val="00A30F9C"/>
    <w:rsid w:val="00A317B5"/>
    <w:rsid w:val="00A31B6E"/>
    <w:rsid w:val="00A31DFD"/>
    <w:rsid w:val="00A328E9"/>
    <w:rsid w:val="00A33828"/>
    <w:rsid w:val="00A34479"/>
    <w:rsid w:val="00A347B5"/>
    <w:rsid w:val="00A34C76"/>
    <w:rsid w:val="00A35E28"/>
    <w:rsid w:val="00A36392"/>
    <w:rsid w:val="00A36AA8"/>
    <w:rsid w:val="00A37063"/>
    <w:rsid w:val="00A40920"/>
    <w:rsid w:val="00A40C6F"/>
    <w:rsid w:val="00A41BBB"/>
    <w:rsid w:val="00A42F71"/>
    <w:rsid w:val="00A435DB"/>
    <w:rsid w:val="00A436CC"/>
    <w:rsid w:val="00A438A3"/>
    <w:rsid w:val="00A4422E"/>
    <w:rsid w:val="00A44617"/>
    <w:rsid w:val="00A44988"/>
    <w:rsid w:val="00A452E2"/>
    <w:rsid w:val="00A4588B"/>
    <w:rsid w:val="00A45A71"/>
    <w:rsid w:val="00A4640D"/>
    <w:rsid w:val="00A46D6E"/>
    <w:rsid w:val="00A47E9E"/>
    <w:rsid w:val="00A50926"/>
    <w:rsid w:val="00A51CCE"/>
    <w:rsid w:val="00A5215F"/>
    <w:rsid w:val="00A52EE8"/>
    <w:rsid w:val="00A5336A"/>
    <w:rsid w:val="00A544E4"/>
    <w:rsid w:val="00A54588"/>
    <w:rsid w:val="00A545B9"/>
    <w:rsid w:val="00A5494B"/>
    <w:rsid w:val="00A54E3F"/>
    <w:rsid w:val="00A55020"/>
    <w:rsid w:val="00A55891"/>
    <w:rsid w:val="00A5598B"/>
    <w:rsid w:val="00A55A1D"/>
    <w:rsid w:val="00A55F80"/>
    <w:rsid w:val="00A56805"/>
    <w:rsid w:val="00A573D2"/>
    <w:rsid w:val="00A57513"/>
    <w:rsid w:val="00A5785C"/>
    <w:rsid w:val="00A57C66"/>
    <w:rsid w:val="00A57E07"/>
    <w:rsid w:val="00A600C7"/>
    <w:rsid w:val="00A605A5"/>
    <w:rsid w:val="00A6107A"/>
    <w:rsid w:val="00A61959"/>
    <w:rsid w:val="00A62971"/>
    <w:rsid w:val="00A63969"/>
    <w:rsid w:val="00A63A58"/>
    <w:rsid w:val="00A6440F"/>
    <w:rsid w:val="00A64547"/>
    <w:rsid w:val="00A6455A"/>
    <w:rsid w:val="00A64C72"/>
    <w:rsid w:val="00A64D14"/>
    <w:rsid w:val="00A6519B"/>
    <w:rsid w:val="00A65456"/>
    <w:rsid w:val="00A660D7"/>
    <w:rsid w:val="00A6642D"/>
    <w:rsid w:val="00A668C2"/>
    <w:rsid w:val="00A672D4"/>
    <w:rsid w:val="00A679B3"/>
    <w:rsid w:val="00A67E8D"/>
    <w:rsid w:val="00A67F47"/>
    <w:rsid w:val="00A701FC"/>
    <w:rsid w:val="00A7066A"/>
    <w:rsid w:val="00A70A5A"/>
    <w:rsid w:val="00A70B43"/>
    <w:rsid w:val="00A70C45"/>
    <w:rsid w:val="00A71305"/>
    <w:rsid w:val="00A72F0D"/>
    <w:rsid w:val="00A73DCC"/>
    <w:rsid w:val="00A73F5A"/>
    <w:rsid w:val="00A74503"/>
    <w:rsid w:val="00A74B7F"/>
    <w:rsid w:val="00A76062"/>
    <w:rsid w:val="00A76A2C"/>
    <w:rsid w:val="00A77F8B"/>
    <w:rsid w:val="00A80A8B"/>
    <w:rsid w:val="00A83077"/>
    <w:rsid w:val="00A83278"/>
    <w:rsid w:val="00A835C3"/>
    <w:rsid w:val="00A839D3"/>
    <w:rsid w:val="00A84205"/>
    <w:rsid w:val="00A84C67"/>
    <w:rsid w:val="00A84C92"/>
    <w:rsid w:val="00A867DA"/>
    <w:rsid w:val="00A86B7E"/>
    <w:rsid w:val="00A86C76"/>
    <w:rsid w:val="00A87944"/>
    <w:rsid w:val="00A903C0"/>
    <w:rsid w:val="00A903C3"/>
    <w:rsid w:val="00A90C15"/>
    <w:rsid w:val="00A91E65"/>
    <w:rsid w:val="00A924A0"/>
    <w:rsid w:val="00A92FF3"/>
    <w:rsid w:val="00A930DB"/>
    <w:rsid w:val="00A93BC8"/>
    <w:rsid w:val="00A943CE"/>
    <w:rsid w:val="00A95213"/>
    <w:rsid w:val="00A9536C"/>
    <w:rsid w:val="00A953C6"/>
    <w:rsid w:val="00A956A2"/>
    <w:rsid w:val="00A95801"/>
    <w:rsid w:val="00A960D2"/>
    <w:rsid w:val="00A960F3"/>
    <w:rsid w:val="00A9614C"/>
    <w:rsid w:val="00A96A23"/>
    <w:rsid w:val="00A9700E"/>
    <w:rsid w:val="00A97050"/>
    <w:rsid w:val="00A970F2"/>
    <w:rsid w:val="00A977E9"/>
    <w:rsid w:val="00A97E6E"/>
    <w:rsid w:val="00AA0077"/>
    <w:rsid w:val="00AA1DF0"/>
    <w:rsid w:val="00AA22FC"/>
    <w:rsid w:val="00AA3BD7"/>
    <w:rsid w:val="00AA54E6"/>
    <w:rsid w:val="00AA7C39"/>
    <w:rsid w:val="00AA7E25"/>
    <w:rsid w:val="00AA7E93"/>
    <w:rsid w:val="00AB09FA"/>
    <w:rsid w:val="00AB1BAF"/>
    <w:rsid w:val="00AB2C54"/>
    <w:rsid w:val="00AB3C1D"/>
    <w:rsid w:val="00AB49D4"/>
    <w:rsid w:val="00AB55AE"/>
    <w:rsid w:val="00AB5B67"/>
    <w:rsid w:val="00AB651A"/>
    <w:rsid w:val="00AC006D"/>
    <w:rsid w:val="00AC00F7"/>
    <w:rsid w:val="00AC081F"/>
    <w:rsid w:val="00AC0927"/>
    <w:rsid w:val="00AC110D"/>
    <w:rsid w:val="00AC11D1"/>
    <w:rsid w:val="00AC144F"/>
    <w:rsid w:val="00AC3D49"/>
    <w:rsid w:val="00AC4108"/>
    <w:rsid w:val="00AC4138"/>
    <w:rsid w:val="00AC4E71"/>
    <w:rsid w:val="00AC5181"/>
    <w:rsid w:val="00AC569F"/>
    <w:rsid w:val="00AC6691"/>
    <w:rsid w:val="00AC6AE8"/>
    <w:rsid w:val="00AC6C41"/>
    <w:rsid w:val="00AD0037"/>
    <w:rsid w:val="00AD0453"/>
    <w:rsid w:val="00AD0C0F"/>
    <w:rsid w:val="00AD108D"/>
    <w:rsid w:val="00AD14A4"/>
    <w:rsid w:val="00AD1C4B"/>
    <w:rsid w:val="00AD1E42"/>
    <w:rsid w:val="00AD1E52"/>
    <w:rsid w:val="00AD2A3C"/>
    <w:rsid w:val="00AD2E18"/>
    <w:rsid w:val="00AD340E"/>
    <w:rsid w:val="00AD3A3E"/>
    <w:rsid w:val="00AD44CF"/>
    <w:rsid w:val="00AD5741"/>
    <w:rsid w:val="00AD5B10"/>
    <w:rsid w:val="00AD63C7"/>
    <w:rsid w:val="00AD6A83"/>
    <w:rsid w:val="00AD6BDD"/>
    <w:rsid w:val="00AD6C08"/>
    <w:rsid w:val="00AD73EF"/>
    <w:rsid w:val="00AD758D"/>
    <w:rsid w:val="00AD75F2"/>
    <w:rsid w:val="00AE060D"/>
    <w:rsid w:val="00AE13BF"/>
    <w:rsid w:val="00AE2DE3"/>
    <w:rsid w:val="00AE2E1D"/>
    <w:rsid w:val="00AE4500"/>
    <w:rsid w:val="00AE474B"/>
    <w:rsid w:val="00AE50A9"/>
    <w:rsid w:val="00AE5576"/>
    <w:rsid w:val="00AE7407"/>
    <w:rsid w:val="00AE7435"/>
    <w:rsid w:val="00AE7535"/>
    <w:rsid w:val="00AE7A9F"/>
    <w:rsid w:val="00AF0D64"/>
    <w:rsid w:val="00AF137D"/>
    <w:rsid w:val="00AF1394"/>
    <w:rsid w:val="00AF17E9"/>
    <w:rsid w:val="00AF1BE5"/>
    <w:rsid w:val="00AF1DD2"/>
    <w:rsid w:val="00AF2E22"/>
    <w:rsid w:val="00AF38C9"/>
    <w:rsid w:val="00AF3A46"/>
    <w:rsid w:val="00AF448B"/>
    <w:rsid w:val="00AF4726"/>
    <w:rsid w:val="00AF53D9"/>
    <w:rsid w:val="00AF5C8D"/>
    <w:rsid w:val="00B00261"/>
    <w:rsid w:val="00B009DD"/>
    <w:rsid w:val="00B00C22"/>
    <w:rsid w:val="00B00E1E"/>
    <w:rsid w:val="00B01177"/>
    <w:rsid w:val="00B01221"/>
    <w:rsid w:val="00B0254E"/>
    <w:rsid w:val="00B028F6"/>
    <w:rsid w:val="00B02E7E"/>
    <w:rsid w:val="00B03B98"/>
    <w:rsid w:val="00B03C0B"/>
    <w:rsid w:val="00B040DF"/>
    <w:rsid w:val="00B0574E"/>
    <w:rsid w:val="00B0579E"/>
    <w:rsid w:val="00B05CA6"/>
    <w:rsid w:val="00B06EA4"/>
    <w:rsid w:val="00B07979"/>
    <w:rsid w:val="00B100C6"/>
    <w:rsid w:val="00B10814"/>
    <w:rsid w:val="00B12590"/>
    <w:rsid w:val="00B12E7B"/>
    <w:rsid w:val="00B130EE"/>
    <w:rsid w:val="00B133FE"/>
    <w:rsid w:val="00B1367F"/>
    <w:rsid w:val="00B13BBA"/>
    <w:rsid w:val="00B140A9"/>
    <w:rsid w:val="00B14BA8"/>
    <w:rsid w:val="00B14EB5"/>
    <w:rsid w:val="00B1545D"/>
    <w:rsid w:val="00B15973"/>
    <w:rsid w:val="00B159B5"/>
    <w:rsid w:val="00B15C92"/>
    <w:rsid w:val="00B15DB7"/>
    <w:rsid w:val="00B16503"/>
    <w:rsid w:val="00B16876"/>
    <w:rsid w:val="00B171BD"/>
    <w:rsid w:val="00B207EA"/>
    <w:rsid w:val="00B20C15"/>
    <w:rsid w:val="00B210E4"/>
    <w:rsid w:val="00B21287"/>
    <w:rsid w:val="00B21A6E"/>
    <w:rsid w:val="00B22106"/>
    <w:rsid w:val="00B2241E"/>
    <w:rsid w:val="00B22623"/>
    <w:rsid w:val="00B232B2"/>
    <w:rsid w:val="00B24DA6"/>
    <w:rsid w:val="00B24EF7"/>
    <w:rsid w:val="00B25ED9"/>
    <w:rsid w:val="00B2660A"/>
    <w:rsid w:val="00B2666E"/>
    <w:rsid w:val="00B267A4"/>
    <w:rsid w:val="00B26A5C"/>
    <w:rsid w:val="00B26D76"/>
    <w:rsid w:val="00B26EB8"/>
    <w:rsid w:val="00B27117"/>
    <w:rsid w:val="00B27175"/>
    <w:rsid w:val="00B27CF7"/>
    <w:rsid w:val="00B30398"/>
    <w:rsid w:val="00B3085A"/>
    <w:rsid w:val="00B30A79"/>
    <w:rsid w:val="00B31256"/>
    <w:rsid w:val="00B315AF"/>
    <w:rsid w:val="00B31CB2"/>
    <w:rsid w:val="00B33936"/>
    <w:rsid w:val="00B33ED6"/>
    <w:rsid w:val="00B3424B"/>
    <w:rsid w:val="00B3499E"/>
    <w:rsid w:val="00B35327"/>
    <w:rsid w:val="00B35D41"/>
    <w:rsid w:val="00B36142"/>
    <w:rsid w:val="00B37B68"/>
    <w:rsid w:val="00B37F61"/>
    <w:rsid w:val="00B40395"/>
    <w:rsid w:val="00B407D1"/>
    <w:rsid w:val="00B409C8"/>
    <w:rsid w:val="00B40E5B"/>
    <w:rsid w:val="00B418DD"/>
    <w:rsid w:val="00B4291D"/>
    <w:rsid w:val="00B42B02"/>
    <w:rsid w:val="00B43332"/>
    <w:rsid w:val="00B43376"/>
    <w:rsid w:val="00B433E9"/>
    <w:rsid w:val="00B44280"/>
    <w:rsid w:val="00B445F6"/>
    <w:rsid w:val="00B454E0"/>
    <w:rsid w:val="00B46557"/>
    <w:rsid w:val="00B46E26"/>
    <w:rsid w:val="00B47888"/>
    <w:rsid w:val="00B47927"/>
    <w:rsid w:val="00B47F72"/>
    <w:rsid w:val="00B503A8"/>
    <w:rsid w:val="00B503D8"/>
    <w:rsid w:val="00B509A6"/>
    <w:rsid w:val="00B51248"/>
    <w:rsid w:val="00B51AE4"/>
    <w:rsid w:val="00B51CCB"/>
    <w:rsid w:val="00B52960"/>
    <w:rsid w:val="00B53B56"/>
    <w:rsid w:val="00B540E5"/>
    <w:rsid w:val="00B54275"/>
    <w:rsid w:val="00B54654"/>
    <w:rsid w:val="00B5527F"/>
    <w:rsid w:val="00B56F43"/>
    <w:rsid w:val="00B56FE8"/>
    <w:rsid w:val="00B57277"/>
    <w:rsid w:val="00B57F69"/>
    <w:rsid w:val="00B6046A"/>
    <w:rsid w:val="00B60586"/>
    <w:rsid w:val="00B606B7"/>
    <w:rsid w:val="00B62F70"/>
    <w:rsid w:val="00B63015"/>
    <w:rsid w:val="00B637BF"/>
    <w:rsid w:val="00B64781"/>
    <w:rsid w:val="00B64ADC"/>
    <w:rsid w:val="00B64B3E"/>
    <w:rsid w:val="00B64CAC"/>
    <w:rsid w:val="00B65ACE"/>
    <w:rsid w:val="00B66208"/>
    <w:rsid w:val="00B666CF"/>
    <w:rsid w:val="00B66CDB"/>
    <w:rsid w:val="00B67823"/>
    <w:rsid w:val="00B679FC"/>
    <w:rsid w:val="00B67A0F"/>
    <w:rsid w:val="00B67D0D"/>
    <w:rsid w:val="00B70EF1"/>
    <w:rsid w:val="00B71306"/>
    <w:rsid w:val="00B71C49"/>
    <w:rsid w:val="00B721D8"/>
    <w:rsid w:val="00B72463"/>
    <w:rsid w:val="00B72A33"/>
    <w:rsid w:val="00B72EA7"/>
    <w:rsid w:val="00B7316F"/>
    <w:rsid w:val="00B739FA"/>
    <w:rsid w:val="00B739FD"/>
    <w:rsid w:val="00B73AB5"/>
    <w:rsid w:val="00B73D86"/>
    <w:rsid w:val="00B74155"/>
    <w:rsid w:val="00B7426E"/>
    <w:rsid w:val="00B74936"/>
    <w:rsid w:val="00B75827"/>
    <w:rsid w:val="00B75D4C"/>
    <w:rsid w:val="00B767DA"/>
    <w:rsid w:val="00B776D0"/>
    <w:rsid w:val="00B7798D"/>
    <w:rsid w:val="00B80134"/>
    <w:rsid w:val="00B80407"/>
    <w:rsid w:val="00B81850"/>
    <w:rsid w:val="00B8188A"/>
    <w:rsid w:val="00B82611"/>
    <w:rsid w:val="00B837F4"/>
    <w:rsid w:val="00B847FC"/>
    <w:rsid w:val="00B84919"/>
    <w:rsid w:val="00B849D2"/>
    <w:rsid w:val="00B84E1E"/>
    <w:rsid w:val="00B8519C"/>
    <w:rsid w:val="00B8596A"/>
    <w:rsid w:val="00B85AC5"/>
    <w:rsid w:val="00B85C3C"/>
    <w:rsid w:val="00B86DEB"/>
    <w:rsid w:val="00B9186A"/>
    <w:rsid w:val="00B926BC"/>
    <w:rsid w:val="00B92BC5"/>
    <w:rsid w:val="00B9499D"/>
    <w:rsid w:val="00B95029"/>
    <w:rsid w:val="00B9561B"/>
    <w:rsid w:val="00B959F0"/>
    <w:rsid w:val="00B96022"/>
    <w:rsid w:val="00B9740D"/>
    <w:rsid w:val="00B979E2"/>
    <w:rsid w:val="00BA1734"/>
    <w:rsid w:val="00BA1E51"/>
    <w:rsid w:val="00BA21A9"/>
    <w:rsid w:val="00BA2803"/>
    <w:rsid w:val="00BA390F"/>
    <w:rsid w:val="00BA505D"/>
    <w:rsid w:val="00BA57CC"/>
    <w:rsid w:val="00BA6EA4"/>
    <w:rsid w:val="00BB0ECB"/>
    <w:rsid w:val="00BB171A"/>
    <w:rsid w:val="00BB1D02"/>
    <w:rsid w:val="00BB1ECE"/>
    <w:rsid w:val="00BB23AF"/>
    <w:rsid w:val="00BB2D7D"/>
    <w:rsid w:val="00BB36E5"/>
    <w:rsid w:val="00BB3D03"/>
    <w:rsid w:val="00BB3E22"/>
    <w:rsid w:val="00BB5031"/>
    <w:rsid w:val="00BB518A"/>
    <w:rsid w:val="00BB520F"/>
    <w:rsid w:val="00BB61F5"/>
    <w:rsid w:val="00BB659B"/>
    <w:rsid w:val="00BB6BA3"/>
    <w:rsid w:val="00BB6F75"/>
    <w:rsid w:val="00BB71A2"/>
    <w:rsid w:val="00BB7428"/>
    <w:rsid w:val="00BB7457"/>
    <w:rsid w:val="00BB7864"/>
    <w:rsid w:val="00BB7AE1"/>
    <w:rsid w:val="00BC001E"/>
    <w:rsid w:val="00BC1EF1"/>
    <w:rsid w:val="00BC3636"/>
    <w:rsid w:val="00BC46D4"/>
    <w:rsid w:val="00BC4F18"/>
    <w:rsid w:val="00BC55CC"/>
    <w:rsid w:val="00BC6C3F"/>
    <w:rsid w:val="00BC7A4E"/>
    <w:rsid w:val="00BC7FDD"/>
    <w:rsid w:val="00BD0A39"/>
    <w:rsid w:val="00BD12A5"/>
    <w:rsid w:val="00BD2560"/>
    <w:rsid w:val="00BD25E0"/>
    <w:rsid w:val="00BD29C1"/>
    <w:rsid w:val="00BD2E04"/>
    <w:rsid w:val="00BD30B2"/>
    <w:rsid w:val="00BD4163"/>
    <w:rsid w:val="00BD4987"/>
    <w:rsid w:val="00BD4EC4"/>
    <w:rsid w:val="00BD4F06"/>
    <w:rsid w:val="00BD6337"/>
    <w:rsid w:val="00BD6524"/>
    <w:rsid w:val="00BD6798"/>
    <w:rsid w:val="00BD7885"/>
    <w:rsid w:val="00BD7DB2"/>
    <w:rsid w:val="00BE0372"/>
    <w:rsid w:val="00BE04F6"/>
    <w:rsid w:val="00BE0E84"/>
    <w:rsid w:val="00BE1F40"/>
    <w:rsid w:val="00BE2046"/>
    <w:rsid w:val="00BE2AF3"/>
    <w:rsid w:val="00BE2D90"/>
    <w:rsid w:val="00BE3483"/>
    <w:rsid w:val="00BE3516"/>
    <w:rsid w:val="00BE435E"/>
    <w:rsid w:val="00BE4390"/>
    <w:rsid w:val="00BE510E"/>
    <w:rsid w:val="00BE51D2"/>
    <w:rsid w:val="00BE6842"/>
    <w:rsid w:val="00BE712B"/>
    <w:rsid w:val="00BE7C23"/>
    <w:rsid w:val="00BF0A9F"/>
    <w:rsid w:val="00BF2A02"/>
    <w:rsid w:val="00BF3453"/>
    <w:rsid w:val="00BF3BC6"/>
    <w:rsid w:val="00BF4604"/>
    <w:rsid w:val="00BF5293"/>
    <w:rsid w:val="00BF559C"/>
    <w:rsid w:val="00BF55FD"/>
    <w:rsid w:val="00BF5908"/>
    <w:rsid w:val="00BF675C"/>
    <w:rsid w:val="00BF6825"/>
    <w:rsid w:val="00BF68F5"/>
    <w:rsid w:val="00BF6CA1"/>
    <w:rsid w:val="00BF6EF3"/>
    <w:rsid w:val="00BF7703"/>
    <w:rsid w:val="00BF7E4B"/>
    <w:rsid w:val="00C00B38"/>
    <w:rsid w:val="00C01077"/>
    <w:rsid w:val="00C015DC"/>
    <w:rsid w:val="00C01CEB"/>
    <w:rsid w:val="00C01D3E"/>
    <w:rsid w:val="00C0274A"/>
    <w:rsid w:val="00C030E2"/>
    <w:rsid w:val="00C0314C"/>
    <w:rsid w:val="00C031D6"/>
    <w:rsid w:val="00C0379C"/>
    <w:rsid w:val="00C03C55"/>
    <w:rsid w:val="00C03FD1"/>
    <w:rsid w:val="00C043BE"/>
    <w:rsid w:val="00C04DBE"/>
    <w:rsid w:val="00C056EA"/>
    <w:rsid w:val="00C058B2"/>
    <w:rsid w:val="00C06E92"/>
    <w:rsid w:val="00C07D3A"/>
    <w:rsid w:val="00C11307"/>
    <w:rsid w:val="00C11BE3"/>
    <w:rsid w:val="00C121E4"/>
    <w:rsid w:val="00C126AF"/>
    <w:rsid w:val="00C12DF6"/>
    <w:rsid w:val="00C12E17"/>
    <w:rsid w:val="00C13831"/>
    <w:rsid w:val="00C139EC"/>
    <w:rsid w:val="00C139FE"/>
    <w:rsid w:val="00C13C3D"/>
    <w:rsid w:val="00C141E0"/>
    <w:rsid w:val="00C1469E"/>
    <w:rsid w:val="00C14C76"/>
    <w:rsid w:val="00C15DA3"/>
    <w:rsid w:val="00C15FB5"/>
    <w:rsid w:val="00C16CE8"/>
    <w:rsid w:val="00C16DC7"/>
    <w:rsid w:val="00C17046"/>
    <w:rsid w:val="00C17806"/>
    <w:rsid w:val="00C20051"/>
    <w:rsid w:val="00C20A54"/>
    <w:rsid w:val="00C20FC6"/>
    <w:rsid w:val="00C21A3E"/>
    <w:rsid w:val="00C226CC"/>
    <w:rsid w:val="00C228D4"/>
    <w:rsid w:val="00C22E56"/>
    <w:rsid w:val="00C23FDB"/>
    <w:rsid w:val="00C2407F"/>
    <w:rsid w:val="00C24322"/>
    <w:rsid w:val="00C2452A"/>
    <w:rsid w:val="00C25C83"/>
    <w:rsid w:val="00C25FA6"/>
    <w:rsid w:val="00C2611E"/>
    <w:rsid w:val="00C26E11"/>
    <w:rsid w:val="00C27484"/>
    <w:rsid w:val="00C27CDB"/>
    <w:rsid w:val="00C27F46"/>
    <w:rsid w:val="00C3005F"/>
    <w:rsid w:val="00C3016B"/>
    <w:rsid w:val="00C30B6B"/>
    <w:rsid w:val="00C30DD3"/>
    <w:rsid w:val="00C30F0E"/>
    <w:rsid w:val="00C3280A"/>
    <w:rsid w:val="00C332F3"/>
    <w:rsid w:val="00C334F1"/>
    <w:rsid w:val="00C33C29"/>
    <w:rsid w:val="00C3510C"/>
    <w:rsid w:val="00C360CA"/>
    <w:rsid w:val="00C36167"/>
    <w:rsid w:val="00C369C6"/>
    <w:rsid w:val="00C37765"/>
    <w:rsid w:val="00C37C87"/>
    <w:rsid w:val="00C4109E"/>
    <w:rsid w:val="00C417C1"/>
    <w:rsid w:val="00C41A86"/>
    <w:rsid w:val="00C41BFB"/>
    <w:rsid w:val="00C43402"/>
    <w:rsid w:val="00C4347F"/>
    <w:rsid w:val="00C435DA"/>
    <w:rsid w:val="00C4409A"/>
    <w:rsid w:val="00C44DFE"/>
    <w:rsid w:val="00C45192"/>
    <w:rsid w:val="00C45A75"/>
    <w:rsid w:val="00C46554"/>
    <w:rsid w:val="00C469F4"/>
    <w:rsid w:val="00C46F86"/>
    <w:rsid w:val="00C4701D"/>
    <w:rsid w:val="00C47602"/>
    <w:rsid w:val="00C50555"/>
    <w:rsid w:val="00C50934"/>
    <w:rsid w:val="00C50CED"/>
    <w:rsid w:val="00C5219D"/>
    <w:rsid w:val="00C52322"/>
    <w:rsid w:val="00C52383"/>
    <w:rsid w:val="00C52C17"/>
    <w:rsid w:val="00C52D09"/>
    <w:rsid w:val="00C52FB0"/>
    <w:rsid w:val="00C534CD"/>
    <w:rsid w:val="00C53A93"/>
    <w:rsid w:val="00C54BAA"/>
    <w:rsid w:val="00C54E68"/>
    <w:rsid w:val="00C568ED"/>
    <w:rsid w:val="00C56A91"/>
    <w:rsid w:val="00C56CD0"/>
    <w:rsid w:val="00C56D03"/>
    <w:rsid w:val="00C57B34"/>
    <w:rsid w:val="00C60337"/>
    <w:rsid w:val="00C60665"/>
    <w:rsid w:val="00C60777"/>
    <w:rsid w:val="00C62E0E"/>
    <w:rsid w:val="00C62E96"/>
    <w:rsid w:val="00C64920"/>
    <w:rsid w:val="00C64A38"/>
    <w:rsid w:val="00C64EA1"/>
    <w:rsid w:val="00C65DE2"/>
    <w:rsid w:val="00C65E82"/>
    <w:rsid w:val="00C65E8F"/>
    <w:rsid w:val="00C668F3"/>
    <w:rsid w:val="00C66C3F"/>
    <w:rsid w:val="00C671B5"/>
    <w:rsid w:val="00C70049"/>
    <w:rsid w:val="00C70F4E"/>
    <w:rsid w:val="00C71448"/>
    <w:rsid w:val="00C71ACF"/>
    <w:rsid w:val="00C72763"/>
    <w:rsid w:val="00C73D07"/>
    <w:rsid w:val="00C73FC0"/>
    <w:rsid w:val="00C741E8"/>
    <w:rsid w:val="00C7433C"/>
    <w:rsid w:val="00C755DB"/>
    <w:rsid w:val="00C75746"/>
    <w:rsid w:val="00C759DE"/>
    <w:rsid w:val="00C75A76"/>
    <w:rsid w:val="00C75B9F"/>
    <w:rsid w:val="00C75C78"/>
    <w:rsid w:val="00C7717B"/>
    <w:rsid w:val="00C77722"/>
    <w:rsid w:val="00C77A16"/>
    <w:rsid w:val="00C77AFF"/>
    <w:rsid w:val="00C81BD9"/>
    <w:rsid w:val="00C83F80"/>
    <w:rsid w:val="00C84120"/>
    <w:rsid w:val="00C8442E"/>
    <w:rsid w:val="00C856D7"/>
    <w:rsid w:val="00C87538"/>
    <w:rsid w:val="00C87E84"/>
    <w:rsid w:val="00C91021"/>
    <w:rsid w:val="00C91035"/>
    <w:rsid w:val="00C91802"/>
    <w:rsid w:val="00C9181A"/>
    <w:rsid w:val="00C92388"/>
    <w:rsid w:val="00C923EA"/>
    <w:rsid w:val="00C935EB"/>
    <w:rsid w:val="00C93AC0"/>
    <w:rsid w:val="00C93B4A"/>
    <w:rsid w:val="00C93C07"/>
    <w:rsid w:val="00C945CC"/>
    <w:rsid w:val="00C94607"/>
    <w:rsid w:val="00C9523B"/>
    <w:rsid w:val="00C953D6"/>
    <w:rsid w:val="00C954D8"/>
    <w:rsid w:val="00C96D63"/>
    <w:rsid w:val="00C96EC0"/>
    <w:rsid w:val="00C96F39"/>
    <w:rsid w:val="00C97482"/>
    <w:rsid w:val="00C97A66"/>
    <w:rsid w:val="00C97FA0"/>
    <w:rsid w:val="00CA074D"/>
    <w:rsid w:val="00CA0DC7"/>
    <w:rsid w:val="00CA13D9"/>
    <w:rsid w:val="00CA1D93"/>
    <w:rsid w:val="00CA2970"/>
    <w:rsid w:val="00CA2AC0"/>
    <w:rsid w:val="00CA2EA7"/>
    <w:rsid w:val="00CA4822"/>
    <w:rsid w:val="00CA4B12"/>
    <w:rsid w:val="00CA56C3"/>
    <w:rsid w:val="00CA58C9"/>
    <w:rsid w:val="00CA5BBF"/>
    <w:rsid w:val="00CA5CC5"/>
    <w:rsid w:val="00CA5D3C"/>
    <w:rsid w:val="00CA5F3D"/>
    <w:rsid w:val="00CA6534"/>
    <w:rsid w:val="00CA6EDC"/>
    <w:rsid w:val="00CA71C9"/>
    <w:rsid w:val="00CA7772"/>
    <w:rsid w:val="00CA7B01"/>
    <w:rsid w:val="00CB02EA"/>
    <w:rsid w:val="00CB08AC"/>
    <w:rsid w:val="00CB0C21"/>
    <w:rsid w:val="00CB1B2F"/>
    <w:rsid w:val="00CB57A1"/>
    <w:rsid w:val="00CB5912"/>
    <w:rsid w:val="00CB5980"/>
    <w:rsid w:val="00CB5A2E"/>
    <w:rsid w:val="00CB5A39"/>
    <w:rsid w:val="00CB5B2F"/>
    <w:rsid w:val="00CB5B5D"/>
    <w:rsid w:val="00CB61B0"/>
    <w:rsid w:val="00CB6CA8"/>
    <w:rsid w:val="00CC025D"/>
    <w:rsid w:val="00CC0350"/>
    <w:rsid w:val="00CC0CF8"/>
    <w:rsid w:val="00CC159D"/>
    <w:rsid w:val="00CC1C14"/>
    <w:rsid w:val="00CC2C25"/>
    <w:rsid w:val="00CC2D6B"/>
    <w:rsid w:val="00CC3952"/>
    <w:rsid w:val="00CC41C8"/>
    <w:rsid w:val="00CC4A31"/>
    <w:rsid w:val="00CC4F42"/>
    <w:rsid w:val="00CC54BC"/>
    <w:rsid w:val="00CC6521"/>
    <w:rsid w:val="00CD05D3"/>
    <w:rsid w:val="00CD0E40"/>
    <w:rsid w:val="00CD12B2"/>
    <w:rsid w:val="00CD1640"/>
    <w:rsid w:val="00CD1C87"/>
    <w:rsid w:val="00CD29D3"/>
    <w:rsid w:val="00CD33D3"/>
    <w:rsid w:val="00CD3477"/>
    <w:rsid w:val="00CD3CE8"/>
    <w:rsid w:val="00CD3DF2"/>
    <w:rsid w:val="00CD432B"/>
    <w:rsid w:val="00CD45CA"/>
    <w:rsid w:val="00CD4D96"/>
    <w:rsid w:val="00CD4E07"/>
    <w:rsid w:val="00CD5378"/>
    <w:rsid w:val="00CD5ACC"/>
    <w:rsid w:val="00CD5E43"/>
    <w:rsid w:val="00CD6C58"/>
    <w:rsid w:val="00CD748E"/>
    <w:rsid w:val="00CD7779"/>
    <w:rsid w:val="00CE0542"/>
    <w:rsid w:val="00CE0D3C"/>
    <w:rsid w:val="00CE15F1"/>
    <w:rsid w:val="00CE1C54"/>
    <w:rsid w:val="00CE1CC9"/>
    <w:rsid w:val="00CE2053"/>
    <w:rsid w:val="00CE20DA"/>
    <w:rsid w:val="00CE27B8"/>
    <w:rsid w:val="00CE2F79"/>
    <w:rsid w:val="00CE3FB5"/>
    <w:rsid w:val="00CE46D2"/>
    <w:rsid w:val="00CE4C41"/>
    <w:rsid w:val="00CE4CFD"/>
    <w:rsid w:val="00CE4F54"/>
    <w:rsid w:val="00CE54D3"/>
    <w:rsid w:val="00CE5774"/>
    <w:rsid w:val="00CE5D64"/>
    <w:rsid w:val="00CE629C"/>
    <w:rsid w:val="00CE63C1"/>
    <w:rsid w:val="00CE651E"/>
    <w:rsid w:val="00CE75FB"/>
    <w:rsid w:val="00CE7793"/>
    <w:rsid w:val="00CE77C0"/>
    <w:rsid w:val="00CE7C0A"/>
    <w:rsid w:val="00CF02DE"/>
    <w:rsid w:val="00CF045F"/>
    <w:rsid w:val="00CF05A8"/>
    <w:rsid w:val="00CF0C34"/>
    <w:rsid w:val="00CF20D9"/>
    <w:rsid w:val="00CF212E"/>
    <w:rsid w:val="00CF21CE"/>
    <w:rsid w:val="00CF25BD"/>
    <w:rsid w:val="00CF31D2"/>
    <w:rsid w:val="00CF3837"/>
    <w:rsid w:val="00CF40CE"/>
    <w:rsid w:val="00CF49C1"/>
    <w:rsid w:val="00CF4FDD"/>
    <w:rsid w:val="00CF6F7D"/>
    <w:rsid w:val="00CF6FE8"/>
    <w:rsid w:val="00CF6FF0"/>
    <w:rsid w:val="00CF7F1E"/>
    <w:rsid w:val="00D0063E"/>
    <w:rsid w:val="00D00ABD"/>
    <w:rsid w:val="00D00DE8"/>
    <w:rsid w:val="00D00E42"/>
    <w:rsid w:val="00D02647"/>
    <w:rsid w:val="00D02654"/>
    <w:rsid w:val="00D02778"/>
    <w:rsid w:val="00D02BDD"/>
    <w:rsid w:val="00D02EAB"/>
    <w:rsid w:val="00D041DB"/>
    <w:rsid w:val="00D049EE"/>
    <w:rsid w:val="00D04A25"/>
    <w:rsid w:val="00D05C45"/>
    <w:rsid w:val="00D0672A"/>
    <w:rsid w:val="00D068D1"/>
    <w:rsid w:val="00D06C24"/>
    <w:rsid w:val="00D07133"/>
    <w:rsid w:val="00D07188"/>
    <w:rsid w:val="00D0722B"/>
    <w:rsid w:val="00D076B9"/>
    <w:rsid w:val="00D0798B"/>
    <w:rsid w:val="00D07E7B"/>
    <w:rsid w:val="00D10423"/>
    <w:rsid w:val="00D105F9"/>
    <w:rsid w:val="00D10909"/>
    <w:rsid w:val="00D10DB8"/>
    <w:rsid w:val="00D11020"/>
    <w:rsid w:val="00D1111A"/>
    <w:rsid w:val="00D118B8"/>
    <w:rsid w:val="00D11A01"/>
    <w:rsid w:val="00D1240B"/>
    <w:rsid w:val="00D12B57"/>
    <w:rsid w:val="00D12D13"/>
    <w:rsid w:val="00D1355E"/>
    <w:rsid w:val="00D13913"/>
    <w:rsid w:val="00D14B24"/>
    <w:rsid w:val="00D14FA8"/>
    <w:rsid w:val="00D157C0"/>
    <w:rsid w:val="00D16640"/>
    <w:rsid w:val="00D16770"/>
    <w:rsid w:val="00D167C9"/>
    <w:rsid w:val="00D167D4"/>
    <w:rsid w:val="00D1774A"/>
    <w:rsid w:val="00D2056B"/>
    <w:rsid w:val="00D2122F"/>
    <w:rsid w:val="00D216F5"/>
    <w:rsid w:val="00D21D05"/>
    <w:rsid w:val="00D2367E"/>
    <w:rsid w:val="00D23D9A"/>
    <w:rsid w:val="00D253FC"/>
    <w:rsid w:val="00D2592C"/>
    <w:rsid w:val="00D25CCC"/>
    <w:rsid w:val="00D26454"/>
    <w:rsid w:val="00D2654C"/>
    <w:rsid w:val="00D309B6"/>
    <w:rsid w:val="00D30A58"/>
    <w:rsid w:val="00D32779"/>
    <w:rsid w:val="00D329EE"/>
    <w:rsid w:val="00D336F7"/>
    <w:rsid w:val="00D342E9"/>
    <w:rsid w:val="00D348A1"/>
    <w:rsid w:val="00D3564C"/>
    <w:rsid w:val="00D35CA6"/>
    <w:rsid w:val="00D37D51"/>
    <w:rsid w:val="00D40485"/>
    <w:rsid w:val="00D40CE7"/>
    <w:rsid w:val="00D40FAE"/>
    <w:rsid w:val="00D4106A"/>
    <w:rsid w:val="00D4161A"/>
    <w:rsid w:val="00D43AE1"/>
    <w:rsid w:val="00D44236"/>
    <w:rsid w:val="00D4498E"/>
    <w:rsid w:val="00D4505C"/>
    <w:rsid w:val="00D45540"/>
    <w:rsid w:val="00D45567"/>
    <w:rsid w:val="00D45585"/>
    <w:rsid w:val="00D45839"/>
    <w:rsid w:val="00D45F29"/>
    <w:rsid w:val="00D46686"/>
    <w:rsid w:val="00D474CF"/>
    <w:rsid w:val="00D4755B"/>
    <w:rsid w:val="00D47DBF"/>
    <w:rsid w:val="00D50CDD"/>
    <w:rsid w:val="00D50F95"/>
    <w:rsid w:val="00D51A19"/>
    <w:rsid w:val="00D52993"/>
    <w:rsid w:val="00D52E01"/>
    <w:rsid w:val="00D53777"/>
    <w:rsid w:val="00D53C40"/>
    <w:rsid w:val="00D54841"/>
    <w:rsid w:val="00D54DBE"/>
    <w:rsid w:val="00D5616E"/>
    <w:rsid w:val="00D566CE"/>
    <w:rsid w:val="00D56DDA"/>
    <w:rsid w:val="00D5732B"/>
    <w:rsid w:val="00D575F9"/>
    <w:rsid w:val="00D57911"/>
    <w:rsid w:val="00D57B75"/>
    <w:rsid w:val="00D57FEE"/>
    <w:rsid w:val="00D60465"/>
    <w:rsid w:val="00D60584"/>
    <w:rsid w:val="00D60B6E"/>
    <w:rsid w:val="00D61E8D"/>
    <w:rsid w:val="00D629F7"/>
    <w:rsid w:val="00D62A36"/>
    <w:rsid w:val="00D62AB4"/>
    <w:rsid w:val="00D62E28"/>
    <w:rsid w:val="00D6323F"/>
    <w:rsid w:val="00D64D21"/>
    <w:rsid w:val="00D64EC0"/>
    <w:rsid w:val="00D6505E"/>
    <w:rsid w:val="00D65D43"/>
    <w:rsid w:val="00D667F3"/>
    <w:rsid w:val="00D673D6"/>
    <w:rsid w:val="00D6777D"/>
    <w:rsid w:val="00D67B4C"/>
    <w:rsid w:val="00D706CD"/>
    <w:rsid w:val="00D70F58"/>
    <w:rsid w:val="00D72126"/>
    <w:rsid w:val="00D72275"/>
    <w:rsid w:val="00D72634"/>
    <w:rsid w:val="00D729C0"/>
    <w:rsid w:val="00D73194"/>
    <w:rsid w:val="00D7373C"/>
    <w:rsid w:val="00D73ACB"/>
    <w:rsid w:val="00D73C3B"/>
    <w:rsid w:val="00D74263"/>
    <w:rsid w:val="00D74FED"/>
    <w:rsid w:val="00D76252"/>
    <w:rsid w:val="00D76972"/>
    <w:rsid w:val="00D76B68"/>
    <w:rsid w:val="00D76BA3"/>
    <w:rsid w:val="00D77273"/>
    <w:rsid w:val="00D77D5A"/>
    <w:rsid w:val="00D80AEF"/>
    <w:rsid w:val="00D80D20"/>
    <w:rsid w:val="00D81250"/>
    <w:rsid w:val="00D81808"/>
    <w:rsid w:val="00D81C1E"/>
    <w:rsid w:val="00D83626"/>
    <w:rsid w:val="00D8408C"/>
    <w:rsid w:val="00D8414C"/>
    <w:rsid w:val="00D842DF"/>
    <w:rsid w:val="00D84C5A"/>
    <w:rsid w:val="00D84CEB"/>
    <w:rsid w:val="00D8515D"/>
    <w:rsid w:val="00D85764"/>
    <w:rsid w:val="00D859C2"/>
    <w:rsid w:val="00D86026"/>
    <w:rsid w:val="00D86254"/>
    <w:rsid w:val="00D86476"/>
    <w:rsid w:val="00D87345"/>
    <w:rsid w:val="00D87541"/>
    <w:rsid w:val="00D875BC"/>
    <w:rsid w:val="00D87F30"/>
    <w:rsid w:val="00D9259A"/>
    <w:rsid w:val="00D9311A"/>
    <w:rsid w:val="00D93CA8"/>
    <w:rsid w:val="00D93EDC"/>
    <w:rsid w:val="00D94A92"/>
    <w:rsid w:val="00D94E5B"/>
    <w:rsid w:val="00D951D7"/>
    <w:rsid w:val="00D96155"/>
    <w:rsid w:val="00D96189"/>
    <w:rsid w:val="00D9759D"/>
    <w:rsid w:val="00D97840"/>
    <w:rsid w:val="00D9793C"/>
    <w:rsid w:val="00D97AF3"/>
    <w:rsid w:val="00DA04A3"/>
    <w:rsid w:val="00DA04BF"/>
    <w:rsid w:val="00DA0B09"/>
    <w:rsid w:val="00DA10E8"/>
    <w:rsid w:val="00DA3098"/>
    <w:rsid w:val="00DA34BB"/>
    <w:rsid w:val="00DA4C0A"/>
    <w:rsid w:val="00DA5144"/>
    <w:rsid w:val="00DA5F04"/>
    <w:rsid w:val="00DA6E85"/>
    <w:rsid w:val="00DA76C2"/>
    <w:rsid w:val="00DA78A8"/>
    <w:rsid w:val="00DB22D8"/>
    <w:rsid w:val="00DB3A90"/>
    <w:rsid w:val="00DB4451"/>
    <w:rsid w:val="00DB5126"/>
    <w:rsid w:val="00DB6C4C"/>
    <w:rsid w:val="00DB75F8"/>
    <w:rsid w:val="00DB7975"/>
    <w:rsid w:val="00DC0772"/>
    <w:rsid w:val="00DC1623"/>
    <w:rsid w:val="00DC2688"/>
    <w:rsid w:val="00DC2699"/>
    <w:rsid w:val="00DC363E"/>
    <w:rsid w:val="00DC4334"/>
    <w:rsid w:val="00DC4BBD"/>
    <w:rsid w:val="00DC53C5"/>
    <w:rsid w:val="00DC5A17"/>
    <w:rsid w:val="00DC6F3C"/>
    <w:rsid w:val="00DC79CA"/>
    <w:rsid w:val="00DC7C2B"/>
    <w:rsid w:val="00DC7E74"/>
    <w:rsid w:val="00DD0255"/>
    <w:rsid w:val="00DD0EA5"/>
    <w:rsid w:val="00DD1AB3"/>
    <w:rsid w:val="00DD1E99"/>
    <w:rsid w:val="00DD1F92"/>
    <w:rsid w:val="00DD2FDB"/>
    <w:rsid w:val="00DD30A9"/>
    <w:rsid w:val="00DD3885"/>
    <w:rsid w:val="00DD3969"/>
    <w:rsid w:val="00DD3A9E"/>
    <w:rsid w:val="00DD5635"/>
    <w:rsid w:val="00DD5D25"/>
    <w:rsid w:val="00DD67F7"/>
    <w:rsid w:val="00DD68EE"/>
    <w:rsid w:val="00DD7266"/>
    <w:rsid w:val="00DD7C70"/>
    <w:rsid w:val="00DD7E3B"/>
    <w:rsid w:val="00DE101E"/>
    <w:rsid w:val="00DE1582"/>
    <w:rsid w:val="00DE1B7E"/>
    <w:rsid w:val="00DE1EEA"/>
    <w:rsid w:val="00DE2638"/>
    <w:rsid w:val="00DE28A1"/>
    <w:rsid w:val="00DE3038"/>
    <w:rsid w:val="00DE3525"/>
    <w:rsid w:val="00DE3B30"/>
    <w:rsid w:val="00DE46D9"/>
    <w:rsid w:val="00DE4F8E"/>
    <w:rsid w:val="00DE5815"/>
    <w:rsid w:val="00DE5D2D"/>
    <w:rsid w:val="00DE5ECC"/>
    <w:rsid w:val="00DE63B5"/>
    <w:rsid w:val="00DE6A7A"/>
    <w:rsid w:val="00DE7429"/>
    <w:rsid w:val="00DE7667"/>
    <w:rsid w:val="00DE77EC"/>
    <w:rsid w:val="00DE783E"/>
    <w:rsid w:val="00DF00EC"/>
    <w:rsid w:val="00DF0930"/>
    <w:rsid w:val="00DF0F3B"/>
    <w:rsid w:val="00DF13F3"/>
    <w:rsid w:val="00DF1FE4"/>
    <w:rsid w:val="00DF29D2"/>
    <w:rsid w:val="00DF2CFF"/>
    <w:rsid w:val="00DF2F17"/>
    <w:rsid w:val="00DF2FE0"/>
    <w:rsid w:val="00DF357C"/>
    <w:rsid w:val="00DF3CE0"/>
    <w:rsid w:val="00DF3DE9"/>
    <w:rsid w:val="00DF4137"/>
    <w:rsid w:val="00DF43E8"/>
    <w:rsid w:val="00DF4DAE"/>
    <w:rsid w:val="00DF6418"/>
    <w:rsid w:val="00DF73F2"/>
    <w:rsid w:val="00DF7A9E"/>
    <w:rsid w:val="00DF7F22"/>
    <w:rsid w:val="00E009B2"/>
    <w:rsid w:val="00E00B02"/>
    <w:rsid w:val="00E00DF3"/>
    <w:rsid w:val="00E00E27"/>
    <w:rsid w:val="00E00ED8"/>
    <w:rsid w:val="00E02029"/>
    <w:rsid w:val="00E02A79"/>
    <w:rsid w:val="00E02AE7"/>
    <w:rsid w:val="00E02F1A"/>
    <w:rsid w:val="00E03425"/>
    <w:rsid w:val="00E037F2"/>
    <w:rsid w:val="00E0398D"/>
    <w:rsid w:val="00E03C34"/>
    <w:rsid w:val="00E04928"/>
    <w:rsid w:val="00E04ECA"/>
    <w:rsid w:val="00E05387"/>
    <w:rsid w:val="00E05E1B"/>
    <w:rsid w:val="00E0674A"/>
    <w:rsid w:val="00E0685B"/>
    <w:rsid w:val="00E06940"/>
    <w:rsid w:val="00E070FF"/>
    <w:rsid w:val="00E10338"/>
    <w:rsid w:val="00E10B1D"/>
    <w:rsid w:val="00E10F01"/>
    <w:rsid w:val="00E10FC6"/>
    <w:rsid w:val="00E117F2"/>
    <w:rsid w:val="00E124E8"/>
    <w:rsid w:val="00E12981"/>
    <w:rsid w:val="00E12E01"/>
    <w:rsid w:val="00E12F42"/>
    <w:rsid w:val="00E1316A"/>
    <w:rsid w:val="00E13D50"/>
    <w:rsid w:val="00E14E1E"/>
    <w:rsid w:val="00E14E8C"/>
    <w:rsid w:val="00E15131"/>
    <w:rsid w:val="00E153D8"/>
    <w:rsid w:val="00E1561C"/>
    <w:rsid w:val="00E1565A"/>
    <w:rsid w:val="00E162BD"/>
    <w:rsid w:val="00E17299"/>
    <w:rsid w:val="00E17DCB"/>
    <w:rsid w:val="00E206BD"/>
    <w:rsid w:val="00E20857"/>
    <w:rsid w:val="00E2088F"/>
    <w:rsid w:val="00E211A5"/>
    <w:rsid w:val="00E21710"/>
    <w:rsid w:val="00E21CFF"/>
    <w:rsid w:val="00E22F0F"/>
    <w:rsid w:val="00E23341"/>
    <w:rsid w:val="00E234B9"/>
    <w:rsid w:val="00E23B36"/>
    <w:rsid w:val="00E24C3C"/>
    <w:rsid w:val="00E2575B"/>
    <w:rsid w:val="00E25ED8"/>
    <w:rsid w:val="00E26356"/>
    <w:rsid w:val="00E2692A"/>
    <w:rsid w:val="00E27576"/>
    <w:rsid w:val="00E278EB"/>
    <w:rsid w:val="00E3158C"/>
    <w:rsid w:val="00E31606"/>
    <w:rsid w:val="00E328DC"/>
    <w:rsid w:val="00E32AE8"/>
    <w:rsid w:val="00E32E72"/>
    <w:rsid w:val="00E32EA5"/>
    <w:rsid w:val="00E33BDC"/>
    <w:rsid w:val="00E34464"/>
    <w:rsid w:val="00E34A21"/>
    <w:rsid w:val="00E35C41"/>
    <w:rsid w:val="00E35D0A"/>
    <w:rsid w:val="00E36628"/>
    <w:rsid w:val="00E37B13"/>
    <w:rsid w:val="00E37C10"/>
    <w:rsid w:val="00E41C59"/>
    <w:rsid w:val="00E41D86"/>
    <w:rsid w:val="00E41ECC"/>
    <w:rsid w:val="00E41FCD"/>
    <w:rsid w:val="00E42673"/>
    <w:rsid w:val="00E4414E"/>
    <w:rsid w:val="00E4526E"/>
    <w:rsid w:val="00E45888"/>
    <w:rsid w:val="00E45BDC"/>
    <w:rsid w:val="00E45C99"/>
    <w:rsid w:val="00E45D69"/>
    <w:rsid w:val="00E46119"/>
    <w:rsid w:val="00E46AE9"/>
    <w:rsid w:val="00E47D00"/>
    <w:rsid w:val="00E47E80"/>
    <w:rsid w:val="00E505FC"/>
    <w:rsid w:val="00E50BBA"/>
    <w:rsid w:val="00E51D90"/>
    <w:rsid w:val="00E52D6E"/>
    <w:rsid w:val="00E52F0B"/>
    <w:rsid w:val="00E54C70"/>
    <w:rsid w:val="00E54DB2"/>
    <w:rsid w:val="00E5593C"/>
    <w:rsid w:val="00E55C1E"/>
    <w:rsid w:val="00E561F3"/>
    <w:rsid w:val="00E573AA"/>
    <w:rsid w:val="00E57D81"/>
    <w:rsid w:val="00E60838"/>
    <w:rsid w:val="00E6085C"/>
    <w:rsid w:val="00E6149B"/>
    <w:rsid w:val="00E61827"/>
    <w:rsid w:val="00E61AD0"/>
    <w:rsid w:val="00E61E3E"/>
    <w:rsid w:val="00E62188"/>
    <w:rsid w:val="00E62322"/>
    <w:rsid w:val="00E62AA4"/>
    <w:rsid w:val="00E62B56"/>
    <w:rsid w:val="00E62C99"/>
    <w:rsid w:val="00E6334E"/>
    <w:rsid w:val="00E633F4"/>
    <w:rsid w:val="00E639EB"/>
    <w:rsid w:val="00E63C7A"/>
    <w:rsid w:val="00E63D63"/>
    <w:rsid w:val="00E645E8"/>
    <w:rsid w:val="00E64A53"/>
    <w:rsid w:val="00E659BB"/>
    <w:rsid w:val="00E65AD3"/>
    <w:rsid w:val="00E65E0D"/>
    <w:rsid w:val="00E66423"/>
    <w:rsid w:val="00E664A5"/>
    <w:rsid w:val="00E668B8"/>
    <w:rsid w:val="00E67654"/>
    <w:rsid w:val="00E67B14"/>
    <w:rsid w:val="00E71F12"/>
    <w:rsid w:val="00E71F97"/>
    <w:rsid w:val="00E7227E"/>
    <w:rsid w:val="00E72B59"/>
    <w:rsid w:val="00E72BF0"/>
    <w:rsid w:val="00E73467"/>
    <w:rsid w:val="00E74560"/>
    <w:rsid w:val="00E74774"/>
    <w:rsid w:val="00E7481F"/>
    <w:rsid w:val="00E75CA7"/>
    <w:rsid w:val="00E75D4E"/>
    <w:rsid w:val="00E75E37"/>
    <w:rsid w:val="00E76635"/>
    <w:rsid w:val="00E767FE"/>
    <w:rsid w:val="00E77AC9"/>
    <w:rsid w:val="00E77D96"/>
    <w:rsid w:val="00E804E9"/>
    <w:rsid w:val="00E80B0B"/>
    <w:rsid w:val="00E81E11"/>
    <w:rsid w:val="00E8213A"/>
    <w:rsid w:val="00E82A7C"/>
    <w:rsid w:val="00E82C1E"/>
    <w:rsid w:val="00E837BC"/>
    <w:rsid w:val="00E83A21"/>
    <w:rsid w:val="00E841A1"/>
    <w:rsid w:val="00E854BC"/>
    <w:rsid w:val="00E85758"/>
    <w:rsid w:val="00E865E7"/>
    <w:rsid w:val="00E86E83"/>
    <w:rsid w:val="00E87497"/>
    <w:rsid w:val="00E87956"/>
    <w:rsid w:val="00E9053B"/>
    <w:rsid w:val="00E91B9F"/>
    <w:rsid w:val="00E92D99"/>
    <w:rsid w:val="00E92E87"/>
    <w:rsid w:val="00E93491"/>
    <w:rsid w:val="00E93DF5"/>
    <w:rsid w:val="00E9418E"/>
    <w:rsid w:val="00E9457A"/>
    <w:rsid w:val="00E9532F"/>
    <w:rsid w:val="00E957FC"/>
    <w:rsid w:val="00E95895"/>
    <w:rsid w:val="00E95BBA"/>
    <w:rsid w:val="00E95F00"/>
    <w:rsid w:val="00E96653"/>
    <w:rsid w:val="00E96911"/>
    <w:rsid w:val="00E97698"/>
    <w:rsid w:val="00EA0F79"/>
    <w:rsid w:val="00EA13CD"/>
    <w:rsid w:val="00EA1D7E"/>
    <w:rsid w:val="00EA20FF"/>
    <w:rsid w:val="00EA2430"/>
    <w:rsid w:val="00EA29A0"/>
    <w:rsid w:val="00EA7900"/>
    <w:rsid w:val="00EB051A"/>
    <w:rsid w:val="00EB0A7B"/>
    <w:rsid w:val="00EB0AFE"/>
    <w:rsid w:val="00EB0BA6"/>
    <w:rsid w:val="00EB14EE"/>
    <w:rsid w:val="00EB1922"/>
    <w:rsid w:val="00EB29D2"/>
    <w:rsid w:val="00EB38F4"/>
    <w:rsid w:val="00EB3F6C"/>
    <w:rsid w:val="00EB3FD8"/>
    <w:rsid w:val="00EB492C"/>
    <w:rsid w:val="00EB4EB2"/>
    <w:rsid w:val="00EB6937"/>
    <w:rsid w:val="00EB70DD"/>
    <w:rsid w:val="00EB719E"/>
    <w:rsid w:val="00EC08B1"/>
    <w:rsid w:val="00EC0CD6"/>
    <w:rsid w:val="00EC1305"/>
    <w:rsid w:val="00EC1618"/>
    <w:rsid w:val="00EC1681"/>
    <w:rsid w:val="00EC16CD"/>
    <w:rsid w:val="00EC19F4"/>
    <w:rsid w:val="00EC258C"/>
    <w:rsid w:val="00EC33C8"/>
    <w:rsid w:val="00EC3CD8"/>
    <w:rsid w:val="00EC40BE"/>
    <w:rsid w:val="00EC4FFF"/>
    <w:rsid w:val="00EC5183"/>
    <w:rsid w:val="00EC5398"/>
    <w:rsid w:val="00EC58A0"/>
    <w:rsid w:val="00EC644F"/>
    <w:rsid w:val="00EC6831"/>
    <w:rsid w:val="00ED0DDE"/>
    <w:rsid w:val="00ED10B7"/>
    <w:rsid w:val="00ED1AA1"/>
    <w:rsid w:val="00ED1ECC"/>
    <w:rsid w:val="00ED2F1A"/>
    <w:rsid w:val="00ED2F42"/>
    <w:rsid w:val="00ED3201"/>
    <w:rsid w:val="00ED39AC"/>
    <w:rsid w:val="00ED3ABE"/>
    <w:rsid w:val="00ED3FFE"/>
    <w:rsid w:val="00ED43AB"/>
    <w:rsid w:val="00ED48BB"/>
    <w:rsid w:val="00ED49BD"/>
    <w:rsid w:val="00EE34EF"/>
    <w:rsid w:val="00EE367F"/>
    <w:rsid w:val="00EE37EE"/>
    <w:rsid w:val="00EE417D"/>
    <w:rsid w:val="00EE4393"/>
    <w:rsid w:val="00EE4679"/>
    <w:rsid w:val="00EE499D"/>
    <w:rsid w:val="00EE5238"/>
    <w:rsid w:val="00EE61EB"/>
    <w:rsid w:val="00EE6991"/>
    <w:rsid w:val="00EE722E"/>
    <w:rsid w:val="00EF015E"/>
    <w:rsid w:val="00EF0190"/>
    <w:rsid w:val="00EF05DA"/>
    <w:rsid w:val="00EF17AA"/>
    <w:rsid w:val="00EF1E1A"/>
    <w:rsid w:val="00EF21CC"/>
    <w:rsid w:val="00EF2800"/>
    <w:rsid w:val="00EF2D65"/>
    <w:rsid w:val="00EF3062"/>
    <w:rsid w:val="00EF35A3"/>
    <w:rsid w:val="00EF38FF"/>
    <w:rsid w:val="00EF3B9B"/>
    <w:rsid w:val="00EF3D60"/>
    <w:rsid w:val="00EF424C"/>
    <w:rsid w:val="00EF429B"/>
    <w:rsid w:val="00EF4626"/>
    <w:rsid w:val="00EF5FBF"/>
    <w:rsid w:val="00EF615A"/>
    <w:rsid w:val="00EF6ED1"/>
    <w:rsid w:val="00EF6F85"/>
    <w:rsid w:val="00EF722F"/>
    <w:rsid w:val="00EF749E"/>
    <w:rsid w:val="00EF7E8E"/>
    <w:rsid w:val="00EF7ECE"/>
    <w:rsid w:val="00EF7F20"/>
    <w:rsid w:val="00F00408"/>
    <w:rsid w:val="00F01AD6"/>
    <w:rsid w:val="00F01C2F"/>
    <w:rsid w:val="00F01F8C"/>
    <w:rsid w:val="00F021BE"/>
    <w:rsid w:val="00F026BB"/>
    <w:rsid w:val="00F02777"/>
    <w:rsid w:val="00F02AF0"/>
    <w:rsid w:val="00F030F7"/>
    <w:rsid w:val="00F03B08"/>
    <w:rsid w:val="00F0472C"/>
    <w:rsid w:val="00F04FE5"/>
    <w:rsid w:val="00F05088"/>
    <w:rsid w:val="00F05AF7"/>
    <w:rsid w:val="00F10314"/>
    <w:rsid w:val="00F10F0D"/>
    <w:rsid w:val="00F11355"/>
    <w:rsid w:val="00F116AC"/>
    <w:rsid w:val="00F1197E"/>
    <w:rsid w:val="00F124AB"/>
    <w:rsid w:val="00F125FB"/>
    <w:rsid w:val="00F12ECB"/>
    <w:rsid w:val="00F13B90"/>
    <w:rsid w:val="00F140B3"/>
    <w:rsid w:val="00F14429"/>
    <w:rsid w:val="00F1476A"/>
    <w:rsid w:val="00F14A68"/>
    <w:rsid w:val="00F157EC"/>
    <w:rsid w:val="00F158D1"/>
    <w:rsid w:val="00F158D4"/>
    <w:rsid w:val="00F1680E"/>
    <w:rsid w:val="00F173AE"/>
    <w:rsid w:val="00F17B12"/>
    <w:rsid w:val="00F17F82"/>
    <w:rsid w:val="00F21618"/>
    <w:rsid w:val="00F21ABD"/>
    <w:rsid w:val="00F21CA2"/>
    <w:rsid w:val="00F21CE4"/>
    <w:rsid w:val="00F22242"/>
    <w:rsid w:val="00F22655"/>
    <w:rsid w:val="00F22B2C"/>
    <w:rsid w:val="00F237F0"/>
    <w:rsid w:val="00F24C30"/>
    <w:rsid w:val="00F24F4A"/>
    <w:rsid w:val="00F25180"/>
    <w:rsid w:val="00F25349"/>
    <w:rsid w:val="00F266B0"/>
    <w:rsid w:val="00F269C5"/>
    <w:rsid w:val="00F31533"/>
    <w:rsid w:val="00F32307"/>
    <w:rsid w:val="00F32D88"/>
    <w:rsid w:val="00F33520"/>
    <w:rsid w:val="00F338AA"/>
    <w:rsid w:val="00F34ACC"/>
    <w:rsid w:val="00F359E5"/>
    <w:rsid w:val="00F3688F"/>
    <w:rsid w:val="00F3723E"/>
    <w:rsid w:val="00F374C0"/>
    <w:rsid w:val="00F402B3"/>
    <w:rsid w:val="00F4158E"/>
    <w:rsid w:val="00F4180B"/>
    <w:rsid w:val="00F41B55"/>
    <w:rsid w:val="00F42444"/>
    <w:rsid w:val="00F42778"/>
    <w:rsid w:val="00F427B1"/>
    <w:rsid w:val="00F42856"/>
    <w:rsid w:val="00F42B8A"/>
    <w:rsid w:val="00F42E11"/>
    <w:rsid w:val="00F430D3"/>
    <w:rsid w:val="00F433CE"/>
    <w:rsid w:val="00F444A0"/>
    <w:rsid w:val="00F446A7"/>
    <w:rsid w:val="00F44F00"/>
    <w:rsid w:val="00F45000"/>
    <w:rsid w:val="00F45884"/>
    <w:rsid w:val="00F458AA"/>
    <w:rsid w:val="00F46590"/>
    <w:rsid w:val="00F46A4A"/>
    <w:rsid w:val="00F46CEB"/>
    <w:rsid w:val="00F47634"/>
    <w:rsid w:val="00F477EE"/>
    <w:rsid w:val="00F47BCC"/>
    <w:rsid w:val="00F5022F"/>
    <w:rsid w:val="00F50885"/>
    <w:rsid w:val="00F50B98"/>
    <w:rsid w:val="00F51E12"/>
    <w:rsid w:val="00F542D3"/>
    <w:rsid w:val="00F54723"/>
    <w:rsid w:val="00F5523D"/>
    <w:rsid w:val="00F556FD"/>
    <w:rsid w:val="00F55FD8"/>
    <w:rsid w:val="00F567EE"/>
    <w:rsid w:val="00F5698B"/>
    <w:rsid w:val="00F56D20"/>
    <w:rsid w:val="00F57275"/>
    <w:rsid w:val="00F5766D"/>
    <w:rsid w:val="00F57DDA"/>
    <w:rsid w:val="00F60566"/>
    <w:rsid w:val="00F611D5"/>
    <w:rsid w:val="00F6129A"/>
    <w:rsid w:val="00F61D37"/>
    <w:rsid w:val="00F62000"/>
    <w:rsid w:val="00F627AF"/>
    <w:rsid w:val="00F62EF6"/>
    <w:rsid w:val="00F631AC"/>
    <w:rsid w:val="00F63952"/>
    <w:rsid w:val="00F63D14"/>
    <w:rsid w:val="00F653F6"/>
    <w:rsid w:val="00F65CA8"/>
    <w:rsid w:val="00F667C9"/>
    <w:rsid w:val="00F676E7"/>
    <w:rsid w:val="00F67CF8"/>
    <w:rsid w:val="00F67DFF"/>
    <w:rsid w:val="00F701C2"/>
    <w:rsid w:val="00F701F7"/>
    <w:rsid w:val="00F702CF"/>
    <w:rsid w:val="00F71368"/>
    <w:rsid w:val="00F71EF5"/>
    <w:rsid w:val="00F7241F"/>
    <w:rsid w:val="00F7281F"/>
    <w:rsid w:val="00F7326D"/>
    <w:rsid w:val="00F74015"/>
    <w:rsid w:val="00F7423D"/>
    <w:rsid w:val="00F746F7"/>
    <w:rsid w:val="00F74ADC"/>
    <w:rsid w:val="00F751DE"/>
    <w:rsid w:val="00F75630"/>
    <w:rsid w:val="00F76930"/>
    <w:rsid w:val="00F77218"/>
    <w:rsid w:val="00F77588"/>
    <w:rsid w:val="00F77AFB"/>
    <w:rsid w:val="00F77E96"/>
    <w:rsid w:val="00F800AA"/>
    <w:rsid w:val="00F80EE5"/>
    <w:rsid w:val="00F814FD"/>
    <w:rsid w:val="00F816D5"/>
    <w:rsid w:val="00F822B4"/>
    <w:rsid w:val="00F82460"/>
    <w:rsid w:val="00F82472"/>
    <w:rsid w:val="00F8256E"/>
    <w:rsid w:val="00F826A6"/>
    <w:rsid w:val="00F828CE"/>
    <w:rsid w:val="00F82DDB"/>
    <w:rsid w:val="00F82FDE"/>
    <w:rsid w:val="00F83533"/>
    <w:rsid w:val="00F8420B"/>
    <w:rsid w:val="00F843E4"/>
    <w:rsid w:val="00F8482C"/>
    <w:rsid w:val="00F84D83"/>
    <w:rsid w:val="00F853D5"/>
    <w:rsid w:val="00F855C3"/>
    <w:rsid w:val="00F864C4"/>
    <w:rsid w:val="00F86D9C"/>
    <w:rsid w:val="00F877D3"/>
    <w:rsid w:val="00F90059"/>
    <w:rsid w:val="00F90C19"/>
    <w:rsid w:val="00F9104C"/>
    <w:rsid w:val="00F91702"/>
    <w:rsid w:val="00F92433"/>
    <w:rsid w:val="00F93042"/>
    <w:rsid w:val="00F937C0"/>
    <w:rsid w:val="00F93861"/>
    <w:rsid w:val="00F93E5F"/>
    <w:rsid w:val="00F953AA"/>
    <w:rsid w:val="00F9589C"/>
    <w:rsid w:val="00F95B3B"/>
    <w:rsid w:val="00F9609D"/>
    <w:rsid w:val="00F963DC"/>
    <w:rsid w:val="00F97DE3"/>
    <w:rsid w:val="00FA0B88"/>
    <w:rsid w:val="00FA0F7F"/>
    <w:rsid w:val="00FA1CC3"/>
    <w:rsid w:val="00FA1CFD"/>
    <w:rsid w:val="00FA308B"/>
    <w:rsid w:val="00FA34D1"/>
    <w:rsid w:val="00FA35C2"/>
    <w:rsid w:val="00FA60E2"/>
    <w:rsid w:val="00FA65F0"/>
    <w:rsid w:val="00FA69A8"/>
    <w:rsid w:val="00FA71A1"/>
    <w:rsid w:val="00FB0AED"/>
    <w:rsid w:val="00FB1206"/>
    <w:rsid w:val="00FB14BC"/>
    <w:rsid w:val="00FB1D75"/>
    <w:rsid w:val="00FB23E1"/>
    <w:rsid w:val="00FB3082"/>
    <w:rsid w:val="00FB4144"/>
    <w:rsid w:val="00FB4587"/>
    <w:rsid w:val="00FB4921"/>
    <w:rsid w:val="00FB4A42"/>
    <w:rsid w:val="00FB4A8F"/>
    <w:rsid w:val="00FB4F64"/>
    <w:rsid w:val="00FB4FA7"/>
    <w:rsid w:val="00FB5464"/>
    <w:rsid w:val="00FB68B1"/>
    <w:rsid w:val="00FB69FC"/>
    <w:rsid w:val="00FB7AEE"/>
    <w:rsid w:val="00FB7D55"/>
    <w:rsid w:val="00FB7F85"/>
    <w:rsid w:val="00FB7FB3"/>
    <w:rsid w:val="00FC0E95"/>
    <w:rsid w:val="00FC1DDD"/>
    <w:rsid w:val="00FC2263"/>
    <w:rsid w:val="00FC2950"/>
    <w:rsid w:val="00FC45D3"/>
    <w:rsid w:val="00FC6918"/>
    <w:rsid w:val="00FC6EDA"/>
    <w:rsid w:val="00FC7B94"/>
    <w:rsid w:val="00FC7E69"/>
    <w:rsid w:val="00FD009F"/>
    <w:rsid w:val="00FD036E"/>
    <w:rsid w:val="00FD068B"/>
    <w:rsid w:val="00FD122B"/>
    <w:rsid w:val="00FD1430"/>
    <w:rsid w:val="00FD17ED"/>
    <w:rsid w:val="00FD1B01"/>
    <w:rsid w:val="00FD22C5"/>
    <w:rsid w:val="00FD25C2"/>
    <w:rsid w:val="00FD2780"/>
    <w:rsid w:val="00FD2B6D"/>
    <w:rsid w:val="00FD31C5"/>
    <w:rsid w:val="00FD341E"/>
    <w:rsid w:val="00FD3AC2"/>
    <w:rsid w:val="00FD5A3B"/>
    <w:rsid w:val="00FD5B79"/>
    <w:rsid w:val="00FD6500"/>
    <w:rsid w:val="00FD699C"/>
    <w:rsid w:val="00FD73D7"/>
    <w:rsid w:val="00FD7E27"/>
    <w:rsid w:val="00FD7EAA"/>
    <w:rsid w:val="00FE0164"/>
    <w:rsid w:val="00FE08C7"/>
    <w:rsid w:val="00FE0A2A"/>
    <w:rsid w:val="00FE14ED"/>
    <w:rsid w:val="00FE1BBB"/>
    <w:rsid w:val="00FE32AE"/>
    <w:rsid w:val="00FE39ED"/>
    <w:rsid w:val="00FE4094"/>
    <w:rsid w:val="00FE4687"/>
    <w:rsid w:val="00FE4916"/>
    <w:rsid w:val="00FE7518"/>
    <w:rsid w:val="00FE7BF3"/>
    <w:rsid w:val="00FF1268"/>
    <w:rsid w:val="00FF19AB"/>
    <w:rsid w:val="00FF1B00"/>
    <w:rsid w:val="00FF2311"/>
    <w:rsid w:val="00FF2A71"/>
    <w:rsid w:val="00FF34BF"/>
    <w:rsid w:val="00FF36D3"/>
    <w:rsid w:val="00FF3CCB"/>
    <w:rsid w:val="00FF4B0B"/>
    <w:rsid w:val="00FF504D"/>
    <w:rsid w:val="00FF52FC"/>
    <w:rsid w:val="00FF560D"/>
    <w:rsid w:val="00FF5E1B"/>
    <w:rsid w:val="00FF609A"/>
    <w:rsid w:val="00FF61DA"/>
    <w:rsid w:val="00FF6291"/>
    <w:rsid w:val="00FF63FC"/>
    <w:rsid w:val="00FF656C"/>
    <w:rsid w:val="00FF7ED7"/>
    <w:rsid w:val="00FF7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61C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B7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367288"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customStyle="1" w:styleId="TableLeftBold">
    <w:name w:val="TableLeftBold"/>
    <w:basedOn w:val="Normal"/>
    <w:rsid w:val="00367288"/>
    <w:pPr>
      <w:spacing w:before="60"/>
    </w:pPr>
    <w:rPr>
      <w:rFonts w:ascii="Arial" w:hAnsi="Arial"/>
      <w:b/>
      <w:sz w:val="20"/>
      <w:szCs w:val="20"/>
    </w:rPr>
  </w:style>
  <w:style w:type="paragraph" w:customStyle="1" w:styleId="xl22">
    <w:name w:val="xl22"/>
    <w:basedOn w:val="Normal"/>
    <w:rsid w:val="00367288"/>
    <w:pPr>
      <w:spacing w:before="100" w:beforeAutospacing="1" w:after="100" w:afterAutospacing="1"/>
      <w:jc w:val="center"/>
    </w:pPr>
    <w:rPr>
      <w:rFonts w:ascii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Employee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x</dc:creator>
  <cp:lastModifiedBy>jingx</cp:lastModifiedBy>
  <cp:revision>3</cp:revision>
  <dcterms:created xsi:type="dcterms:W3CDTF">2012-10-30T03:24:00Z</dcterms:created>
  <dcterms:modified xsi:type="dcterms:W3CDTF">2012-10-30T03:26:00Z</dcterms:modified>
</cp:coreProperties>
</file>